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C6299" w14:textId="335869D0" w:rsidR="00BF0625" w:rsidRPr="00626940" w:rsidRDefault="00BF0625" w:rsidP="00626940">
      <w:pPr>
        <w:spacing w:line="360" w:lineRule="auto"/>
        <w:jc w:val="both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RY TABLES</w:t>
      </w:r>
    </w:p>
    <w:p w14:paraId="363B0D2C" w14:textId="77777777" w:rsidR="00626940" w:rsidRDefault="00626940" w:rsidP="00BF0625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1EF429F" w14:textId="0B75834E" w:rsidR="00BF0625" w:rsidRPr="00197A9D" w:rsidRDefault="00BF0625" w:rsidP="00BF0625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197A9D">
        <w:rPr>
          <w:rFonts w:cs="Times New Roman"/>
          <w:b/>
          <w:bCs/>
          <w:sz w:val="22"/>
          <w:szCs w:val="22"/>
          <w:lang w:val="en-US"/>
        </w:rPr>
        <w:t>Table S1</w:t>
      </w:r>
      <w:r w:rsidRPr="00197A9D">
        <w:rPr>
          <w:rFonts w:cs="Times New Roman"/>
          <w:sz w:val="22"/>
          <w:szCs w:val="22"/>
          <w:lang w:val="en-US"/>
        </w:rPr>
        <w:t xml:space="preserve">: </w:t>
      </w:r>
      <w:r w:rsidRPr="00197A9D">
        <w:rPr>
          <w:rFonts w:cs="Times New Roman"/>
          <w:b/>
          <w:bCs/>
          <w:sz w:val="22"/>
          <w:szCs w:val="22"/>
          <w:lang w:val="en-US"/>
        </w:rPr>
        <w:t>Primer sequences, annealing conditions and PCR product sizes</w:t>
      </w:r>
    </w:p>
    <w:tbl>
      <w:tblPr>
        <w:tblStyle w:val="TableGrid"/>
        <w:tblpPr w:leftFromText="180" w:rightFromText="180" w:vertAnchor="page" w:horzAnchor="margin" w:tblpY="2621"/>
        <w:tblW w:w="5000" w:type="pct"/>
        <w:tblBorders>
          <w:top w:val="single" w:sz="18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3356"/>
        <w:gridCol w:w="3690"/>
        <w:gridCol w:w="1111"/>
        <w:gridCol w:w="1962"/>
        <w:gridCol w:w="1600"/>
      </w:tblGrid>
      <w:tr w:rsidR="00BF0625" w:rsidRPr="00D26F31" w14:paraId="4E635106" w14:textId="77777777" w:rsidTr="00275238">
        <w:tc>
          <w:tcPr>
            <w:tcW w:w="802" w:type="pct"/>
            <w:tcBorders>
              <w:bottom w:val="single" w:sz="18" w:space="0" w:color="auto"/>
            </w:tcBorders>
          </w:tcPr>
          <w:p w14:paraId="02DBD310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SNP</w:t>
            </w:r>
          </w:p>
        </w:tc>
        <w:tc>
          <w:tcPr>
            <w:tcW w:w="1202" w:type="pct"/>
            <w:tcBorders>
              <w:bottom w:val="single" w:sz="18" w:space="0" w:color="auto"/>
            </w:tcBorders>
          </w:tcPr>
          <w:p w14:paraId="463CC5AF" w14:textId="23860FFB" w:rsidR="00BF0625" w:rsidRPr="00D26F31" w:rsidRDefault="00BF0625" w:rsidP="00D26F3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Forward Primer (</w:t>
            </w:r>
            <w:proofErr w:type="gramStart"/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5</w:t>
            </w:r>
            <w:r w:rsidR="00D26F31" w:rsidRPr="00D26F31">
              <w:rPr>
                <w:rFonts w:cs="Times New Roman"/>
                <w:b/>
                <w:bCs/>
                <w:sz w:val="22"/>
                <w:szCs w:val="22"/>
              </w:rPr>
              <w:t>′</w:t>
            </w:r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-</w:t>
            </w:r>
            <w:proofErr w:type="gramEnd"/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3</w:t>
            </w:r>
            <w:r w:rsidR="00D26F31" w:rsidRPr="00D26F31">
              <w:rPr>
                <w:rFonts w:cs="Times New Roman"/>
                <w:b/>
                <w:bCs/>
                <w:sz w:val="22"/>
                <w:szCs w:val="22"/>
              </w:rPr>
              <w:t>′</w:t>
            </w:r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322" w:type="pct"/>
            <w:tcBorders>
              <w:bottom w:val="single" w:sz="18" w:space="0" w:color="auto"/>
            </w:tcBorders>
          </w:tcPr>
          <w:p w14:paraId="24789F3F" w14:textId="6A83D5C6" w:rsidR="00BF0625" w:rsidRPr="00D26F31" w:rsidRDefault="00BF0625" w:rsidP="00D26F31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Reverse Primer (</w:t>
            </w:r>
            <w:proofErr w:type="gramStart"/>
            <w:r w:rsidR="00D26F31"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5</w:t>
            </w:r>
            <w:r w:rsidR="00D26F31" w:rsidRPr="00D26F31">
              <w:rPr>
                <w:rFonts w:cs="Times New Roman"/>
                <w:b/>
                <w:bCs/>
                <w:sz w:val="22"/>
                <w:szCs w:val="22"/>
              </w:rPr>
              <w:t>′-</w:t>
            </w:r>
            <w:proofErr w:type="gramEnd"/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3</w:t>
            </w:r>
            <w:r w:rsidR="00D26F31" w:rsidRPr="00D26F31">
              <w:rPr>
                <w:rFonts w:cs="Times New Roman"/>
                <w:b/>
                <w:bCs/>
                <w:sz w:val="22"/>
                <w:szCs w:val="22"/>
              </w:rPr>
              <w:t>′</w:t>
            </w:r>
            <w:r w:rsidRPr="00D26F31">
              <w:rPr>
                <w:rFonts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398" w:type="pct"/>
            <w:tcBorders>
              <w:bottom w:val="single" w:sz="18" w:space="0" w:color="auto"/>
            </w:tcBorders>
          </w:tcPr>
          <w:p w14:paraId="4282081B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b/>
                <w:bCs/>
                <w:sz w:val="22"/>
                <w:szCs w:val="22"/>
              </w:rPr>
              <w:t>Ta (°C)</w:t>
            </w:r>
          </w:p>
        </w:tc>
        <w:tc>
          <w:tcPr>
            <w:tcW w:w="703" w:type="pct"/>
            <w:tcBorders>
              <w:bottom w:val="single" w:sz="18" w:space="0" w:color="auto"/>
            </w:tcBorders>
          </w:tcPr>
          <w:p w14:paraId="117DD3F2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b/>
                <w:bCs/>
                <w:sz w:val="22"/>
                <w:szCs w:val="22"/>
              </w:rPr>
              <w:t>PCR Product (bp)</w:t>
            </w:r>
          </w:p>
        </w:tc>
        <w:tc>
          <w:tcPr>
            <w:tcW w:w="573" w:type="pct"/>
            <w:tcBorders>
              <w:bottom w:val="single" w:sz="18" w:space="0" w:color="auto"/>
            </w:tcBorders>
          </w:tcPr>
          <w:p w14:paraId="2338A01E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b/>
                <w:bCs/>
                <w:sz w:val="22"/>
                <w:szCs w:val="22"/>
              </w:rPr>
              <w:t>Ref</w:t>
            </w:r>
          </w:p>
        </w:tc>
      </w:tr>
      <w:tr w:rsidR="00BF0625" w:rsidRPr="00D26F31" w14:paraId="376766AA" w14:textId="77777777" w:rsidTr="00275238">
        <w:tc>
          <w:tcPr>
            <w:tcW w:w="802" w:type="pct"/>
            <w:tcBorders>
              <w:top w:val="single" w:sz="18" w:space="0" w:color="auto"/>
            </w:tcBorders>
          </w:tcPr>
          <w:p w14:paraId="532840E0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i/>
                <w:iCs/>
                <w:sz w:val="22"/>
                <w:szCs w:val="22"/>
              </w:rPr>
              <w:t xml:space="preserve">CES1 </w:t>
            </w:r>
            <w:r w:rsidRPr="00D26F31">
              <w:rPr>
                <w:rFonts w:cs="Times New Roman"/>
                <w:sz w:val="22"/>
                <w:szCs w:val="22"/>
              </w:rPr>
              <w:t>rs2244613C&gt;A</w:t>
            </w:r>
          </w:p>
        </w:tc>
        <w:tc>
          <w:tcPr>
            <w:tcW w:w="1202" w:type="pct"/>
            <w:tcBorders>
              <w:top w:val="single" w:sz="18" w:space="0" w:color="auto"/>
            </w:tcBorders>
          </w:tcPr>
          <w:p w14:paraId="4A4DA837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TGTCGTCTGTTCCTCCTAAG</w:t>
            </w:r>
          </w:p>
        </w:tc>
        <w:tc>
          <w:tcPr>
            <w:tcW w:w="1322" w:type="pct"/>
            <w:tcBorders>
              <w:top w:val="single" w:sz="18" w:space="0" w:color="auto"/>
            </w:tcBorders>
          </w:tcPr>
          <w:p w14:paraId="203B33D4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GTTGGTTGGTCAGTTTGTTT</w:t>
            </w:r>
          </w:p>
        </w:tc>
        <w:tc>
          <w:tcPr>
            <w:tcW w:w="398" w:type="pct"/>
            <w:tcBorders>
              <w:top w:val="single" w:sz="18" w:space="0" w:color="auto"/>
            </w:tcBorders>
          </w:tcPr>
          <w:p w14:paraId="1A400A6F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58.4</w:t>
            </w:r>
          </w:p>
        </w:tc>
        <w:tc>
          <w:tcPr>
            <w:tcW w:w="703" w:type="pct"/>
            <w:tcBorders>
              <w:top w:val="single" w:sz="18" w:space="0" w:color="auto"/>
            </w:tcBorders>
          </w:tcPr>
          <w:p w14:paraId="25DD0391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480</w:t>
            </w:r>
          </w:p>
        </w:tc>
        <w:tc>
          <w:tcPr>
            <w:tcW w:w="573" w:type="pct"/>
            <w:tcBorders>
              <w:top w:val="single" w:sz="18" w:space="0" w:color="auto"/>
            </w:tcBorders>
          </w:tcPr>
          <w:p w14:paraId="2ADE90D8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designed</w:t>
            </w:r>
          </w:p>
        </w:tc>
      </w:tr>
      <w:tr w:rsidR="00BF0625" w:rsidRPr="00D26F31" w14:paraId="0083524A" w14:textId="77777777" w:rsidTr="00275238">
        <w:tc>
          <w:tcPr>
            <w:tcW w:w="802" w:type="pct"/>
          </w:tcPr>
          <w:p w14:paraId="14DA6A71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NOS3 </w:t>
            </w:r>
            <w:r w:rsidRPr="00D26F31">
              <w:rPr>
                <w:rFonts w:cs="Times New Roman"/>
                <w:sz w:val="22"/>
                <w:szCs w:val="22"/>
              </w:rPr>
              <w:t>rs1799983G&gt;T</w:t>
            </w:r>
          </w:p>
        </w:tc>
        <w:tc>
          <w:tcPr>
            <w:tcW w:w="1202" w:type="pct"/>
          </w:tcPr>
          <w:p w14:paraId="1A322CFF" w14:textId="0AF0F45B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ACTTCCGAATCTGGAACAGC</w:t>
            </w:r>
          </w:p>
        </w:tc>
        <w:tc>
          <w:tcPr>
            <w:tcW w:w="1322" w:type="pct"/>
          </w:tcPr>
          <w:p w14:paraId="11F4F21B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ACCCAGTCAATCCCTTTGGTG</w:t>
            </w:r>
          </w:p>
        </w:tc>
        <w:tc>
          <w:tcPr>
            <w:tcW w:w="398" w:type="pct"/>
          </w:tcPr>
          <w:p w14:paraId="7CF8A383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61.1</w:t>
            </w:r>
          </w:p>
        </w:tc>
        <w:tc>
          <w:tcPr>
            <w:tcW w:w="703" w:type="pct"/>
          </w:tcPr>
          <w:p w14:paraId="69A5D126" w14:textId="48EBD0A2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5</w:t>
            </w:r>
            <w:r w:rsidR="003B4886">
              <w:rPr>
                <w:rFonts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573" w:type="pct"/>
          </w:tcPr>
          <w:p w14:paraId="195582B0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designed</w:t>
            </w:r>
          </w:p>
        </w:tc>
      </w:tr>
      <w:tr w:rsidR="00BF0625" w:rsidRPr="00D26F31" w14:paraId="3CEBEAD7" w14:textId="77777777" w:rsidTr="00275238">
        <w:tc>
          <w:tcPr>
            <w:tcW w:w="802" w:type="pct"/>
            <w:shd w:val="clear" w:color="auto" w:fill="auto"/>
          </w:tcPr>
          <w:p w14:paraId="48F884C6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NOS3 </w:t>
            </w:r>
            <w:r w:rsidRPr="00D26F31">
              <w:rPr>
                <w:rFonts w:cs="Times New Roman"/>
                <w:sz w:val="22"/>
                <w:szCs w:val="22"/>
              </w:rPr>
              <w:t>rs2070744</w:t>
            </w:r>
            <w:r w:rsidRPr="00D26F31">
              <w:rPr>
                <w:rFonts w:cs="Times New Roman"/>
                <w:sz w:val="22"/>
                <w:szCs w:val="22"/>
                <w:lang w:val="en-ZW"/>
              </w:rPr>
              <w:t>C&gt;T</w:t>
            </w:r>
          </w:p>
        </w:tc>
        <w:tc>
          <w:tcPr>
            <w:tcW w:w="1202" w:type="pct"/>
            <w:shd w:val="clear" w:color="auto" w:fill="auto"/>
          </w:tcPr>
          <w:p w14:paraId="010A7A00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ZW"/>
              </w:rPr>
              <w:t>CCTCAGATGGCACAGAACTAC</w:t>
            </w:r>
          </w:p>
        </w:tc>
        <w:tc>
          <w:tcPr>
            <w:tcW w:w="1322" w:type="pct"/>
            <w:shd w:val="clear" w:color="auto" w:fill="auto"/>
          </w:tcPr>
          <w:p w14:paraId="09F6F751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ZW"/>
              </w:rPr>
              <w:t>CCTTGAGTCTGACATTAGGGTATC</w:t>
            </w:r>
          </w:p>
        </w:tc>
        <w:tc>
          <w:tcPr>
            <w:tcW w:w="398" w:type="pct"/>
            <w:shd w:val="clear" w:color="auto" w:fill="auto"/>
          </w:tcPr>
          <w:p w14:paraId="627AA36F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703" w:type="pct"/>
            <w:shd w:val="clear" w:color="auto" w:fill="auto"/>
          </w:tcPr>
          <w:p w14:paraId="15DCC9D5" w14:textId="02D7E37B" w:rsidR="00BF0625" w:rsidRPr="00D26F31" w:rsidRDefault="00813A27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46</w:t>
            </w:r>
          </w:p>
        </w:tc>
        <w:tc>
          <w:tcPr>
            <w:tcW w:w="573" w:type="pct"/>
            <w:shd w:val="clear" w:color="auto" w:fill="auto"/>
          </w:tcPr>
          <w:p w14:paraId="5237ACC5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designed</w:t>
            </w:r>
          </w:p>
        </w:tc>
      </w:tr>
      <w:tr w:rsidR="00BF0625" w:rsidRPr="00494C7E" w14:paraId="649B6B18" w14:textId="77777777" w:rsidTr="00275238">
        <w:tc>
          <w:tcPr>
            <w:tcW w:w="802" w:type="pct"/>
            <w:tcBorders>
              <w:bottom w:val="single" w:sz="18" w:space="0" w:color="auto"/>
            </w:tcBorders>
          </w:tcPr>
          <w:p w14:paraId="419D1BD0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NOS3 </w:t>
            </w:r>
            <w:r w:rsidRPr="00D26F31">
              <w:rPr>
                <w:rFonts w:cs="Times New Roman"/>
                <w:sz w:val="22"/>
                <w:szCs w:val="22"/>
              </w:rPr>
              <w:t>rs3918188</w:t>
            </w:r>
            <w:r w:rsidRPr="00D26F31">
              <w:rPr>
                <w:rFonts w:cs="Times New Roman"/>
                <w:sz w:val="22"/>
                <w:szCs w:val="22"/>
                <w:lang w:val="en-ZW"/>
              </w:rPr>
              <w:t>C&gt;A</w:t>
            </w:r>
          </w:p>
        </w:tc>
        <w:tc>
          <w:tcPr>
            <w:tcW w:w="1202" w:type="pct"/>
            <w:tcBorders>
              <w:bottom w:val="single" w:sz="18" w:space="0" w:color="auto"/>
            </w:tcBorders>
          </w:tcPr>
          <w:p w14:paraId="4340CF02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</w:rPr>
              <w:t>TAGCCAGGAGTGAGGAAAGA</w:t>
            </w:r>
          </w:p>
        </w:tc>
        <w:tc>
          <w:tcPr>
            <w:tcW w:w="1322" w:type="pct"/>
            <w:tcBorders>
              <w:bottom w:val="single" w:sz="18" w:space="0" w:color="auto"/>
            </w:tcBorders>
          </w:tcPr>
          <w:p w14:paraId="28524E67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</w:rPr>
              <w:t>AGTCTCGCTGTGTTGTTCAG</w:t>
            </w:r>
          </w:p>
        </w:tc>
        <w:tc>
          <w:tcPr>
            <w:tcW w:w="398" w:type="pct"/>
            <w:tcBorders>
              <w:bottom w:val="single" w:sz="18" w:space="0" w:color="auto"/>
            </w:tcBorders>
          </w:tcPr>
          <w:p w14:paraId="7896949D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703" w:type="pct"/>
            <w:tcBorders>
              <w:bottom w:val="single" w:sz="18" w:space="0" w:color="auto"/>
            </w:tcBorders>
          </w:tcPr>
          <w:p w14:paraId="43D04B03" w14:textId="77777777" w:rsidR="00BF0625" w:rsidRPr="00D26F31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309</w:t>
            </w:r>
          </w:p>
        </w:tc>
        <w:tc>
          <w:tcPr>
            <w:tcW w:w="573" w:type="pct"/>
            <w:tcBorders>
              <w:bottom w:val="single" w:sz="18" w:space="0" w:color="auto"/>
            </w:tcBorders>
          </w:tcPr>
          <w:p w14:paraId="28DA9539" w14:textId="77777777" w:rsidR="00BF0625" w:rsidRPr="001A239D" w:rsidRDefault="00BF0625" w:rsidP="00275238">
            <w:pPr>
              <w:spacing w:line="480" w:lineRule="auto"/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D26F31">
              <w:rPr>
                <w:rFonts w:cs="Times New Roman"/>
                <w:sz w:val="22"/>
                <w:szCs w:val="22"/>
                <w:lang w:val="en-US"/>
              </w:rPr>
              <w:t>designed</w:t>
            </w:r>
          </w:p>
        </w:tc>
      </w:tr>
    </w:tbl>
    <w:p w14:paraId="39686B2F" w14:textId="77777777" w:rsidR="00BF0625" w:rsidRDefault="00BF0625" w:rsidP="00BF0625">
      <w:pPr>
        <w:spacing w:line="360" w:lineRule="auto"/>
        <w:rPr>
          <w:rFonts w:cs="Times New Roman"/>
          <w:sz w:val="20"/>
          <w:szCs w:val="20"/>
          <w:lang w:val="en-AU"/>
        </w:rPr>
      </w:pPr>
      <w:r w:rsidRPr="00197A9D">
        <w:rPr>
          <w:rFonts w:cs="Times New Roman"/>
          <w:sz w:val="20"/>
          <w:szCs w:val="20"/>
          <w:lang w:val="en-AU"/>
        </w:rPr>
        <w:t>Ta: annealing temperature, Ref: reference</w:t>
      </w:r>
    </w:p>
    <w:p w14:paraId="75E4C063" w14:textId="77777777" w:rsidR="00BF0625" w:rsidRDefault="00BF0625" w:rsidP="00BF0625">
      <w:pPr>
        <w:spacing w:line="360" w:lineRule="auto"/>
        <w:rPr>
          <w:rFonts w:cs="Times New Roman"/>
          <w:b/>
          <w:bCs/>
          <w:lang w:val="en-US"/>
        </w:rPr>
      </w:pPr>
    </w:p>
    <w:p w14:paraId="63B59FC2" w14:textId="77777777" w:rsidR="00BF0625" w:rsidRDefault="00BF0625" w:rsidP="00BF0625">
      <w:pPr>
        <w:spacing w:line="360" w:lineRule="auto"/>
        <w:rPr>
          <w:rFonts w:cs="Times New Roman"/>
          <w:lang w:val="en-US"/>
        </w:rPr>
      </w:pPr>
      <w:r w:rsidRPr="00197A9D">
        <w:rPr>
          <w:rFonts w:cs="Times New Roman"/>
          <w:b/>
          <w:bCs/>
          <w:sz w:val="22"/>
          <w:szCs w:val="22"/>
          <w:lang w:val="en-US"/>
        </w:rPr>
        <w:t>Table S2: DNA bands corresponding to genotypes after restriction enzyme digestion</w:t>
      </w:r>
    </w:p>
    <w:tbl>
      <w:tblPr>
        <w:tblStyle w:val="TableGrid"/>
        <w:tblW w:w="501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3401"/>
        <w:gridCol w:w="7172"/>
      </w:tblGrid>
      <w:tr w:rsidR="00BF0625" w:rsidRPr="00494C7E" w14:paraId="4D97343D" w14:textId="77777777" w:rsidTr="00275238">
        <w:trPr>
          <w:trHeight w:val="409"/>
        </w:trPr>
        <w:tc>
          <w:tcPr>
            <w:tcW w:w="1223" w:type="pct"/>
            <w:tcBorders>
              <w:top w:val="single" w:sz="18" w:space="0" w:color="auto"/>
              <w:bottom w:val="single" w:sz="18" w:space="0" w:color="auto"/>
            </w:tcBorders>
          </w:tcPr>
          <w:p w14:paraId="49BEB0D0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b/>
                <w:bCs/>
                <w:sz w:val="22"/>
                <w:szCs w:val="22"/>
                <w:lang w:val="en-US"/>
              </w:rPr>
              <w:t>SNP</w:t>
            </w:r>
          </w:p>
        </w:tc>
        <w:tc>
          <w:tcPr>
            <w:tcW w:w="1215" w:type="pct"/>
            <w:tcBorders>
              <w:top w:val="single" w:sz="18" w:space="0" w:color="auto"/>
              <w:bottom w:val="single" w:sz="18" w:space="0" w:color="auto"/>
            </w:tcBorders>
          </w:tcPr>
          <w:p w14:paraId="33920583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b/>
                <w:bCs/>
                <w:sz w:val="22"/>
                <w:szCs w:val="22"/>
                <w:lang w:val="en-US"/>
              </w:rPr>
              <w:t>Restriction Enzyme</w:t>
            </w:r>
          </w:p>
        </w:tc>
        <w:tc>
          <w:tcPr>
            <w:tcW w:w="2562" w:type="pct"/>
            <w:tcBorders>
              <w:top w:val="single" w:sz="18" w:space="0" w:color="auto"/>
              <w:bottom w:val="single" w:sz="18" w:space="0" w:color="auto"/>
            </w:tcBorders>
          </w:tcPr>
          <w:p w14:paraId="03EA464A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b/>
                <w:bCs/>
                <w:sz w:val="22"/>
                <w:szCs w:val="22"/>
                <w:lang w:val="en-US"/>
              </w:rPr>
              <w:t>DNA band sizes corresponding to genotype</w:t>
            </w:r>
          </w:p>
        </w:tc>
      </w:tr>
      <w:tr w:rsidR="00BF0625" w:rsidRPr="00494C7E" w14:paraId="3D681083" w14:textId="77777777" w:rsidTr="00275238">
        <w:trPr>
          <w:trHeight w:val="409"/>
        </w:trPr>
        <w:tc>
          <w:tcPr>
            <w:tcW w:w="1223" w:type="pct"/>
            <w:tcBorders>
              <w:top w:val="single" w:sz="18" w:space="0" w:color="auto"/>
            </w:tcBorders>
          </w:tcPr>
          <w:p w14:paraId="3CBBDA35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1B3FA5">
              <w:rPr>
                <w:rFonts w:cs="Times New Roman"/>
                <w:i/>
                <w:iCs/>
                <w:sz w:val="22"/>
                <w:szCs w:val="22"/>
                <w:lang w:val="en-US"/>
              </w:rPr>
              <w:t xml:space="preserve">NOS3 </w:t>
            </w:r>
            <w:r w:rsidRPr="001B3FA5">
              <w:rPr>
                <w:rFonts w:cs="Times New Roman"/>
                <w:sz w:val="22"/>
                <w:szCs w:val="22"/>
              </w:rPr>
              <w:t>rs1799983G&gt;T</w:t>
            </w:r>
          </w:p>
        </w:tc>
        <w:tc>
          <w:tcPr>
            <w:tcW w:w="1215" w:type="pct"/>
            <w:tcBorders>
              <w:top w:val="single" w:sz="18" w:space="0" w:color="auto"/>
            </w:tcBorders>
          </w:tcPr>
          <w:p w14:paraId="0DAEF920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i/>
                <w:iCs/>
                <w:sz w:val="22"/>
                <w:szCs w:val="22"/>
                <w:lang w:val="en-US"/>
              </w:rPr>
              <w:t>BanI</w:t>
            </w:r>
          </w:p>
        </w:tc>
        <w:tc>
          <w:tcPr>
            <w:tcW w:w="2562" w:type="pct"/>
            <w:tcBorders>
              <w:top w:val="single" w:sz="18" w:space="0" w:color="auto"/>
            </w:tcBorders>
          </w:tcPr>
          <w:p w14:paraId="0C97FA40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sz w:val="22"/>
                <w:szCs w:val="22"/>
                <w:lang w:val="en-US"/>
              </w:rPr>
              <w:t>G/G: 86 bp, 443 bp</w:t>
            </w:r>
          </w:p>
        </w:tc>
      </w:tr>
      <w:tr w:rsidR="00BF0625" w:rsidRPr="00494C7E" w14:paraId="51B97767" w14:textId="77777777" w:rsidTr="00275238">
        <w:trPr>
          <w:trHeight w:val="409"/>
        </w:trPr>
        <w:tc>
          <w:tcPr>
            <w:tcW w:w="1223" w:type="pct"/>
          </w:tcPr>
          <w:p w14:paraId="5C4E5252" w14:textId="77777777" w:rsidR="00BF0625" w:rsidRPr="001B3FA5" w:rsidRDefault="00BF0625" w:rsidP="00275238">
            <w:pPr>
              <w:spacing w:line="360" w:lineRule="auto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15" w:type="pct"/>
          </w:tcPr>
          <w:p w14:paraId="43B900BC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562" w:type="pct"/>
          </w:tcPr>
          <w:p w14:paraId="2B5E0A2F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sz w:val="22"/>
                <w:szCs w:val="22"/>
                <w:lang w:val="en-US"/>
              </w:rPr>
              <w:t>G/T: 86 bp, 443 bp, 529 bp</w:t>
            </w:r>
          </w:p>
        </w:tc>
      </w:tr>
      <w:tr w:rsidR="00BF0625" w:rsidRPr="00494C7E" w14:paraId="6445745A" w14:textId="77777777" w:rsidTr="00275238">
        <w:trPr>
          <w:trHeight w:val="387"/>
        </w:trPr>
        <w:tc>
          <w:tcPr>
            <w:tcW w:w="1223" w:type="pct"/>
            <w:tcBorders>
              <w:bottom w:val="single" w:sz="18" w:space="0" w:color="auto"/>
            </w:tcBorders>
          </w:tcPr>
          <w:p w14:paraId="53268B73" w14:textId="77777777" w:rsidR="00BF0625" w:rsidRPr="001B3FA5" w:rsidRDefault="00BF0625" w:rsidP="00275238">
            <w:pPr>
              <w:spacing w:line="360" w:lineRule="auto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215" w:type="pct"/>
            <w:tcBorders>
              <w:bottom w:val="single" w:sz="18" w:space="0" w:color="auto"/>
            </w:tcBorders>
          </w:tcPr>
          <w:p w14:paraId="08C09D3D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562" w:type="pct"/>
            <w:tcBorders>
              <w:bottom w:val="single" w:sz="18" w:space="0" w:color="auto"/>
            </w:tcBorders>
          </w:tcPr>
          <w:p w14:paraId="605CD432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sz w:val="22"/>
                <w:szCs w:val="22"/>
                <w:lang w:val="en-US"/>
              </w:rPr>
              <w:t>T/T: 529 bp</w:t>
            </w:r>
          </w:p>
        </w:tc>
      </w:tr>
      <w:tr w:rsidR="00BF0625" w:rsidRPr="00494C7E" w14:paraId="67CA3D83" w14:textId="77777777" w:rsidTr="00275238">
        <w:trPr>
          <w:trHeight w:val="430"/>
        </w:trPr>
        <w:tc>
          <w:tcPr>
            <w:tcW w:w="1223" w:type="pct"/>
            <w:tcBorders>
              <w:top w:val="single" w:sz="18" w:space="0" w:color="auto"/>
            </w:tcBorders>
          </w:tcPr>
          <w:p w14:paraId="578D9A01" w14:textId="77777777" w:rsidR="00BF0625" w:rsidRPr="001B3FA5" w:rsidRDefault="00BF0625" w:rsidP="00275238">
            <w:pPr>
              <w:spacing w:line="360" w:lineRule="auto"/>
              <w:rPr>
                <w:rFonts w:cs="Times New Roman"/>
                <w:i/>
                <w:iCs/>
                <w:sz w:val="22"/>
                <w:szCs w:val="22"/>
              </w:rPr>
            </w:pPr>
            <w:r w:rsidRPr="001B3FA5">
              <w:rPr>
                <w:rFonts w:cs="Times New Roman"/>
                <w:i/>
                <w:iCs/>
                <w:sz w:val="22"/>
                <w:szCs w:val="22"/>
              </w:rPr>
              <w:t xml:space="preserve">CES1 </w:t>
            </w:r>
            <w:r w:rsidRPr="001B3FA5">
              <w:rPr>
                <w:rFonts w:cs="Times New Roman"/>
                <w:sz w:val="22"/>
                <w:szCs w:val="22"/>
              </w:rPr>
              <w:t>rs2244613C&gt;A</w:t>
            </w:r>
          </w:p>
        </w:tc>
        <w:tc>
          <w:tcPr>
            <w:tcW w:w="1215" w:type="pct"/>
            <w:tcBorders>
              <w:top w:val="single" w:sz="18" w:space="0" w:color="auto"/>
            </w:tcBorders>
          </w:tcPr>
          <w:p w14:paraId="6E59F51F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i/>
                <w:iCs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i/>
                <w:iCs/>
                <w:sz w:val="22"/>
                <w:szCs w:val="22"/>
                <w:lang w:val="en-US"/>
              </w:rPr>
              <w:t>AlwN1</w:t>
            </w:r>
          </w:p>
        </w:tc>
        <w:tc>
          <w:tcPr>
            <w:tcW w:w="2562" w:type="pct"/>
            <w:tcBorders>
              <w:top w:val="single" w:sz="18" w:space="0" w:color="auto"/>
            </w:tcBorders>
          </w:tcPr>
          <w:p w14:paraId="0C1DA186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sz w:val="22"/>
                <w:szCs w:val="22"/>
                <w:lang w:val="en-US"/>
              </w:rPr>
              <w:t>G/G: 480 bp</w:t>
            </w:r>
          </w:p>
        </w:tc>
      </w:tr>
      <w:tr w:rsidR="00BF0625" w:rsidRPr="00494C7E" w14:paraId="13340CB8" w14:textId="77777777" w:rsidTr="00275238">
        <w:trPr>
          <w:trHeight w:val="387"/>
        </w:trPr>
        <w:tc>
          <w:tcPr>
            <w:tcW w:w="1223" w:type="pct"/>
          </w:tcPr>
          <w:p w14:paraId="54A6AE65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1215" w:type="pct"/>
          </w:tcPr>
          <w:p w14:paraId="197D306F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562" w:type="pct"/>
          </w:tcPr>
          <w:p w14:paraId="72B7E0B2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sz w:val="22"/>
                <w:szCs w:val="22"/>
                <w:lang w:val="en-US"/>
              </w:rPr>
              <w:t>G/T: 92 bp, 388 bp, 480 bp</w:t>
            </w:r>
          </w:p>
        </w:tc>
      </w:tr>
      <w:tr w:rsidR="00BF0625" w:rsidRPr="00494C7E" w14:paraId="0FCAC368" w14:textId="77777777" w:rsidTr="00275238">
        <w:trPr>
          <w:trHeight w:val="409"/>
        </w:trPr>
        <w:tc>
          <w:tcPr>
            <w:tcW w:w="1223" w:type="pct"/>
            <w:tcBorders>
              <w:bottom w:val="single" w:sz="18" w:space="0" w:color="auto"/>
            </w:tcBorders>
          </w:tcPr>
          <w:p w14:paraId="4ED8B2A7" w14:textId="77777777" w:rsidR="00BF0625" w:rsidRPr="001B3FA5" w:rsidRDefault="00BF0625" w:rsidP="00275238">
            <w:pPr>
              <w:spacing w:line="360" w:lineRule="auto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215" w:type="pct"/>
            <w:tcBorders>
              <w:bottom w:val="single" w:sz="18" w:space="0" w:color="auto"/>
            </w:tcBorders>
          </w:tcPr>
          <w:p w14:paraId="6A4A9944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2562" w:type="pct"/>
            <w:tcBorders>
              <w:bottom w:val="single" w:sz="18" w:space="0" w:color="auto"/>
            </w:tcBorders>
          </w:tcPr>
          <w:p w14:paraId="4AE6B56C" w14:textId="77777777" w:rsidR="00BF0625" w:rsidRPr="00494C7E" w:rsidRDefault="00BF0625" w:rsidP="00275238">
            <w:pPr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94C7E">
              <w:rPr>
                <w:rFonts w:cs="Times New Roman"/>
                <w:sz w:val="22"/>
                <w:szCs w:val="22"/>
                <w:lang w:val="en-US"/>
              </w:rPr>
              <w:t>T/T: 529 bp</w:t>
            </w:r>
          </w:p>
        </w:tc>
      </w:tr>
    </w:tbl>
    <w:p w14:paraId="70B73815" w14:textId="77777777" w:rsidR="00BF0625" w:rsidRDefault="00BF0625" w:rsidP="00BF0625">
      <w:pPr>
        <w:spacing w:line="360" w:lineRule="auto"/>
        <w:rPr>
          <w:rFonts w:cs="Times New Roman"/>
          <w:lang w:val="en-US"/>
        </w:rPr>
      </w:pPr>
    </w:p>
    <w:p w14:paraId="6A9F16D8" w14:textId="77777777" w:rsidR="00256B99" w:rsidRDefault="00256B99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30BDBDEF" w14:textId="318F265B" w:rsidR="00A909A8" w:rsidRDefault="00A909A8" w:rsidP="00A909A8">
      <w:pPr>
        <w:jc w:val="both"/>
        <w:rPr>
          <w:rFonts w:cs="Times New Roman"/>
          <w:b/>
          <w:bCs/>
          <w:sz w:val="22"/>
          <w:szCs w:val="22"/>
          <w:lang w:val="en-AU"/>
        </w:rPr>
      </w:pPr>
      <w:r>
        <w:rPr>
          <w:rFonts w:cs="Times New Roman"/>
          <w:b/>
          <w:bCs/>
          <w:sz w:val="22"/>
          <w:szCs w:val="22"/>
          <w:lang w:val="en-AU"/>
        </w:rPr>
        <w:lastRenderedPageBreak/>
        <w:t xml:space="preserve">Table S3: Comparison of </w:t>
      </w:r>
      <w:r>
        <w:rPr>
          <w:rFonts w:cs="Times New Roman"/>
          <w:b/>
          <w:bCs/>
          <w:i/>
          <w:iCs/>
          <w:sz w:val="22"/>
          <w:szCs w:val="22"/>
          <w:lang w:val="en-AU"/>
        </w:rPr>
        <w:t xml:space="preserve">CES1 </w:t>
      </w:r>
      <w:r>
        <w:rPr>
          <w:rFonts w:cs="Times New Roman"/>
          <w:b/>
          <w:bCs/>
          <w:sz w:val="22"/>
          <w:szCs w:val="22"/>
          <w:lang w:val="en-AU"/>
        </w:rPr>
        <w:t xml:space="preserve">copy number variation between </w:t>
      </w:r>
      <w:r w:rsidRPr="76C60829">
        <w:rPr>
          <w:rFonts w:cs="Times New Roman"/>
          <w:b/>
          <w:bCs/>
          <w:sz w:val="22"/>
          <w:szCs w:val="22"/>
          <w:lang w:val="en-AU"/>
        </w:rPr>
        <w:t>resistant hypertension</w:t>
      </w:r>
      <w:r>
        <w:rPr>
          <w:rFonts w:cs="Times New Roman"/>
          <w:b/>
          <w:bCs/>
          <w:sz w:val="22"/>
          <w:szCs w:val="22"/>
          <w:lang w:val="en-AU"/>
        </w:rPr>
        <w:t xml:space="preserve"> </w:t>
      </w:r>
      <w:r w:rsidRPr="76C60829">
        <w:rPr>
          <w:rFonts w:cs="Times New Roman"/>
          <w:b/>
          <w:bCs/>
          <w:sz w:val="22"/>
          <w:szCs w:val="22"/>
          <w:lang w:val="en-AU"/>
        </w:rPr>
        <w:t xml:space="preserve">(cases) and </w:t>
      </w:r>
      <w:r>
        <w:rPr>
          <w:rFonts w:cs="Times New Roman"/>
          <w:b/>
          <w:bCs/>
          <w:sz w:val="22"/>
          <w:szCs w:val="22"/>
          <w:lang w:val="en-AU"/>
        </w:rPr>
        <w:t>non-resistant hypertension</w:t>
      </w:r>
      <w:r w:rsidRPr="76C60829">
        <w:rPr>
          <w:rFonts w:cs="Times New Roman"/>
          <w:b/>
          <w:bCs/>
          <w:sz w:val="22"/>
          <w:szCs w:val="22"/>
          <w:lang w:val="en-AU"/>
        </w:rPr>
        <w:t xml:space="preserve"> (controls) </w:t>
      </w:r>
      <w:r w:rsidRPr="0089531C">
        <w:rPr>
          <w:rFonts w:cs="Times New Roman"/>
          <w:b/>
          <w:bCs/>
          <w:sz w:val="22"/>
          <w:szCs w:val="22"/>
          <w:lang w:val="en-AU"/>
        </w:rPr>
        <w:t xml:space="preserve">participants </w:t>
      </w:r>
      <w:r>
        <w:rPr>
          <w:rFonts w:cs="Times New Roman"/>
          <w:b/>
          <w:bCs/>
          <w:sz w:val="22"/>
          <w:szCs w:val="22"/>
          <w:lang w:val="en-AU"/>
        </w:rPr>
        <w:t>among African and Mixed Ancestry groups and associations with resistant hypertension.</w:t>
      </w:r>
      <w:r w:rsidR="009C1169">
        <w:rPr>
          <w:rFonts w:cs="Times New Roman"/>
          <w:b/>
          <w:bCs/>
          <w:sz w:val="22"/>
          <w:szCs w:val="22"/>
          <w:lang w:val="en-AU"/>
        </w:rPr>
        <w:t xml:space="preserve"> No statistically significant associations observed. </w:t>
      </w:r>
    </w:p>
    <w:p w14:paraId="7A2C5396" w14:textId="77777777" w:rsidR="00A909A8" w:rsidRDefault="00A909A8" w:rsidP="00A909A8">
      <w:pPr>
        <w:spacing w:line="360" w:lineRule="auto"/>
        <w:rPr>
          <w:rFonts w:eastAsia="Times New Roman" w:cs="Times New Roman"/>
          <w:color w:val="000000"/>
          <w:sz w:val="18"/>
          <w:szCs w:val="18"/>
          <w:lang w:eastAsia="en-GB"/>
        </w:rPr>
      </w:pPr>
    </w:p>
    <w:tbl>
      <w:tblPr>
        <w:tblStyle w:val="TableGrid"/>
        <w:tblpPr w:leftFromText="180" w:rightFromText="180" w:vertAnchor="text" w:horzAnchor="margin" w:tblpY="-1"/>
        <w:tblW w:w="4957" w:type="pct"/>
        <w:tblLook w:val="04A0" w:firstRow="1" w:lastRow="0" w:firstColumn="1" w:lastColumn="0" w:noHBand="0" w:noVBand="1"/>
      </w:tblPr>
      <w:tblGrid>
        <w:gridCol w:w="2347"/>
        <w:gridCol w:w="1340"/>
        <w:gridCol w:w="141"/>
        <w:gridCol w:w="1417"/>
        <w:gridCol w:w="1561"/>
        <w:gridCol w:w="1450"/>
        <w:gridCol w:w="1353"/>
        <w:gridCol w:w="1353"/>
        <w:gridCol w:w="1522"/>
        <w:gridCol w:w="1340"/>
        <w:gridCol w:w="14"/>
      </w:tblGrid>
      <w:tr w:rsidR="00B35580" w:rsidRPr="00465825" w14:paraId="18FF6B10" w14:textId="77777777" w:rsidTr="00365FFC">
        <w:trPr>
          <w:trHeight w:val="252"/>
        </w:trPr>
        <w:tc>
          <w:tcPr>
            <w:tcW w:w="848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18F9290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Copy</w:t>
            </w:r>
          </w:p>
          <w:p w14:paraId="4BF65589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Number</w:t>
            </w:r>
          </w:p>
        </w:tc>
        <w:tc>
          <w:tcPr>
            <w:tcW w:w="535" w:type="pct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443C3D97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600" w:type="pct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6139502" w14:textId="161D0169" w:rsidR="00A909A8" w:rsidRPr="00465825" w:rsidRDefault="008C21B0" w:rsidP="008C21B0">
            <w:pPr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               </w:t>
            </w:r>
            <w:r w:rsidR="00A909A8"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African group</w:t>
            </w:r>
          </w:p>
        </w:tc>
        <w:tc>
          <w:tcPr>
            <w:tcW w:w="2017" w:type="pct"/>
            <w:gridSpan w:val="5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8484EAF" w14:textId="3B3932FE" w:rsidR="00A909A8" w:rsidRPr="00465825" w:rsidRDefault="00B35580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               </w:t>
            </w:r>
            <w:r w:rsidR="00A909A8"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M</w:t>
            </w:r>
            <w:r w:rsidR="00A909A8"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ixed </w:t>
            </w:r>
            <w:r w:rsidR="00A909A8"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A</w:t>
            </w:r>
            <w:r w:rsidR="00A909A8">
              <w:rPr>
                <w:rFonts w:cs="Times New Roman"/>
                <w:b/>
                <w:bCs/>
                <w:sz w:val="20"/>
                <w:szCs w:val="20"/>
                <w:lang w:val="en-AU"/>
              </w:rPr>
              <w:t>ncestry</w:t>
            </w:r>
            <w:r w:rsidR="00A909A8"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 group</w:t>
            </w:r>
          </w:p>
        </w:tc>
      </w:tr>
      <w:tr w:rsidR="00C56C69" w:rsidRPr="00465825" w14:paraId="4DEB3913" w14:textId="77777777" w:rsidTr="00365FFC">
        <w:trPr>
          <w:gridAfter w:val="1"/>
          <w:wAfter w:w="5" w:type="pct"/>
          <w:trHeight w:val="73"/>
        </w:trPr>
        <w:tc>
          <w:tcPr>
            <w:tcW w:w="848" w:type="pct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9BB1656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535" w:type="pct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954ACB2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Cases </w:t>
            </w:r>
          </w:p>
          <w:p w14:paraId="0071FF23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(N=57)</w:t>
            </w:r>
          </w:p>
        </w:tc>
        <w:tc>
          <w:tcPr>
            <w:tcW w:w="51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D7327CC" w14:textId="77777777" w:rsidR="00B35580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Controls </w:t>
            </w:r>
          </w:p>
          <w:p w14:paraId="3055865B" w14:textId="327068D9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(N=52)</w:t>
            </w:r>
          </w:p>
        </w:tc>
        <w:tc>
          <w:tcPr>
            <w:tcW w:w="56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C102414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aOR</w:t>
            </w:r>
          </w:p>
          <w:p w14:paraId="7245027E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[95%CI]</w:t>
            </w:r>
          </w:p>
        </w:tc>
        <w:tc>
          <w:tcPr>
            <w:tcW w:w="52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FA13C7F" w14:textId="77777777" w:rsidR="00C56C69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Adjusted </w:t>
            </w:r>
          </w:p>
          <w:p w14:paraId="5C7DA198" w14:textId="522424B6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  <w:tc>
          <w:tcPr>
            <w:tcW w:w="48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AAD2DF1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Cases </w:t>
            </w:r>
          </w:p>
          <w:p w14:paraId="40C85BB4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(N=126)</w:t>
            </w:r>
          </w:p>
        </w:tc>
        <w:tc>
          <w:tcPr>
            <w:tcW w:w="48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172EA78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 xml:space="preserve">Controls </w:t>
            </w:r>
          </w:p>
          <w:p w14:paraId="1099F4E2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(N=137)</w:t>
            </w:r>
          </w:p>
        </w:tc>
        <w:tc>
          <w:tcPr>
            <w:tcW w:w="550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D543C2B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aOR</w:t>
            </w:r>
          </w:p>
          <w:p w14:paraId="2395350F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[95%CI]</w:t>
            </w:r>
          </w:p>
        </w:tc>
        <w:tc>
          <w:tcPr>
            <w:tcW w:w="48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E21489B" w14:textId="77777777" w:rsidR="00A909A8" w:rsidRPr="00465825" w:rsidRDefault="00A909A8" w:rsidP="00BC714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/>
                <w:bCs/>
                <w:sz w:val="20"/>
                <w:szCs w:val="20"/>
                <w:lang w:val="en-AU"/>
              </w:rPr>
              <w:t>Adjusted P-Value</w:t>
            </w:r>
          </w:p>
        </w:tc>
      </w:tr>
      <w:tr w:rsidR="00C56C69" w:rsidRPr="00465825" w14:paraId="16EA62F5" w14:textId="77777777" w:rsidTr="00365FFC">
        <w:trPr>
          <w:gridAfter w:val="1"/>
          <w:wAfter w:w="5" w:type="pct"/>
          <w:trHeight w:val="794"/>
        </w:trPr>
        <w:tc>
          <w:tcPr>
            <w:tcW w:w="848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3F974C7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  <w:p w14:paraId="2401DF32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2</w:t>
            </w:r>
          </w:p>
          <w:p w14:paraId="76DC4007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535" w:type="pct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A913597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49</w:t>
            </w:r>
          </w:p>
          <w:p w14:paraId="2FC1D52C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86)</w:t>
            </w:r>
          </w:p>
        </w:tc>
        <w:tc>
          <w:tcPr>
            <w:tcW w:w="512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A1BC171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43</w:t>
            </w:r>
          </w:p>
          <w:p w14:paraId="55D8D85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82)</w:t>
            </w:r>
          </w:p>
        </w:tc>
        <w:tc>
          <w:tcPr>
            <w:tcW w:w="56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AEFE4E8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 xml:space="preserve">Ref. </w:t>
            </w:r>
          </w:p>
        </w:tc>
        <w:tc>
          <w:tcPr>
            <w:tcW w:w="52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02D82AE" w14:textId="77777777" w:rsidR="00A909A8" w:rsidRPr="00465825" w:rsidRDefault="00A909A8" w:rsidP="00BC7145">
            <w:pPr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CFB245A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 xml:space="preserve">83 </w:t>
            </w:r>
          </w:p>
          <w:p w14:paraId="59AE740D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66)</w:t>
            </w:r>
          </w:p>
        </w:tc>
        <w:tc>
          <w:tcPr>
            <w:tcW w:w="489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4A6EB05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86</w:t>
            </w:r>
          </w:p>
          <w:p w14:paraId="6292DF8D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63)</w:t>
            </w:r>
          </w:p>
        </w:tc>
        <w:tc>
          <w:tcPr>
            <w:tcW w:w="550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7972207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>Ref.</w:t>
            </w:r>
          </w:p>
        </w:tc>
        <w:tc>
          <w:tcPr>
            <w:tcW w:w="48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C013F69" w14:textId="77777777" w:rsidR="00A909A8" w:rsidRPr="00465825" w:rsidRDefault="00A909A8" w:rsidP="00BC7145">
            <w:pPr>
              <w:rPr>
                <w:rFonts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C56C69" w:rsidRPr="00465825" w14:paraId="3F434928" w14:textId="77777777" w:rsidTr="00365FFC">
        <w:trPr>
          <w:gridAfter w:val="1"/>
          <w:wAfter w:w="5" w:type="pct"/>
          <w:trHeight w:val="794"/>
        </w:trPr>
        <w:tc>
          <w:tcPr>
            <w:tcW w:w="848" w:type="pct"/>
            <w:tcBorders>
              <w:left w:val="nil"/>
              <w:right w:val="nil"/>
            </w:tcBorders>
            <w:vAlign w:val="center"/>
          </w:tcPr>
          <w:p w14:paraId="38E3133E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  <w:p w14:paraId="7A65FAE0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3</w:t>
            </w:r>
          </w:p>
          <w:p w14:paraId="35565CE9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4D372219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7</w:t>
            </w:r>
          </w:p>
          <w:p w14:paraId="5723EF8C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12)</w:t>
            </w:r>
          </w:p>
        </w:tc>
        <w:tc>
          <w:tcPr>
            <w:tcW w:w="563" w:type="pct"/>
            <w:gridSpan w:val="2"/>
            <w:tcBorders>
              <w:left w:val="nil"/>
              <w:right w:val="nil"/>
            </w:tcBorders>
            <w:vAlign w:val="center"/>
          </w:tcPr>
          <w:p w14:paraId="18A9BF3B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9</w:t>
            </w:r>
          </w:p>
          <w:p w14:paraId="4319E717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17)</w:t>
            </w:r>
          </w:p>
        </w:tc>
        <w:tc>
          <w:tcPr>
            <w:tcW w:w="564" w:type="pct"/>
            <w:tcBorders>
              <w:left w:val="nil"/>
              <w:right w:val="nil"/>
            </w:tcBorders>
            <w:vAlign w:val="center"/>
          </w:tcPr>
          <w:p w14:paraId="53C34116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0.99</w:t>
            </w:r>
          </w:p>
          <w:p w14:paraId="04A4B9C5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[0.18 – 6.05]</w:t>
            </w:r>
          </w:p>
        </w:tc>
        <w:tc>
          <w:tcPr>
            <w:tcW w:w="524" w:type="pct"/>
            <w:tcBorders>
              <w:left w:val="nil"/>
              <w:right w:val="nil"/>
            </w:tcBorders>
            <w:vAlign w:val="center"/>
          </w:tcPr>
          <w:p w14:paraId="3E7766B3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>0.99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05ABBA59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 xml:space="preserve">41 </w:t>
            </w:r>
          </w:p>
          <w:p w14:paraId="2818893A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33)</w:t>
            </w:r>
          </w:p>
        </w:tc>
        <w:tc>
          <w:tcPr>
            <w:tcW w:w="489" w:type="pct"/>
            <w:tcBorders>
              <w:left w:val="nil"/>
              <w:right w:val="nil"/>
            </w:tcBorders>
            <w:vAlign w:val="center"/>
          </w:tcPr>
          <w:p w14:paraId="505545F1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45</w:t>
            </w:r>
          </w:p>
          <w:p w14:paraId="7269208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33)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46114C5B" w14:textId="77777777" w:rsidR="00A909A8" w:rsidRPr="00465825" w:rsidRDefault="00A909A8" w:rsidP="00BC7145">
            <w:pPr>
              <w:jc w:val="center"/>
              <w:rPr>
                <w:rFonts w:cs="Times New Roman"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Cs/>
                <w:sz w:val="20"/>
                <w:szCs w:val="20"/>
                <w:lang w:val="en-AU"/>
              </w:rPr>
              <w:t>0.75</w:t>
            </w:r>
          </w:p>
          <w:p w14:paraId="20AB282F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Cs/>
                <w:sz w:val="20"/>
                <w:szCs w:val="20"/>
                <w:lang w:val="en-AU"/>
              </w:rPr>
              <w:t>[0.37 – 1.48]</w:t>
            </w:r>
          </w:p>
        </w:tc>
        <w:tc>
          <w:tcPr>
            <w:tcW w:w="484" w:type="pct"/>
            <w:tcBorders>
              <w:left w:val="nil"/>
              <w:right w:val="nil"/>
            </w:tcBorders>
            <w:vAlign w:val="center"/>
          </w:tcPr>
          <w:p w14:paraId="613166D8" w14:textId="77777777" w:rsidR="00A909A8" w:rsidRPr="00465825" w:rsidRDefault="00A909A8" w:rsidP="00BC7145">
            <w:pPr>
              <w:jc w:val="center"/>
              <w:rPr>
                <w:rFonts w:cs="Times New Roman"/>
                <w:bCs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>0.83</w:t>
            </w:r>
          </w:p>
        </w:tc>
      </w:tr>
      <w:tr w:rsidR="00C56C69" w:rsidRPr="00465825" w14:paraId="2EC16189" w14:textId="77777777" w:rsidTr="00365FFC">
        <w:trPr>
          <w:gridAfter w:val="1"/>
          <w:wAfter w:w="5" w:type="pct"/>
          <w:trHeight w:val="794"/>
        </w:trPr>
        <w:tc>
          <w:tcPr>
            <w:tcW w:w="848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35A5176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  <w:p w14:paraId="0AF3CBC0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4</w:t>
            </w:r>
          </w:p>
          <w:p w14:paraId="45DC3AD9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535" w:type="pct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CCA7638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1</w:t>
            </w:r>
          </w:p>
          <w:p w14:paraId="6E25FE95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02)</w:t>
            </w:r>
          </w:p>
        </w:tc>
        <w:tc>
          <w:tcPr>
            <w:tcW w:w="51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2A49BD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0</w:t>
            </w:r>
          </w:p>
          <w:p w14:paraId="3FFAFE0A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00)</w:t>
            </w:r>
          </w:p>
        </w:tc>
        <w:tc>
          <w:tcPr>
            <w:tcW w:w="56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AF0A04C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0.38</w:t>
            </w:r>
          </w:p>
          <w:p w14:paraId="1C425535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[0.02 – 9.56]</w:t>
            </w:r>
          </w:p>
        </w:tc>
        <w:tc>
          <w:tcPr>
            <w:tcW w:w="52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7CBA4AD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>0.56</w:t>
            </w:r>
          </w:p>
        </w:tc>
        <w:tc>
          <w:tcPr>
            <w:tcW w:w="48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A795332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2</w:t>
            </w:r>
          </w:p>
          <w:p w14:paraId="3B79708B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02)</w:t>
            </w:r>
          </w:p>
        </w:tc>
        <w:tc>
          <w:tcPr>
            <w:tcW w:w="48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CDF53FF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6</w:t>
            </w:r>
          </w:p>
          <w:p w14:paraId="5EA62CC2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04)</w:t>
            </w:r>
          </w:p>
        </w:tc>
        <w:tc>
          <w:tcPr>
            <w:tcW w:w="550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810077D" w14:textId="77777777" w:rsidR="00A909A8" w:rsidRPr="00465825" w:rsidRDefault="00A909A8" w:rsidP="00BC7145">
            <w:pPr>
              <w:jc w:val="center"/>
              <w:rPr>
                <w:rFonts w:cs="Times New Roman"/>
                <w:bCs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Cs/>
                <w:sz w:val="20"/>
                <w:szCs w:val="20"/>
                <w:lang w:val="en-AU"/>
              </w:rPr>
              <w:t>0.31</w:t>
            </w:r>
          </w:p>
          <w:p w14:paraId="09FC074D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bCs/>
                <w:sz w:val="20"/>
                <w:szCs w:val="20"/>
                <w:lang w:val="en-AU"/>
              </w:rPr>
              <w:t>[0.03 – 1.81]</w:t>
            </w:r>
          </w:p>
        </w:tc>
        <w:tc>
          <w:tcPr>
            <w:tcW w:w="48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4B0D3FD" w14:textId="77777777" w:rsidR="00A909A8" w:rsidRPr="00465825" w:rsidRDefault="00A909A8" w:rsidP="00BC7145">
            <w:pPr>
              <w:jc w:val="center"/>
              <w:rPr>
                <w:rFonts w:cs="Times New Roman"/>
                <w:bCs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>0.20</w:t>
            </w:r>
          </w:p>
        </w:tc>
      </w:tr>
      <w:tr w:rsidR="00C56C69" w:rsidRPr="00465825" w14:paraId="3D7695A2" w14:textId="77777777" w:rsidTr="00365FFC">
        <w:trPr>
          <w:gridAfter w:val="1"/>
          <w:wAfter w:w="5" w:type="pct"/>
          <w:trHeight w:val="794"/>
        </w:trPr>
        <w:tc>
          <w:tcPr>
            <w:tcW w:w="848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BC7895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  <w:p w14:paraId="40EC3D13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Neutral</w:t>
            </w:r>
          </w:p>
          <w:p w14:paraId="41EFC869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=2)</w:t>
            </w:r>
          </w:p>
        </w:tc>
        <w:tc>
          <w:tcPr>
            <w:tcW w:w="535" w:type="pct"/>
            <w:gridSpan w:val="2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6E83B10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49</w:t>
            </w:r>
          </w:p>
          <w:p w14:paraId="362EA343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86)</w:t>
            </w:r>
          </w:p>
        </w:tc>
        <w:tc>
          <w:tcPr>
            <w:tcW w:w="512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63A2200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43</w:t>
            </w:r>
          </w:p>
          <w:p w14:paraId="6F37199D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83)</w:t>
            </w:r>
          </w:p>
        </w:tc>
        <w:tc>
          <w:tcPr>
            <w:tcW w:w="56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FDE7E0B" w14:textId="77777777" w:rsidR="00A909A8" w:rsidRPr="00465825" w:rsidRDefault="00A909A8" w:rsidP="00BC7145">
            <w:pPr>
              <w:jc w:val="center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 xml:space="preserve">Ref. </w:t>
            </w:r>
          </w:p>
        </w:tc>
        <w:tc>
          <w:tcPr>
            <w:tcW w:w="52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59635F4" w14:textId="77777777" w:rsidR="00A909A8" w:rsidRPr="00465825" w:rsidRDefault="00A909A8" w:rsidP="00BC7145">
            <w:pPr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489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EA08FD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 xml:space="preserve">83 </w:t>
            </w:r>
          </w:p>
          <w:p w14:paraId="20BAAF1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66)</w:t>
            </w:r>
          </w:p>
        </w:tc>
        <w:tc>
          <w:tcPr>
            <w:tcW w:w="489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4DB5DDF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86</w:t>
            </w:r>
          </w:p>
          <w:p w14:paraId="5EACF20D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63)</w:t>
            </w:r>
          </w:p>
        </w:tc>
        <w:tc>
          <w:tcPr>
            <w:tcW w:w="550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BCEC5D9" w14:textId="77777777" w:rsidR="00A909A8" w:rsidRPr="00465825" w:rsidRDefault="00A909A8" w:rsidP="00BC7145">
            <w:pPr>
              <w:jc w:val="center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 xml:space="preserve">Ref. </w:t>
            </w:r>
          </w:p>
        </w:tc>
        <w:tc>
          <w:tcPr>
            <w:tcW w:w="484" w:type="pc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688E99A" w14:textId="77777777" w:rsidR="00A909A8" w:rsidRPr="00465825" w:rsidRDefault="00A909A8" w:rsidP="00BC7145">
            <w:pPr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C56C69" w:rsidRPr="00917D01" w14:paraId="7C59AAF5" w14:textId="77777777" w:rsidTr="00365FFC">
        <w:trPr>
          <w:gridAfter w:val="1"/>
          <w:wAfter w:w="5" w:type="pct"/>
          <w:trHeight w:val="876"/>
        </w:trPr>
        <w:tc>
          <w:tcPr>
            <w:tcW w:w="848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95735C8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  <w:p w14:paraId="71B6E988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Gain</w:t>
            </w:r>
          </w:p>
          <w:p w14:paraId="112A093C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&gt;2)</w:t>
            </w:r>
          </w:p>
        </w:tc>
        <w:tc>
          <w:tcPr>
            <w:tcW w:w="535" w:type="pct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4B0FBF8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8</w:t>
            </w:r>
          </w:p>
          <w:p w14:paraId="64BF2345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14)</w:t>
            </w:r>
          </w:p>
        </w:tc>
        <w:tc>
          <w:tcPr>
            <w:tcW w:w="512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3B90787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9</w:t>
            </w:r>
          </w:p>
          <w:p w14:paraId="3C628A61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17)</w:t>
            </w:r>
          </w:p>
        </w:tc>
        <w:tc>
          <w:tcPr>
            <w:tcW w:w="56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B6377E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1.27</w:t>
            </w:r>
          </w:p>
          <w:p w14:paraId="21FB38B3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[0.26 – 7.35]</w:t>
            </w:r>
          </w:p>
        </w:tc>
        <w:tc>
          <w:tcPr>
            <w:tcW w:w="52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DBB00D2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>0.77</w:t>
            </w:r>
          </w:p>
        </w:tc>
        <w:tc>
          <w:tcPr>
            <w:tcW w:w="48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A1B514E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 xml:space="preserve">43 </w:t>
            </w:r>
          </w:p>
          <w:p w14:paraId="150AEF16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34)</w:t>
            </w:r>
          </w:p>
        </w:tc>
        <w:tc>
          <w:tcPr>
            <w:tcW w:w="489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F82D8FC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51</w:t>
            </w:r>
          </w:p>
          <w:p w14:paraId="39CB2C04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(0.37)</w:t>
            </w:r>
          </w:p>
        </w:tc>
        <w:tc>
          <w:tcPr>
            <w:tcW w:w="550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2646195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0.69</w:t>
            </w:r>
          </w:p>
          <w:p w14:paraId="20005996" w14:textId="77777777" w:rsidR="00A909A8" w:rsidRPr="00465825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465825">
              <w:rPr>
                <w:rFonts w:cs="Times New Roman"/>
                <w:sz w:val="20"/>
                <w:szCs w:val="20"/>
                <w:lang w:val="en-AU"/>
              </w:rPr>
              <w:t>[0.36 – 1.33]</w:t>
            </w:r>
          </w:p>
        </w:tc>
        <w:tc>
          <w:tcPr>
            <w:tcW w:w="484" w:type="pc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8799BC5" w14:textId="77777777" w:rsidR="00A909A8" w:rsidRPr="00917D01" w:rsidRDefault="00A909A8" w:rsidP="00BC7145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581397">
              <w:rPr>
                <w:rFonts w:cs="Times New Roman"/>
                <w:sz w:val="20"/>
                <w:szCs w:val="20"/>
                <w:lang w:val="en-AU"/>
              </w:rPr>
              <w:t>0.27</w:t>
            </w:r>
          </w:p>
        </w:tc>
      </w:tr>
    </w:tbl>
    <w:p w14:paraId="17006368" w14:textId="77777777" w:rsidR="00A909A8" w:rsidRDefault="00A909A8" w:rsidP="00A909A8">
      <w:pPr>
        <w:spacing w:line="360" w:lineRule="auto"/>
        <w:rPr>
          <w:rFonts w:eastAsia="Times New Roman" w:cs="Times New Roman"/>
          <w:color w:val="000000"/>
          <w:sz w:val="18"/>
          <w:szCs w:val="18"/>
          <w:lang w:eastAsia="en-GB"/>
        </w:rPr>
      </w:pPr>
    </w:p>
    <w:p w14:paraId="04F23D90" w14:textId="77777777" w:rsidR="00A909A8" w:rsidRPr="00C707D0" w:rsidRDefault="00A909A8" w:rsidP="00A909A8">
      <w:pPr>
        <w:jc w:val="both"/>
        <w:rPr>
          <w:rFonts w:eastAsia="Times New Roman" w:cs="Times New Roman"/>
          <w:color w:val="000000"/>
          <w:sz w:val="18"/>
          <w:szCs w:val="18"/>
          <w:lang w:eastAsia="en-GB"/>
        </w:rPr>
      </w:pP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 xml:space="preserve">P-Value: significance level; 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>a</w:t>
      </w: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 xml:space="preserve">OR: 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 xml:space="preserve">adjusted </w:t>
      </w: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>odds ratio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 xml:space="preserve"> [adjusted for </w:t>
      </w:r>
      <w:bookmarkStart w:id="0" w:name="_Hlk191456295"/>
      <w:r>
        <w:rPr>
          <w:rFonts w:eastAsia="Times New Roman" w:cs="Times New Roman"/>
          <w:color w:val="000000"/>
          <w:sz w:val="18"/>
          <w:szCs w:val="18"/>
          <w:lang w:eastAsia="en-GB"/>
        </w:rPr>
        <w:t>age, smoking, aldosterone, diabetes mellitus, dyslipidaemia, diabetic treatment, lipid lowering therapy</w:t>
      </w:r>
      <w:bookmarkEnd w:id="0"/>
      <w:r>
        <w:rPr>
          <w:rFonts w:eastAsia="Times New Roman" w:cs="Times New Roman"/>
          <w:color w:val="000000"/>
          <w:sz w:val="18"/>
          <w:szCs w:val="18"/>
          <w:lang w:eastAsia="en-GB"/>
        </w:rPr>
        <w:t xml:space="preserve">], </w:t>
      </w: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>CI: confidence interval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>, Ref: reference</w:t>
      </w:r>
    </w:p>
    <w:p w14:paraId="5C307A4E" w14:textId="77777777" w:rsidR="00A909A8" w:rsidRPr="008F1846" w:rsidRDefault="00A909A8" w:rsidP="00A909A8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2748E800" w14:textId="77777777" w:rsidR="008501BE" w:rsidRPr="00A909A8" w:rsidRDefault="008501BE" w:rsidP="00BF0625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698C7A67" w14:textId="77777777" w:rsidR="008501BE" w:rsidRDefault="008501B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5A9BB42E" w14:textId="77777777" w:rsidR="008501BE" w:rsidRDefault="008501B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27B9C1EB" w14:textId="77777777" w:rsidR="008501BE" w:rsidRDefault="008501B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478F535B" w14:textId="73605142" w:rsidR="00BF0625" w:rsidRDefault="00BF0625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tbl>
      <w:tblPr>
        <w:tblStyle w:val="TableGrid"/>
        <w:tblpPr w:leftFromText="180" w:rightFromText="180" w:vertAnchor="page" w:horzAnchor="margin" w:tblpY="2077"/>
        <w:tblW w:w="5018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712"/>
        <w:gridCol w:w="1280"/>
        <w:gridCol w:w="1137"/>
        <w:gridCol w:w="997"/>
        <w:gridCol w:w="768"/>
        <w:gridCol w:w="1799"/>
        <w:gridCol w:w="1275"/>
        <w:gridCol w:w="967"/>
        <w:gridCol w:w="1146"/>
        <w:gridCol w:w="972"/>
        <w:gridCol w:w="1675"/>
      </w:tblGrid>
      <w:tr w:rsidR="00540EB3" w:rsidRPr="00D113A7" w14:paraId="35DAC5F2" w14:textId="77777777" w:rsidTr="07BBAABE">
        <w:trPr>
          <w:trHeight w:val="325"/>
        </w:trPr>
        <w:tc>
          <w:tcPr>
            <w:tcW w:w="711" w:type="pct"/>
            <w:gridSpan w:val="2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0E5DF2C2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lastRenderedPageBreak/>
              <w:t xml:space="preserve">                                                                                   </w:t>
            </w:r>
          </w:p>
        </w:tc>
        <w:tc>
          <w:tcPr>
            <w:tcW w:w="2135" w:type="pct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536C010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African</w:t>
            </w:r>
          </w:p>
        </w:tc>
        <w:tc>
          <w:tcPr>
            <w:tcW w:w="2154" w:type="pct"/>
            <w:gridSpan w:val="5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6072F981" w14:textId="48649904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Mixed Ancestry</w:t>
            </w:r>
            <w:r w:rsidR="00F644CB">
              <w:rPr>
                <w:rFonts w:cs="Times New Roman"/>
                <w:b/>
                <w:bCs/>
                <w:sz w:val="20"/>
                <w:szCs w:val="20"/>
              </w:rPr>
              <w:t xml:space="preserve"> (MA)</w:t>
            </w:r>
          </w:p>
        </w:tc>
      </w:tr>
      <w:tr w:rsidR="00A85E93" w:rsidRPr="000A7450" w14:paraId="4B42FD27" w14:textId="77777777" w:rsidTr="07BBAABE">
        <w:trPr>
          <w:trHeight w:val="991"/>
        </w:trPr>
        <w:tc>
          <w:tcPr>
            <w:tcW w:w="457" w:type="pct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24E8A6F6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SNP</w:t>
            </w:r>
          </w:p>
          <w:p w14:paraId="0C5A013D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3EE3AC7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45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551D849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African </w:t>
            </w:r>
            <w:r w:rsidRPr="000E734C">
              <w:rPr>
                <w:rFonts w:cs="Times New Roman"/>
                <w:b/>
                <w:bCs/>
                <w:sz w:val="20"/>
                <w:szCs w:val="20"/>
              </w:rPr>
              <w:t>Combined</w:t>
            </w:r>
          </w:p>
          <w:p w14:paraId="7FE322E3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110)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7BE4B69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  <w:p w14:paraId="6A5FD92D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58)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1B91F9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  <w:p w14:paraId="0EBBFC9D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52)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CD6CFF3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4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A4AFE1" w14:textId="77777777" w:rsidR="007409A8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</w:p>
          <w:p w14:paraId="37F490F8" w14:textId="7D4F3B59" w:rsidR="00540EB3" w:rsidRPr="000E734C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[95%CI]</w:t>
            </w:r>
          </w:p>
        </w:tc>
        <w:tc>
          <w:tcPr>
            <w:tcW w:w="45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C6A3EF4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MA </w:t>
            </w:r>
            <w:r w:rsidRPr="000E734C">
              <w:rPr>
                <w:rFonts w:cs="Times New Roman"/>
                <w:b/>
                <w:bCs/>
                <w:sz w:val="20"/>
                <w:szCs w:val="20"/>
              </w:rPr>
              <w:t>Combined</w:t>
            </w:r>
          </w:p>
          <w:p w14:paraId="52FDEDB5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269)</w:t>
            </w:r>
          </w:p>
        </w:tc>
        <w:tc>
          <w:tcPr>
            <w:tcW w:w="34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951523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  <w:p w14:paraId="5C58DE7E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132)</w:t>
            </w:r>
          </w:p>
        </w:tc>
        <w:tc>
          <w:tcPr>
            <w:tcW w:w="40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85C6E80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  <w:p w14:paraId="6D07FF76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137)</w:t>
            </w:r>
          </w:p>
        </w:tc>
        <w:tc>
          <w:tcPr>
            <w:tcW w:w="34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E03F56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P-</w:t>
            </w:r>
          </w:p>
          <w:p w14:paraId="43EAAE9E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98" w:type="pc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8C8FFC8" w14:textId="77777777" w:rsidR="007409A8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</w:p>
          <w:p w14:paraId="1D39BE37" w14:textId="3FFC2FF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[95%CI]</w:t>
            </w:r>
          </w:p>
        </w:tc>
      </w:tr>
      <w:tr w:rsidR="00A85E93" w:rsidRPr="000A7450" w14:paraId="2C86557C" w14:textId="77777777" w:rsidTr="07BBAABE">
        <w:trPr>
          <w:trHeight w:val="250"/>
        </w:trPr>
        <w:tc>
          <w:tcPr>
            <w:tcW w:w="457" w:type="pct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63F68B58" w14:textId="77777777" w:rsidR="00540EB3" w:rsidRPr="000A7450" w:rsidRDefault="00540EB3" w:rsidP="00540EB3">
            <w:pPr>
              <w:spacing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A745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S1</w:t>
            </w:r>
          </w:p>
          <w:p w14:paraId="044CA86E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7450">
              <w:rPr>
                <w:rFonts w:cs="Times New Roman"/>
                <w:color w:val="000000"/>
                <w:sz w:val="20"/>
                <w:szCs w:val="20"/>
              </w:rPr>
              <w:t xml:space="preserve">rs2244613 </w:t>
            </w:r>
          </w:p>
        </w:tc>
        <w:tc>
          <w:tcPr>
            <w:tcW w:w="25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BE6484D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450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C705843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 (0.20)</w:t>
            </w:r>
          </w:p>
        </w:tc>
        <w:tc>
          <w:tcPr>
            <w:tcW w:w="40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CF6D537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450">
              <w:rPr>
                <w:rFonts w:cs="Times New Roman"/>
                <w:sz w:val="20"/>
                <w:szCs w:val="20"/>
              </w:rPr>
              <w:t>25 (0.22)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45E4E69" w14:textId="77777777" w:rsidR="00540EB3" w:rsidRPr="000A7450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450">
              <w:rPr>
                <w:rFonts w:cs="Times New Roman"/>
                <w:sz w:val="20"/>
                <w:szCs w:val="20"/>
              </w:rPr>
              <w:t>19 (0.18)</w:t>
            </w:r>
          </w:p>
          <w:p w14:paraId="70F2EB28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23455A4" w14:textId="77777777" w:rsidR="00540EB3" w:rsidRPr="00152966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52966">
              <w:rPr>
                <w:rFonts w:cs="Times New Roman"/>
                <w:sz w:val="20"/>
                <w:szCs w:val="20"/>
              </w:rPr>
              <w:t>0.54</w:t>
            </w:r>
          </w:p>
          <w:p w14:paraId="1CC65503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FB82529" w14:textId="77777777" w:rsidR="00540EB3" w:rsidRPr="002F273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 [0.63 – 2.39]</w:t>
            </w:r>
          </w:p>
        </w:tc>
        <w:tc>
          <w:tcPr>
            <w:tcW w:w="45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6768443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1 (0.28)</w:t>
            </w:r>
          </w:p>
        </w:tc>
        <w:tc>
          <w:tcPr>
            <w:tcW w:w="34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BBCED9C" w14:textId="77777777" w:rsidR="00540EB3" w:rsidRPr="001B350F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B350F">
              <w:rPr>
                <w:rFonts w:cs="Times New Roman"/>
                <w:sz w:val="20"/>
                <w:szCs w:val="20"/>
              </w:rPr>
              <w:t>7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B350F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cs="Times New Roman"/>
                <w:sz w:val="20"/>
                <w:szCs w:val="20"/>
              </w:rPr>
              <w:t>30</w:t>
            </w:r>
            <w:r w:rsidRPr="001B350F">
              <w:rPr>
                <w:rFonts w:cs="Times New Roman"/>
                <w:sz w:val="20"/>
                <w:szCs w:val="20"/>
              </w:rPr>
              <w:t>)</w:t>
            </w:r>
          </w:p>
          <w:p w14:paraId="39F44965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BB08BB8" w14:textId="77777777" w:rsidR="00540EB3" w:rsidRPr="0097500F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500F">
              <w:rPr>
                <w:rFonts w:cs="Times New Roman"/>
                <w:sz w:val="20"/>
                <w:szCs w:val="20"/>
              </w:rPr>
              <w:t>7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7500F">
              <w:rPr>
                <w:rFonts w:cs="Times New Roman"/>
                <w:sz w:val="20"/>
                <w:szCs w:val="20"/>
              </w:rPr>
              <w:t>(0.26)</w:t>
            </w:r>
          </w:p>
          <w:p w14:paraId="6EECFE7D" w14:textId="77777777" w:rsidR="00540EB3" w:rsidRPr="0097500F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4EBE9F0" w14:textId="77777777" w:rsidR="00540EB3" w:rsidRPr="00863734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63734">
              <w:rPr>
                <w:rFonts w:cs="Times New Roman"/>
                <w:sz w:val="20"/>
                <w:szCs w:val="20"/>
              </w:rPr>
              <w:t>0.34</w:t>
            </w:r>
          </w:p>
          <w:p w14:paraId="397A5EA6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68DE491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0 [0.82 – 1.75]</w:t>
            </w:r>
          </w:p>
        </w:tc>
      </w:tr>
      <w:tr w:rsidR="00A85E93" w:rsidRPr="00D113A7" w14:paraId="023807AE" w14:textId="77777777" w:rsidTr="07BBAABE">
        <w:trPr>
          <w:trHeight w:val="326"/>
        </w:trPr>
        <w:tc>
          <w:tcPr>
            <w:tcW w:w="457" w:type="pct"/>
            <w:tcBorders>
              <w:bottom w:val="single" w:sz="4" w:space="0" w:color="auto"/>
              <w:right w:val="nil"/>
            </w:tcBorders>
          </w:tcPr>
          <w:p w14:paraId="388A4279" w14:textId="77777777" w:rsidR="00540EB3" w:rsidRPr="000A7450" w:rsidRDefault="00540EB3" w:rsidP="00540EB3">
            <w:pPr>
              <w:spacing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A745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S3</w:t>
            </w:r>
          </w:p>
          <w:p w14:paraId="2B25004A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450">
              <w:rPr>
                <w:rFonts w:cs="Times New Roman"/>
                <w:color w:val="000000"/>
                <w:sz w:val="20"/>
                <w:szCs w:val="20"/>
              </w:rPr>
              <w:t>rs1799983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</w:tcPr>
          <w:p w14:paraId="4588D2AD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450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D070EBD" w14:textId="77777777" w:rsidR="00540EB3" w:rsidRPr="000E734C" w:rsidRDefault="00540EB3" w:rsidP="00540EB3">
            <w:pPr>
              <w:tabs>
                <w:tab w:val="left" w:pos="720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0.65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2CD44FA" w14:textId="77777777" w:rsidR="00540EB3" w:rsidRPr="00557590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7590">
              <w:rPr>
                <w:rFonts w:cs="Times New Roman"/>
                <w:sz w:val="20"/>
                <w:szCs w:val="20"/>
              </w:rPr>
              <w:t>1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57590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557590">
              <w:rPr>
                <w:rFonts w:cs="Times New Roman"/>
                <w:sz w:val="20"/>
                <w:szCs w:val="20"/>
              </w:rPr>
              <w:t>)</w:t>
            </w:r>
          </w:p>
          <w:p w14:paraId="17DBD5E8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</w:tcPr>
          <w:p w14:paraId="67A9E9C4" w14:textId="77777777" w:rsidR="00540EB3" w:rsidRPr="007C3A51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3A51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C3A51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7C3A51">
              <w:rPr>
                <w:rFonts w:cs="Times New Roman"/>
                <w:sz w:val="20"/>
                <w:szCs w:val="20"/>
              </w:rPr>
              <w:t>)</w:t>
            </w:r>
          </w:p>
          <w:p w14:paraId="7C79F5CB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</w:tcPr>
          <w:p w14:paraId="6DD754AB" w14:textId="77777777" w:rsidR="00540EB3" w:rsidRPr="007C3A51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C3A51">
              <w:rPr>
                <w:rFonts w:cs="Times New Roman"/>
                <w:sz w:val="20"/>
                <w:szCs w:val="20"/>
              </w:rPr>
              <w:t>0.14</w:t>
            </w:r>
          </w:p>
          <w:p w14:paraId="78D821EC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14:paraId="169A5A0A" w14:textId="77777777" w:rsidR="00540EB3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 [0.13 – 1.40]</w:t>
            </w:r>
          </w:p>
          <w:p w14:paraId="3A7CFC7D" w14:textId="77777777" w:rsidR="00540EB3" w:rsidRPr="009E18BD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67EF0C7E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 (0.19)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58BF29BE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121B">
              <w:rPr>
                <w:rFonts w:cs="Times New Roman"/>
                <w:sz w:val="20"/>
                <w:szCs w:val="20"/>
              </w:rPr>
              <w:t>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3121B">
              <w:rPr>
                <w:rFonts w:cs="Times New Roman"/>
                <w:sz w:val="20"/>
                <w:szCs w:val="20"/>
              </w:rPr>
              <w:t>(0.2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A3121B">
              <w:rPr>
                <w:rFonts w:cs="Times New Roman"/>
                <w:sz w:val="20"/>
                <w:szCs w:val="20"/>
              </w:rPr>
              <w:t>)</w:t>
            </w:r>
          </w:p>
          <w:p w14:paraId="38B15469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</w:tcPr>
          <w:p w14:paraId="060019B0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121B">
              <w:rPr>
                <w:rFonts w:cs="Times New Roman"/>
                <w:sz w:val="20"/>
                <w:szCs w:val="20"/>
              </w:rPr>
              <w:t>4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3121B">
              <w:rPr>
                <w:rFonts w:cs="Times New Roman"/>
                <w:sz w:val="20"/>
                <w:szCs w:val="20"/>
              </w:rPr>
              <w:t>(0.17)</w:t>
            </w:r>
          </w:p>
          <w:p w14:paraId="4CE62ABC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</w:tcPr>
          <w:p w14:paraId="3502582C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121B">
              <w:rPr>
                <w:rFonts w:cs="Times New Roman"/>
                <w:sz w:val="20"/>
                <w:szCs w:val="20"/>
              </w:rPr>
              <w:t>0.3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  <w:p w14:paraId="35FD5CB6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</w:tcBorders>
          </w:tcPr>
          <w:p w14:paraId="53DA8BF5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 [0.52 – 1.24]</w:t>
            </w:r>
          </w:p>
        </w:tc>
      </w:tr>
      <w:tr w:rsidR="00A85E93" w:rsidRPr="00D113A7" w14:paraId="0ECB3C4A" w14:textId="77777777" w:rsidTr="07BBAABE">
        <w:trPr>
          <w:trHeight w:val="664"/>
        </w:trPr>
        <w:tc>
          <w:tcPr>
            <w:tcW w:w="457" w:type="pct"/>
            <w:tcBorders>
              <w:bottom w:val="single" w:sz="4" w:space="0" w:color="auto"/>
              <w:right w:val="nil"/>
            </w:tcBorders>
          </w:tcPr>
          <w:p w14:paraId="3A8B513D" w14:textId="77777777" w:rsidR="00540EB3" w:rsidRPr="000A7450" w:rsidRDefault="00540EB3" w:rsidP="00540EB3">
            <w:pPr>
              <w:spacing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0A7450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S3</w:t>
            </w:r>
          </w:p>
          <w:p w14:paraId="0DB85F64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734C">
              <w:rPr>
                <w:rFonts w:cs="Times New Roman"/>
                <w:color w:val="000000"/>
                <w:sz w:val="20"/>
                <w:szCs w:val="20"/>
              </w:rPr>
              <w:t xml:space="preserve">rs2070744 </w:t>
            </w:r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</w:tcPr>
          <w:p w14:paraId="75303BB8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450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566FEB1E" w14:textId="77777777" w:rsidR="00540EB3" w:rsidRPr="000E734C" w:rsidRDefault="00540EB3" w:rsidP="00540EB3">
            <w:pPr>
              <w:tabs>
                <w:tab w:val="left" w:pos="800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(0.12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E9BBFAF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5025D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5025D">
              <w:rPr>
                <w:rFonts w:cs="Times New Roman"/>
                <w:sz w:val="20"/>
                <w:szCs w:val="20"/>
              </w:rPr>
              <w:t>(0.1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55025D">
              <w:rPr>
                <w:rFonts w:cs="Times New Roman"/>
                <w:sz w:val="20"/>
                <w:szCs w:val="20"/>
              </w:rPr>
              <w:t>)</w:t>
            </w:r>
          </w:p>
          <w:p w14:paraId="5815519F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bottom w:val="single" w:sz="4" w:space="0" w:color="auto"/>
              <w:right w:val="nil"/>
            </w:tcBorders>
          </w:tcPr>
          <w:p w14:paraId="44E931AE" w14:textId="77777777" w:rsidR="00540EB3" w:rsidRPr="004E0DA3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E0DA3">
              <w:rPr>
                <w:rFonts w:cs="Times New Roman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4E0DA3">
              <w:rPr>
                <w:rFonts w:cs="Times New Roman"/>
                <w:sz w:val="20"/>
                <w:szCs w:val="20"/>
              </w:rPr>
              <w:t>(0.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4E0DA3">
              <w:rPr>
                <w:rFonts w:cs="Times New Roman"/>
                <w:sz w:val="20"/>
                <w:szCs w:val="20"/>
              </w:rPr>
              <w:t>)</w:t>
            </w:r>
          </w:p>
          <w:p w14:paraId="4123AFC9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</w:tcPr>
          <w:p w14:paraId="111B881E" w14:textId="77777777" w:rsidR="00540EB3" w:rsidRPr="00987C01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7C01">
              <w:rPr>
                <w:rFonts w:cs="Times New Roman"/>
                <w:sz w:val="20"/>
                <w:szCs w:val="20"/>
              </w:rPr>
              <w:t>0.22</w:t>
            </w:r>
          </w:p>
          <w:p w14:paraId="68418F0F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14:paraId="361A1A13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0 [0.72 – 4.05]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22672CC3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 (0.24)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</w:tcPr>
          <w:p w14:paraId="6B2CF0DB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121B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3121B">
              <w:rPr>
                <w:rFonts w:cs="Times New Roman"/>
                <w:sz w:val="20"/>
                <w:szCs w:val="20"/>
              </w:rPr>
              <w:t>(0.2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A3121B">
              <w:rPr>
                <w:rFonts w:cs="Times New Roman"/>
                <w:sz w:val="20"/>
                <w:szCs w:val="20"/>
              </w:rPr>
              <w:t>)</w:t>
            </w:r>
          </w:p>
          <w:p w14:paraId="3620EE5B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</w:tcPr>
          <w:p w14:paraId="2864E902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121B">
              <w:rPr>
                <w:rFonts w:cs="Times New Roman"/>
                <w:sz w:val="20"/>
                <w:szCs w:val="20"/>
              </w:rPr>
              <w:t>6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3121B">
              <w:rPr>
                <w:rFonts w:cs="Times New Roman"/>
                <w:sz w:val="20"/>
                <w:szCs w:val="20"/>
              </w:rPr>
              <w:t>(0.2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A3121B">
              <w:rPr>
                <w:rFonts w:cs="Times New Roman"/>
                <w:sz w:val="20"/>
                <w:szCs w:val="20"/>
              </w:rPr>
              <w:t>)</w:t>
            </w:r>
          </w:p>
          <w:p w14:paraId="424BC44C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</w:tcPr>
          <w:p w14:paraId="6FB677E4" w14:textId="77777777" w:rsidR="00540EB3" w:rsidRPr="00A3121B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121B">
              <w:rPr>
                <w:rFonts w:cs="Times New Roman"/>
                <w:sz w:val="20"/>
                <w:szCs w:val="20"/>
              </w:rPr>
              <w:t>0.82</w:t>
            </w:r>
          </w:p>
          <w:p w14:paraId="46224F54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</w:tcBorders>
          </w:tcPr>
          <w:p w14:paraId="2D4A19C4" w14:textId="77777777" w:rsidR="00540EB3" w:rsidRPr="000E734C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[0.64 – 1.43]</w:t>
            </w:r>
          </w:p>
        </w:tc>
      </w:tr>
      <w:tr w:rsidR="00A85E93" w:rsidRPr="00D113A7" w14:paraId="65B90538" w14:textId="77777777" w:rsidTr="07BBAABE">
        <w:trPr>
          <w:trHeight w:val="664"/>
        </w:trPr>
        <w:tc>
          <w:tcPr>
            <w:tcW w:w="457" w:type="pct"/>
            <w:tcBorders>
              <w:bottom w:val="single" w:sz="12" w:space="0" w:color="auto"/>
              <w:right w:val="nil"/>
            </w:tcBorders>
          </w:tcPr>
          <w:p w14:paraId="25D48C52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5F5019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OS3</w:t>
            </w:r>
          </w:p>
          <w:p w14:paraId="6617EA6C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5F5019">
              <w:rPr>
                <w:rFonts w:cs="Times New Roman"/>
                <w:color w:val="000000"/>
                <w:sz w:val="20"/>
                <w:szCs w:val="20"/>
              </w:rPr>
              <w:t xml:space="preserve">rs3918188 </w:t>
            </w:r>
          </w:p>
        </w:tc>
        <w:tc>
          <w:tcPr>
            <w:tcW w:w="254" w:type="pct"/>
            <w:tcBorders>
              <w:left w:val="nil"/>
              <w:bottom w:val="single" w:sz="12" w:space="0" w:color="auto"/>
              <w:right w:val="nil"/>
            </w:tcBorders>
          </w:tcPr>
          <w:p w14:paraId="3E8919C2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07D0">
              <w:rPr>
                <w:rFonts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57" w:type="pct"/>
            <w:tcBorders>
              <w:left w:val="nil"/>
              <w:bottom w:val="single" w:sz="12" w:space="0" w:color="auto"/>
              <w:right w:val="nil"/>
            </w:tcBorders>
          </w:tcPr>
          <w:p w14:paraId="2CAE103A" w14:textId="77777777" w:rsidR="00540EB3" w:rsidRPr="005F5019" w:rsidRDefault="00540EB3" w:rsidP="00540EB3">
            <w:pPr>
              <w:tabs>
                <w:tab w:val="left" w:pos="76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5F5019">
              <w:rPr>
                <w:rFonts w:cs="Times New Roman"/>
                <w:sz w:val="20"/>
                <w:szCs w:val="20"/>
              </w:rPr>
              <w:t>86 (0.40)</w:t>
            </w:r>
          </w:p>
        </w:tc>
        <w:tc>
          <w:tcPr>
            <w:tcW w:w="406" w:type="pct"/>
            <w:tcBorders>
              <w:left w:val="nil"/>
              <w:bottom w:val="single" w:sz="12" w:space="0" w:color="auto"/>
              <w:right w:val="nil"/>
            </w:tcBorders>
          </w:tcPr>
          <w:p w14:paraId="2CB1585D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F5019">
              <w:rPr>
                <w:rFonts w:cs="Times New Roman"/>
                <w:sz w:val="20"/>
                <w:szCs w:val="20"/>
              </w:rPr>
              <w:t>45 (0.39)</w:t>
            </w:r>
          </w:p>
          <w:p w14:paraId="2A97B2B7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left w:val="nil"/>
              <w:bottom w:val="single" w:sz="12" w:space="0" w:color="auto"/>
              <w:right w:val="nil"/>
            </w:tcBorders>
          </w:tcPr>
          <w:p w14:paraId="18AFE289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5019">
              <w:rPr>
                <w:rFonts w:cs="Times New Roman"/>
                <w:sz w:val="20"/>
                <w:szCs w:val="20"/>
              </w:rPr>
              <w:t>41 (0.40)</w:t>
            </w:r>
          </w:p>
          <w:p w14:paraId="2E926342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left w:val="nil"/>
              <w:bottom w:val="single" w:sz="12" w:space="0" w:color="auto"/>
              <w:right w:val="nil"/>
            </w:tcBorders>
          </w:tcPr>
          <w:p w14:paraId="40F6AB60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5019">
              <w:rPr>
                <w:rFonts w:cs="Times New Roman"/>
                <w:sz w:val="20"/>
                <w:szCs w:val="20"/>
              </w:rPr>
              <w:t>0.83</w:t>
            </w:r>
          </w:p>
          <w:p w14:paraId="521957E4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left w:val="nil"/>
              <w:bottom w:val="single" w:sz="12" w:space="0" w:color="auto"/>
              <w:right w:val="nil"/>
            </w:tcBorders>
          </w:tcPr>
          <w:p w14:paraId="314DB3C0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5019">
              <w:rPr>
                <w:rFonts w:cs="Times New Roman"/>
                <w:sz w:val="20"/>
                <w:szCs w:val="20"/>
              </w:rPr>
              <w:t>0.94 [0.55 – 1.62]</w:t>
            </w:r>
          </w:p>
        </w:tc>
        <w:tc>
          <w:tcPr>
            <w:tcW w:w="455" w:type="pct"/>
            <w:tcBorders>
              <w:left w:val="nil"/>
              <w:bottom w:val="single" w:sz="12" w:space="0" w:color="auto"/>
              <w:right w:val="nil"/>
            </w:tcBorders>
          </w:tcPr>
          <w:p w14:paraId="0CF59223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F5019">
              <w:rPr>
                <w:rFonts w:cs="Times New Roman"/>
                <w:sz w:val="20"/>
                <w:szCs w:val="20"/>
              </w:rPr>
              <w:t>169 (0.32)</w:t>
            </w:r>
          </w:p>
        </w:tc>
        <w:tc>
          <w:tcPr>
            <w:tcW w:w="345" w:type="pct"/>
            <w:tcBorders>
              <w:left w:val="nil"/>
              <w:bottom w:val="single" w:sz="12" w:space="0" w:color="auto"/>
              <w:right w:val="nil"/>
            </w:tcBorders>
          </w:tcPr>
          <w:p w14:paraId="43F403D5" w14:textId="77777777" w:rsidR="00540EB3" w:rsidRPr="00286584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6584">
              <w:rPr>
                <w:rFonts w:cs="Times New Roman"/>
                <w:b/>
                <w:bCs/>
                <w:sz w:val="20"/>
                <w:szCs w:val="20"/>
              </w:rPr>
              <w:t>65 (0.25)</w:t>
            </w:r>
          </w:p>
          <w:p w14:paraId="0343E849" w14:textId="77777777" w:rsidR="00540EB3" w:rsidRPr="00286584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9" w:type="pct"/>
            <w:tcBorders>
              <w:left w:val="nil"/>
              <w:bottom w:val="single" w:sz="12" w:space="0" w:color="auto"/>
              <w:right w:val="nil"/>
            </w:tcBorders>
          </w:tcPr>
          <w:p w14:paraId="5F32ED31" w14:textId="77777777" w:rsidR="00540EB3" w:rsidRPr="00286584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6584">
              <w:rPr>
                <w:rFonts w:cs="Times New Roman"/>
                <w:b/>
                <w:bCs/>
                <w:sz w:val="20"/>
                <w:szCs w:val="20"/>
              </w:rPr>
              <w:t>104 (0.38)</w:t>
            </w:r>
          </w:p>
          <w:p w14:paraId="3FC2653E" w14:textId="77777777" w:rsidR="00540EB3" w:rsidRPr="00286584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left w:val="nil"/>
              <w:bottom w:val="single" w:sz="12" w:space="0" w:color="auto"/>
              <w:right w:val="nil"/>
            </w:tcBorders>
          </w:tcPr>
          <w:p w14:paraId="1FB2D058" w14:textId="2C8CDC6B" w:rsidR="00540EB3" w:rsidRPr="00286584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6584">
              <w:rPr>
                <w:rFonts w:cs="Times New Roman"/>
                <w:b/>
                <w:bCs/>
                <w:sz w:val="20"/>
                <w:szCs w:val="20"/>
              </w:rPr>
              <w:t>&lt;0.00</w:t>
            </w:r>
            <w:r w:rsidR="00286584">
              <w:rPr>
                <w:rFonts w:cs="Times New Roman"/>
                <w:b/>
                <w:bCs/>
                <w:sz w:val="20"/>
                <w:szCs w:val="20"/>
              </w:rPr>
              <w:t>1*</w:t>
            </w:r>
          </w:p>
        </w:tc>
        <w:tc>
          <w:tcPr>
            <w:tcW w:w="598" w:type="pct"/>
            <w:tcBorders>
              <w:left w:val="nil"/>
              <w:bottom w:val="single" w:sz="12" w:space="0" w:color="auto"/>
            </w:tcBorders>
          </w:tcPr>
          <w:p w14:paraId="29EF8B20" w14:textId="77777777" w:rsidR="00540EB3" w:rsidRPr="00286584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6584">
              <w:rPr>
                <w:rFonts w:cs="Times New Roman"/>
                <w:b/>
                <w:bCs/>
                <w:sz w:val="20"/>
                <w:szCs w:val="20"/>
              </w:rPr>
              <w:t>0.53 [0.37 – 0.77]</w:t>
            </w:r>
          </w:p>
        </w:tc>
      </w:tr>
      <w:tr w:rsidR="00540EB3" w:rsidRPr="00D113A7" w14:paraId="518E4775" w14:textId="77777777" w:rsidTr="07BBAABE">
        <w:trPr>
          <w:trHeight w:val="744"/>
        </w:trPr>
        <w:tc>
          <w:tcPr>
            <w:tcW w:w="5000" w:type="pct"/>
            <w:gridSpan w:val="12"/>
            <w:tcBorders>
              <w:bottom w:val="single" w:sz="12" w:space="0" w:color="auto"/>
            </w:tcBorders>
          </w:tcPr>
          <w:p w14:paraId="060A10D6" w14:textId="77777777" w:rsidR="00540EB3" w:rsidRDefault="00540EB3" w:rsidP="00A4263D">
            <w:pPr>
              <w:rPr>
                <w:rFonts w:cs="Times New Roman"/>
                <w:sz w:val="20"/>
                <w:szCs w:val="20"/>
              </w:rPr>
            </w:pPr>
          </w:p>
          <w:p w14:paraId="3A0E455F" w14:textId="4CFB01A8" w:rsidR="00540EB3" w:rsidRPr="00EF326D" w:rsidRDefault="00540EB3" w:rsidP="00A85E9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7BBAABE">
              <w:rPr>
                <w:rFonts w:cs="Times New Roman"/>
                <w:b/>
                <w:bCs/>
                <w:sz w:val="20"/>
                <w:szCs w:val="20"/>
              </w:rPr>
              <w:t xml:space="preserve">For only participants on enalapril, analysis </w:t>
            </w:r>
            <w:r w:rsidR="3787ADBC" w:rsidRPr="07BBAABE">
              <w:rPr>
                <w:rFonts w:cs="Times New Roman"/>
                <w:b/>
                <w:bCs/>
                <w:sz w:val="20"/>
                <w:szCs w:val="20"/>
              </w:rPr>
              <w:t>for CES</w:t>
            </w:r>
            <w:r w:rsidRPr="07BBAAB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1 </w:t>
            </w:r>
            <w:r w:rsidRPr="07BBAABE">
              <w:rPr>
                <w:rFonts w:cs="Times New Roman"/>
                <w:b/>
                <w:bCs/>
                <w:sz w:val="20"/>
                <w:szCs w:val="20"/>
              </w:rPr>
              <w:t>rs2244613</w:t>
            </w:r>
          </w:p>
          <w:p w14:paraId="508823FA" w14:textId="77777777" w:rsidR="00540EB3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1D91F31" w14:textId="77777777" w:rsidR="00540EB3" w:rsidRPr="00880B7C" w:rsidRDefault="00540EB3" w:rsidP="00540EB3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A85E93" w:rsidRPr="00D113A7" w14:paraId="020A6464" w14:textId="77777777" w:rsidTr="07BBAABE">
        <w:trPr>
          <w:trHeight w:val="693"/>
        </w:trPr>
        <w:tc>
          <w:tcPr>
            <w:tcW w:w="457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A58373B" w14:textId="77777777" w:rsidR="00540EB3" w:rsidRPr="000E734C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SNP</w:t>
            </w:r>
          </w:p>
          <w:p w14:paraId="054BC993" w14:textId="77777777" w:rsidR="00540EB3" w:rsidRPr="005E5371" w:rsidRDefault="00540EB3" w:rsidP="00540EB3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80B889" w14:textId="77777777" w:rsidR="00540EB3" w:rsidRPr="00C707D0" w:rsidRDefault="00540EB3" w:rsidP="00540EB3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343916" w14:textId="36FE8859" w:rsidR="00540EB3" w:rsidRDefault="00F644CB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African </w:t>
            </w:r>
            <w:r w:rsidR="00540EB3" w:rsidRPr="000E734C">
              <w:rPr>
                <w:rFonts w:cs="Times New Roman"/>
                <w:b/>
                <w:bCs/>
                <w:sz w:val="20"/>
                <w:szCs w:val="20"/>
              </w:rPr>
              <w:t>Combined</w:t>
            </w:r>
          </w:p>
          <w:p w14:paraId="5E7EC83F" w14:textId="77777777" w:rsidR="00540EB3" w:rsidRPr="005F5019" w:rsidRDefault="00540EB3" w:rsidP="00540EB3">
            <w:pPr>
              <w:tabs>
                <w:tab w:val="left" w:pos="760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67)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D50F20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  <w:p w14:paraId="48B20A3A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48)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3F3779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  <w:p w14:paraId="21400615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2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36277A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B48A91" w14:textId="77777777" w:rsidR="00DD2DAE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</w:p>
          <w:p w14:paraId="2895309D" w14:textId="3F6C959D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[95%CI]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355C6B" w14:textId="77777777" w:rsidR="00F644CB" w:rsidRDefault="00F644CB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A</w:t>
            </w:r>
          </w:p>
          <w:p w14:paraId="2CD0CEB9" w14:textId="49D608E6" w:rsidR="00540EB3" w:rsidRPr="00A4263D" w:rsidRDefault="00540EB3" w:rsidP="00A4263D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ombined</w:t>
            </w:r>
            <w:r w:rsidR="00A4263D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(N=169)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976825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  <w:p w14:paraId="08834496" w14:textId="77777777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101)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EAEC9C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  <w:p w14:paraId="0583E668" w14:textId="77777777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N=68)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2ACD11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P-</w:t>
            </w:r>
          </w:p>
          <w:p w14:paraId="7509E23C" w14:textId="77777777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E734C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078E112" w14:textId="77777777" w:rsidR="00DD2DAE" w:rsidRDefault="00540EB3" w:rsidP="00540E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OR </w:t>
            </w:r>
          </w:p>
          <w:p w14:paraId="17390891" w14:textId="0034B10D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[95%CI]</w:t>
            </w:r>
          </w:p>
        </w:tc>
      </w:tr>
      <w:tr w:rsidR="00A85E93" w:rsidRPr="00D113A7" w14:paraId="5E859316" w14:textId="77777777" w:rsidTr="07BBAABE">
        <w:trPr>
          <w:trHeight w:val="447"/>
        </w:trPr>
        <w:tc>
          <w:tcPr>
            <w:tcW w:w="457" w:type="pct"/>
            <w:tcBorders>
              <w:top w:val="single" w:sz="12" w:space="0" w:color="auto"/>
              <w:bottom w:val="single" w:sz="18" w:space="0" w:color="auto"/>
              <w:right w:val="nil"/>
            </w:tcBorders>
          </w:tcPr>
          <w:p w14:paraId="63BA0F44" w14:textId="77777777" w:rsidR="00540EB3" w:rsidRPr="005E5371" w:rsidRDefault="00540EB3" w:rsidP="00540EB3">
            <w:pPr>
              <w:spacing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5E537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S1</w:t>
            </w:r>
          </w:p>
          <w:p w14:paraId="73E893B8" w14:textId="77777777" w:rsidR="00540EB3" w:rsidRPr="005E5371" w:rsidRDefault="00540EB3" w:rsidP="00540EB3">
            <w:pPr>
              <w:spacing w:line="36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5E5371">
              <w:rPr>
                <w:rFonts w:cs="Times New Roman"/>
                <w:color w:val="000000"/>
                <w:sz w:val="20"/>
                <w:szCs w:val="20"/>
              </w:rPr>
              <w:t>rs2244613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3C77FFE4" w14:textId="77777777" w:rsidR="00540EB3" w:rsidRDefault="00540EB3" w:rsidP="00540EB3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2A0A604" w14:textId="77777777" w:rsidR="00540EB3" w:rsidRDefault="00540EB3" w:rsidP="00540EB3">
            <w:pPr>
              <w:tabs>
                <w:tab w:val="left" w:pos="760"/>
              </w:tabs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 (0.42)</w:t>
            </w:r>
          </w:p>
          <w:p w14:paraId="480DDFA3" w14:textId="77777777" w:rsidR="00540EB3" w:rsidRPr="005F5019" w:rsidRDefault="00540EB3" w:rsidP="00540EB3">
            <w:pPr>
              <w:tabs>
                <w:tab w:val="left" w:pos="76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5749578A" w14:textId="77777777" w:rsidR="00540EB3" w:rsidRPr="005F5019" w:rsidRDefault="00540EB3" w:rsidP="00540E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0.23)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33B0357B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 (0.16)</w:t>
            </w:r>
          </w:p>
        </w:tc>
        <w:tc>
          <w:tcPr>
            <w:tcW w:w="274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0A007C30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642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FA9025F" w14:textId="77777777" w:rsidR="00540EB3" w:rsidRPr="005F5019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9 [0.59 – 4.28]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21CCD48D" w14:textId="3D5E30F7" w:rsidR="00540EB3" w:rsidRPr="005F5019" w:rsidRDefault="00DD2DAE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AB2680">
              <w:rPr>
                <w:rFonts w:cs="Times New Roman"/>
                <w:sz w:val="20"/>
                <w:szCs w:val="20"/>
              </w:rPr>
              <w:t>6 (</w:t>
            </w:r>
            <w:r w:rsidR="002C3628">
              <w:rPr>
                <w:rFonts w:cs="Times New Roman"/>
                <w:sz w:val="20"/>
                <w:szCs w:val="20"/>
              </w:rPr>
              <w:t>0.</w:t>
            </w:r>
            <w:r w:rsidR="00114F22">
              <w:rPr>
                <w:rFonts w:cs="Times New Roman"/>
                <w:sz w:val="20"/>
                <w:szCs w:val="20"/>
              </w:rPr>
              <w:t>57</w:t>
            </w:r>
            <w:r w:rsidR="002C362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4A02D720" w14:textId="77777777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 (0.31)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A03BF6A" w14:textId="77777777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 (0.24)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2CD328B7" w14:textId="77777777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18" w:space="0" w:color="auto"/>
            </w:tcBorders>
          </w:tcPr>
          <w:p w14:paraId="3BCDBAD7" w14:textId="77777777" w:rsidR="00540EB3" w:rsidRPr="00C707D0" w:rsidRDefault="00540EB3" w:rsidP="00540E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 [0.86 – 2.31]</w:t>
            </w:r>
          </w:p>
        </w:tc>
      </w:tr>
    </w:tbl>
    <w:p w14:paraId="46742144" w14:textId="77777777" w:rsidR="0092330E" w:rsidRDefault="008501B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  <w:r w:rsidRPr="00142251">
        <w:rPr>
          <w:rFonts w:cs="Times New Roman"/>
          <w:b/>
          <w:bCs/>
          <w:sz w:val="22"/>
          <w:szCs w:val="22"/>
          <w:lang w:val="en-AU"/>
        </w:rPr>
        <w:t xml:space="preserve">Table </w:t>
      </w:r>
      <w:r>
        <w:rPr>
          <w:rFonts w:cs="Times New Roman"/>
          <w:b/>
          <w:bCs/>
          <w:sz w:val="22"/>
          <w:szCs w:val="22"/>
          <w:lang w:val="en-AU"/>
        </w:rPr>
        <w:t>S</w:t>
      </w:r>
      <w:r w:rsidR="009279E4">
        <w:rPr>
          <w:rFonts w:cs="Times New Roman"/>
          <w:b/>
          <w:bCs/>
          <w:sz w:val="22"/>
          <w:szCs w:val="22"/>
          <w:lang w:val="en-AU"/>
        </w:rPr>
        <w:t>4</w:t>
      </w:r>
      <w:r w:rsidRPr="00142251">
        <w:rPr>
          <w:rFonts w:cs="Times New Roman"/>
          <w:b/>
          <w:bCs/>
          <w:sz w:val="22"/>
          <w:szCs w:val="22"/>
          <w:lang w:val="en-AU"/>
        </w:rPr>
        <w:t>: Variant allele frequency distributions between cases and controls</w:t>
      </w:r>
      <w:r>
        <w:rPr>
          <w:rFonts w:cs="Times New Roman"/>
          <w:b/>
          <w:bCs/>
          <w:sz w:val="22"/>
          <w:szCs w:val="22"/>
          <w:lang w:val="en-AU"/>
        </w:rPr>
        <w:t xml:space="preserve"> for African and Mixed Ancestry (MA) participants</w:t>
      </w:r>
    </w:p>
    <w:p w14:paraId="09F497C4" w14:textId="2599108A" w:rsidR="00A85E93" w:rsidRDefault="00A85E93" w:rsidP="00A85E93">
      <w:pPr>
        <w:tabs>
          <w:tab w:val="left" w:pos="1102"/>
        </w:tabs>
        <w:rPr>
          <w:rFonts w:cs="Times New Roman"/>
          <w:sz w:val="22"/>
          <w:szCs w:val="22"/>
          <w:lang w:val="en-AU"/>
        </w:rPr>
      </w:pPr>
      <w:r>
        <w:rPr>
          <w:rFonts w:cs="Times New Roman"/>
          <w:sz w:val="22"/>
          <w:szCs w:val="22"/>
          <w:lang w:val="en-AU"/>
        </w:rPr>
        <w:tab/>
      </w:r>
    </w:p>
    <w:p w14:paraId="39273F9A" w14:textId="18807AE3" w:rsidR="00A85E93" w:rsidRPr="00607F5C" w:rsidRDefault="00607F5C" w:rsidP="00607F5C">
      <w:pPr>
        <w:jc w:val="both"/>
        <w:rPr>
          <w:rFonts w:eastAsia="Times New Roman" w:cs="Times New Roman"/>
          <w:color w:val="000000"/>
          <w:sz w:val="18"/>
          <w:szCs w:val="18"/>
          <w:lang w:eastAsia="en-GB"/>
        </w:rPr>
      </w:pPr>
      <w:r>
        <w:rPr>
          <w:rFonts w:eastAsia="Times New Roman" w:cs="Times New Roman"/>
          <w:color w:val="000000"/>
          <w:sz w:val="18"/>
          <w:szCs w:val="18"/>
          <w:lang w:eastAsia="en-GB"/>
        </w:rPr>
        <w:t>Values highlighted in bold indicate statistically significant association with RHTN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 xml:space="preserve"> and </w:t>
      </w:r>
      <w:r w:rsidR="00A85E93" w:rsidRPr="007F32B8">
        <w:rPr>
          <w:rFonts w:cs="Times New Roman"/>
          <w:sz w:val="18"/>
          <w:szCs w:val="18"/>
          <w:lang w:val="en-AU"/>
        </w:rPr>
        <w:t>*</w:t>
      </w:r>
      <w:r>
        <w:rPr>
          <w:rFonts w:cs="Times New Roman"/>
          <w:sz w:val="18"/>
          <w:szCs w:val="18"/>
          <w:lang w:val="en-AU"/>
        </w:rPr>
        <w:t xml:space="preserve"> denotes </w:t>
      </w:r>
      <w:r w:rsidR="00EF2F91">
        <w:rPr>
          <w:rFonts w:cs="Times New Roman"/>
          <w:sz w:val="18"/>
          <w:szCs w:val="18"/>
          <w:lang w:val="en-AU"/>
        </w:rPr>
        <w:t>s</w:t>
      </w:r>
      <w:r w:rsidR="00A85E93" w:rsidRPr="007F32B8">
        <w:rPr>
          <w:rFonts w:cs="Times New Roman"/>
          <w:sz w:val="18"/>
          <w:szCs w:val="18"/>
          <w:lang w:val="en-AU"/>
        </w:rPr>
        <w:t>ignifican</w:t>
      </w:r>
      <w:r w:rsidR="00EF2F91">
        <w:rPr>
          <w:rFonts w:cs="Times New Roman"/>
          <w:sz w:val="18"/>
          <w:szCs w:val="18"/>
          <w:lang w:val="en-AU"/>
        </w:rPr>
        <w:t>ce</w:t>
      </w:r>
      <w:r w:rsidR="00A85E93" w:rsidRPr="007F32B8">
        <w:rPr>
          <w:rFonts w:cs="Times New Roman"/>
          <w:sz w:val="18"/>
          <w:szCs w:val="18"/>
          <w:lang w:val="en-AU"/>
        </w:rPr>
        <w:t xml:space="preserve"> after Bonferroni correction for multiple comparisons at P &lt; 0.01</w:t>
      </w:r>
      <w:r w:rsidR="00025396">
        <w:rPr>
          <w:rFonts w:cs="Times New Roman"/>
          <w:sz w:val="18"/>
          <w:szCs w:val="18"/>
          <w:lang w:val="en-AU"/>
        </w:rPr>
        <w:t>25</w:t>
      </w:r>
      <w:r w:rsidR="00A85E93" w:rsidRPr="007F32B8">
        <w:rPr>
          <w:rFonts w:cs="Times New Roman"/>
          <w:sz w:val="18"/>
          <w:szCs w:val="18"/>
          <w:lang w:val="en-AU"/>
        </w:rPr>
        <w:t>.</w:t>
      </w:r>
    </w:p>
    <w:p w14:paraId="27DEB380" w14:textId="77777777" w:rsidR="00A85E93" w:rsidRPr="00A85E93" w:rsidRDefault="00A85E93" w:rsidP="00A85E93">
      <w:pPr>
        <w:rPr>
          <w:rFonts w:cs="Times New Roman"/>
          <w:sz w:val="22"/>
          <w:szCs w:val="22"/>
          <w:lang w:val="en-AU"/>
        </w:rPr>
      </w:pPr>
    </w:p>
    <w:p w14:paraId="63A1DBFF" w14:textId="1F82CA8D" w:rsidR="00A85E93" w:rsidRPr="00A85E93" w:rsidRDefault="00A85E93" w:rsidP="00A85E93">
      <w:pPr>
        <w:rPr>
          <w:rFonts w:cs="Times New Roman"/>
          <w:sz w:val="22"/>
          <w:szCs w:val="22"/>
          <w:lang w:val="en-AU"/>
        </w:rPr>
        <w:sectPr w:rsidR="00A85E93" w:rsidRPr="00A85E93" w:rsidSect="00002FF8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56D5BF" w14:textId="11CA1C43" w:rsidR="00B56EDD" w:rsidRDefault="00B56EDD" w:rsidP="00B56EDD">
      <w:pPr>
        <w:rPr>
          <w:rFonts w:cs="Times New Roman"/>
          <w:b/>
          <w:bCs/>
          <w:sz w:val="22"/>
          <w:szCs w:val="22"/>
          <w:lang w:val="en-AU"/>
        </w:rPr>
      </w:pPr>
      <w:r w:rsidRPr="008A3A11">
        <w:rPr>
          <w:rFonts w:cs="Times New Roman"/>
          <w:b/>
          <w:bCs/>
          <w:sz w:val="22"/>
          <w:szCs w:val="22"/>
          <w:lang w:val="en-AU"/>
        </w:rPr>
        <w:lastRenderedPageBreak/>
        <w:t xml:space="preserve">Table </w:t>
      </w:r>
      <w:r w:rsidR="009C4491">
        <w:rPr>
          <w:rFonts w:cs="Times New Roman"/>
          <w:b/>
          <w:bCs/>
          <w:sz w:val="22"/>
          <w:szCs w:val="22"/>
          <w:lang w:val="en-AU"/>
        </w:rPr>
        <w:t>S</w:t>
      </w:r>
      <w:r w:rsidRPr="008A3A11">
        <w:rPr>
          <w:rFonts w:cs="Times New Roman"/>
          <w:b/>
          <w:bCs/>
          <w:sz w:val="22"/>
          <w:szCs w:val="22"/>
          <w:lang w:val="en-AU"/>
        </w:rPr>
        <w:t xml:space="preserve">5: </w:t>
      </w:r>
      <w:r w:rsidRPr="00581397">
        <w:rPr>
          <w:rFonts w:cs="Times New Roman"/>
          <w:b/>
          <w:bCs/>
          <w:sz w:val="22"/>
          <w:szCs w:val="22"/>
          <w:lang w:val="en-AU"/>
        </w:rPr>
        <w:t>Comparison of g</w:t>
      </w:r>
      <w:r w:rsidRPr="008A3A11">
        <w:rPr>
          <w:rFonts w:cs="Times New Roman"/>
          <w:b/>
          <w:bCs/>
          <w:sz w:val="22"/>
          <w:szCs w:val="22"/>
          <w:lang w:val="en-AU"/>
        </w:rPr>
        <w:t>enotype frequency distributions between participants on enalapril with resistant hypertension (cases) and non-resistant hypertension (controls) a</w:t>
      </w:r>
      <w:r w:rsidRPr="00581397">
        <w:rPr>
          <w:rFonts w:cs="Times New Roman"/>
          <w:b/>
          <w:bCs/>
          <w:sz w:val="22"/>
          <w:szCs w:val="22"/>
          <w:lang w:val="en-AU"/>
        </w:rPr>
        <w:t xml:space="preserve">mong </w:t>
      </w:r>
      <w:r w:rsidRPr="008A3A11">
        <w:rPr>
          <w:rFonts w:cs="Times New Roman"/>
          <w:b/>
          <w:bCs/>
          <w:sz w:val="22"/>
          <w:szCs w:val="22"/>
          <w:lang w:val="en-AU"/>
        </w:rPr>
        <w:t>African and M</w:t>
      </w:r>
      <w:r w:rsidRPr="00581397">
        <w:rPr>
          <w:rFonts w:cs="Times New Roman"/>
          <w:b/>
          <w:bCs/>
          <w:sz w:val="22"/>
          <w:szCs w:val="22"/>
          <w:lang w:val="en-AU"/>
        </w:rPr>
        <w:t xml:space="preserve">ixed </w:t>
      </w:r>
      <w:r w:rsidRPr="008A3A11">
        <w:rPr>
          <w:rFonts w:cs="Times New Roman"/>
          <w:b/>
          <w:bCs/>
          <w:sz w:val="22"/>
          <w:szCs w:val="22"/>
          <w:lang w:val="en-AU"/>
        </w:rPr>
        <w:t>A</w:t>
      </w:r>
      <w:r w:rsidRPr="00581397">
        <w:rPr>
          <w:rFonts w:cs="Times New Roman"/>
          <w:b/>
          <w:bCs/>
          <w:sz w:val="22"/>
          <w:szCs w:val="22"/>
          <w:lang w:val="en-AU"/>
        </w:rPr>
        <w:t>ncestry</w:t>
      </w:r>
      <w:r w:rsidRPr="008A3A11">
        <w:rPr>
          <w:rFonts w:cs="Times New Roman"/>
          <w:b/>
          <w:bCs/>
          <w:sz w:val="22"/>
          <w:szCs w:val="22"/>
          <w:lang w:val="en-AU"/>
        </w:rPr>
        <w:t xml:space="preserve"> groups.</w:t>
      </w:r>
    </w:p>
    <w:p w14:paraId="7752D607" w14:textId="77777777" w:rsidR="00B56EDD" w:rsidRDefault="00B56EDD" w:rsidP="00B56EDD">
      <w:pPr>
        <w:rPr>
          <w:rFonts w:cs="Times New Roman"/>
          <w:b/>
          <w:bCs/>
          <w:sz w:val="22"/>
          <w:szCs w:val="22"/>
          <w:lang w:val="en-AU"/>
        </w:rPr>
      </w:pPr>
    </w:p>
    <w:tbl>
      <w:tblPr>
        <w:tblStyle w:val="TableGrid"/>
        <w:tblpPr w:leftFromText="180" w:rightFromText="180" w:vertAnchor="page" w:horzAnchor="margin" w:tblpY="2316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56"/>
        <w:gridCol w:w="1170"/>
        <w:gridCol w:w="1446"/>
        <w:gridCol w:w="1929"/>
        <w:gridCol w:w="994"/>
        <w:gridCol w:w="1809"/>
        <w:gridCol w:w="1175"/>
        <w:gridCol w:w="1918"/>
        <w:gridCol w:w="1044"/>
      </w:tblGrid>
      <w:tr w:rsidR="00C15FA8" w:rsidRPr="00CE28C6" w14:paraId="1306B28C" w14:textId="77777777" w:rsidTr="00C15FA8">
        <w:trPr>
          <w:trHeight w:val="375"/>
        </w:trPr>
        <w:tc>
          <w:tcPr>
            <w:tcW w:w="436" w:type="pct"/>
            <w:tcBorders>
              <w:top w:val="single" w:sz="18" w:space="0" w:color="auto"/>
              <w:bottom w:val="nil"/>
              <w:right w:val="nil"/>
            </w:tcBorders>
          </w:tcPr>
          <w:p w14:paraId="0C6D1CA7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F0EC23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59FE0C4" w14:textId="77777777" w:rsidR="00C15FA8" w:rsidRPr="002902E8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02E8">
              <w:rPr>
                <w:rFonts w:cs="Times New Roman"/>
                <w:b/>
                <w:bCs/>
                <w:sz w:val="20"/>
                <w:szCs w:val="20"/>
              </w:rPr>
              <w:t>African group</w:t>
            </w:r>
          </w:p>
        </w:tc>
        <w:tc>
          <w:tcPr>
            <w:tcW w:w="2130" w:type="pct"/>
            <w:gridSpan w:val="4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217EA82E" w14:textId="77777777" w:rsidR="00C15FA8" w:rsidRPr="002902E8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ixed </w:t>
            </w:r>
            <w:r w:rsidRPr="0010310F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cs="Times New Roman"/>
                <w:b/>
                <w:bCs/>
                <w:sz w:val="20"/>
                <w:szCs w:val="20"/>
              </w:rPr>
              <w:t>ncestry</w:t>
            </w:r>
            <w:r w:rsidRPr="0010310F">
              <w:rPr>
                <w:rFonts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C15FA8" w:rsidRPr="00CE28C6" w14:paraId="798EC6BC" w14:textId="77777777" w:rsidTr="00C15FA8">
        <w:trPr>
          <w:trHeight w:val="664"/>
        </w:trPr>
        <w:tc>
          <w:tcPr>
            <w:tcW w:w="436" w:type="pct"/>
            <w:tcBorders>
              <w:top w:val="nil"/>
              <w:bottom w:val="single" w:sz="18" w:space="0" w:color="auto"/>
              <w:right w:val="nil"/>
            </w:tcBorders>
          </w:tcPr>
          <w:p w14:paraId="02FC636E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  <w:r w:rsidRPr="0010310F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7F19C7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  <w:r w:rsidRPr="0010310F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20C9E38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  <w:p w14:paraId="491E9A4B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10310F">
              <w:rPr>
                <w:rFonts w:cs="Times New Roman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61201D1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  <w:p w14:paraId="6BDC8F35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19</w:t>
            </w:r>
            <w:r w:rsidRPr="0010310F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76ECDC2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 xml:space="preserve">aOR </w:t>
            </w:r>
          </w:p>
          <w:p w14:paraId="40D8355D" w14:textId="77777777" w:rsidR="00C15FA8" w:rsidRPr="00A20EA5" w:rsidRDefault="00C15FA8" w:rsidP="00C15FA8">
            <w:pPr>
              <w:jc w:val="center"/>
              <w:rPr>
                <w:b/>
                <w:bCs/>
                <w:sz w:val="20"/>
                <w:szCs w:val="20"/>
                <w:highlight w:val="green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[95%CI]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183F8DE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81397">
              <w:rPr>
                <w:rFonts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EEF2C72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Cases</w:t>
            </w:r>
          </w:p>
          <w:p w14:paraId="3888FC6A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(N=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01</w:t>
            </w:r>
            <w:r w:rsidRPr="0010310F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A4830AB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</w:p>
          <w:p w14:paraId="3E7FF8DF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8</w:t>
            </w:r>
            <w:r w:rsidRPr="0010310F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E7B5A74" w14:textId="77777777" w:rsidR="00C15FA8" w:rsidRPr="0010310F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aOR</w:t>
            </w:r>
          </w:p>
          <w:p w14:paraId="6D49ED01" w14:textId="77777777" w:rsidR="00C15FA8" w:rsidRPr="0010310F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  <w:r w:rsidRPr="0010310F">
              <w:rPr>
                <w:rFonts w:cs="Times New Roman"/>
                <w:b/>
                <w:bCs/>
                <w:sz w:val="20"/>
                <w:szCs w:val="20"/>
              </w:rPr>
              <w:t>[95%CI]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8162989" w14:textId="77777777" w:rsidR="00C15FA8" w:rsidRPr="00581397" w:rsidRDefault="00C15FA8" w:rsidP="00C15FA8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81397">
              <w:rPr>
                <w:rFonts w:cs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15445573" w14:textId="77777777" w:rsidR="00C15FA8" w:rsidRPr="00E17981" w:rsidRDefault="00C15FA8" w:rsidP="00C15FA8">
            <w:pPr>
              <w:jc w:val="center"/>
              <w:rPr>
                <w:b/>
                <w:bCs/>
                <w:sz w:val="20"/>
                <w:szCs w:val="20"/>
              </w:rPr>
            </w:pPr>
            <w:r w:rsidRPr="00581397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15FA8" w:rsidRPr="00CF5A95" w14:paraId="281FEA09" w14:textId="77777777" w:rsidTr="00C15FA8">
        <w:trPr>
          <w:trHeight w:val="244"/>
        </w:trPr>
        <w:tc>
          <w:tcPr>
            <w:tcW w:w="436" w:type="pct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756B0FB5" w14:textId="77777777" w:rsidR="00C15FA8" w:rsidRPr="0010310F" w:rsidRDefault="00C15FA8" w:rsidP="00C15FA8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0310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ES1</w:t>
            </w:r>
          </w:p>
          <w:p w14:paraId="274684DF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 w:rsidRPr="0010310F">
              <w:rPr>
                <w:rFonts w:cs="Times New Roman"/>
                <w:color w:val="000000"/>
                <w:sz w:val="20"/>
                <w:szCs w:val="20"/>
              </w:rPr>
              <w:t xml:space="preserve">rs2244613 </w:t>
            </w:r>
          </w:p>
        </w:tc>
        <w:tc>
          <w:tcPr>
            <w:tcW w:w="45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642B10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 w:rsidRPr="0010310F">
              <w:rPr>
                <w:sz w:val="20"/>
                <w:szCs w:val="20"/>
              </w:rPr>
              <w:t>T/T</w:t>
            </w:r>
          </w:p>
        </w:tc>
        <w:tc>
          <w:tcPr>
            <w:tcW w:w="41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8D4ECAA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 (0.63)</w:t>
            </w: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880628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0.74)</w:t>
            </w:r>
          </w:p>
        </w:tc>
        <w:tc>
          <w:tcPr>
            <w:tcW w:w="69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61028D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35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ABA2C9" w14:textId="77777777" w:rsidR="00C15FA8" w:rsidRPr="0010310F" w:rsidRDefault="00C15FA8" w:rsidP="00C15FA8">
            <w:pPr>
              <w:rPr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90980A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0.47)</w:t>
            </w:r>
          </w:p>
        </w:tc>
        <w:tc>
          <w:tcPr>
            <w:tcW w:w="42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25991D" w14:textId="77777777" w:rsidR="00C15FA8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0.57)</w:t>
            </w:r>
          </w:p>
          <w:p w14:paraId="566FDEE7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C71704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. </w:t>
            </w:r>
          </w:p>
        </w:tc>
        <w:tc>
          <w:tcPr>
            <w:tcW w:w="37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CAB8CA" w14:textId="77777777" w:rsidR="00C15FA8" w:rsidRPr="00E17981" w:rsidRDefault="00C15FA8" w:rsidP="00C15FA8">
            <w:pPr>
              <w:rPr>
                <w:sz w:val="20"/>
                <w:szCs w:val="20"/>
              </w:rPr>
            </w:pPr>
          </w:p>
        </w:tc>
      </w:tr>
      <w:tr w:rsidR="00C15FA8" w:rsidRPr="00CF5A95" w14:paraId="2821D65E" w14:textId="77777777" w:rsidTr="00C15FA8">
        <w:trPr>
          <w:trHeight w:val="134"/>
        </w:trPr>
        <w:tc>
          <w:tcPr>
            <w:tcW w:w="436" w:type="pct"/>
            <w:vMerge/>
            <w:tcBorders>
              <w:right w:val="nil"/>
            </w:tcBorders>
          </w:tcPr>
          <w:p w14:paraId="6B622E23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090F0DF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 w:rsidRPr="0010310F">
              <w:rPr>
                <w:sz w:val="20"/>
                <w:szCs w:val="20"/>
              </w:rPr>
              <w:t>G/T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375741A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0.2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BF3E22A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0.2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6381B22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[0.22 – 27.9]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175B1D4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B3400FC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 (0.4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5169DC4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(0.37)</w:t>
            </w:r>
          </w:p>
          <w:p w14:paraId="4FAF0FFD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A054810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26 [0.53 – 2.99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07AA378D" w14:textId="77777777" w:rsidR="00C15FA8" w:rsidRPr="00E17981" w:rsidRDefault="00C15FA8" w:rsidP="00C15FA8">
            <w:pPr>
              <w:jc w:val="center"/>
              <w:rPr>
                <w:sz w:val="20"/>
                <w:szCs w:val="20"/>
              </w:rPr>
            </w:pPr>
            <w:r w:rsidRPr="00E17981"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C15FA8" w:rsidRPr="00CF5A95" w14:paraId="3EAF504E" w14:textId="77777777" w:rsidTr="00C15FA8">
        <w:trPr>
          <w:trHeight w:val="298"/>
        </w:trPr>
        <w:tc>
          <w:tcPr>
            <w:tcW w:w="436" w:type="pct"/>
            <w:vMerge/>
            <w:tcBorders>
              <w:bottom w:val="single" w:sz="4" w:space="0" w:color="auto"/>
              <w:right w:val="nil"/>
            </w:tcBorders>
          </w:tcPr>
          <w:p w14:paraId="3529AC31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F97B0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 w:rsidRPr="0010310F">
              <w:rPr>
                <w:sz w:val="20"/>
                <w:szCs w:val="20"/>
              </w:rPr>
              <w:t>G/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B0424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0.08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AC4AC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(0.05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7F465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04 – 53.9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78E79" w14:textId="77777777" w:rsidR="00C15FA8" w:rsidRPr="0010310F" w:rsidRDefault="00C15FA8" w:rsidP="00C15F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1923F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 (0.09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5002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 (0.06)</w:t>
            </w:r>
          </w:p>
          <w:p w14:paraId="5F4E1D63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A55CD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43 [0.27 – 8.44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A7676" w14:textId="77777777" w:rsidR="00C15FA8" w:rsidRPr="00E17981" w:rsidRDefault="00C15FA8" w:rsidP="00C15FA8">
            <w:pPr>
              <w:jc w:val="center"/>
              <w:rPr>
                <w:sz w:val="20"/>
                <w:szCs w:val="20"/>
              </w:rPr>
            </w:pPr>
            <w:r w:rsidRPr="00E17981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C15FA8" w:rsidRPr="007807AF" w14:paraId="4553A1B7" w14:textId="77777777" w:rsidTr="00C15FA8">
        <w:trPr>
          <w:trHeight w:val="331"/>
        </w:trPr>
        <w:tc>
          <w:tcPr>
            <w:tcW w:w="436" w:type="pct"/>
            <w:vMerge w:val="restart"/>
            <w:tcBorders>
              <w:top w:val="single" w:sz="4" w:space="0" w:color="auto"/>
              <w:right w:val="nil"/>
            </w:tcBorders>
          </w:tcPr>
          <w:p w14:paraId="66A88618" w14:textId="77777777" w:rsidR="00C15FA8" w:rsidRDefault="00C15FA8" w:rsidP="00C15FA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  <w:p w14:paraId="6A2D24AD" w14:textId="77777777" w:rsidR="00C15FA8" w:rsidRDefault="00C15FA8" w:rsidP="00C15FA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  <w:p w14:paraId="60E4F882" w14:textId="77777777" w:rsidR="00C15FA8" w:rsidRDefault="00C15FA8" w:rsidP="00C15FA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  <w:p w14:paraId="4B1E7023" w14:textId="77777777" w:rsidR="00C15FA8" w:rsidRDefault="00C15FA8" w:rsidP="00C15FA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  <w:p w14:paraId="69C0D18B" w14:textId="77777777" w:rsidR="00C15FA8" w:rsidRDefault="00C15FA8" w:rsidP="00C15FA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  <w:p w14:paraId="2533B1BE" w14:textId="77777777" w:rsidR="00C15FA8" w:rsidRDefault="00C15FA8" w:rsidP="00C15FA8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ES1 </w:t>
            </w:r>
          </w:p>
          <w:p w14:paraId="4B367D3F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B1CA6">
              <w:rPr>
                <w:rFonts w:cs="Times New Roman"/>
                <w:sz w:val="20"/>
                <w:szCs w:val="20"/>
              </w:rPr>
              <w:t>Copy numbe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FAEB6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E20E8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0.81)</w:t>
            </w:r>
          </w:p>
          <w:p w14:paraId="2691453E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A10A6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 (0.89)</w:t>
            </w:r>
          </w:p>
          <w:p w14:paraId="38FD81D4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A6D77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66B10" w14:textId="77777777" w:rsidR="00C15FA8" w:rsidRPr="0010310F" w:rsidRDefault="00C15FA8" w:rsidP="00C15FA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60FF7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0.65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F57B1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 (0.68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3D66E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.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5E51F" w14:textId="77777777" w:rsidR="00C15FA8" w:rsidRPr="00E17981" w:rsidRDefault="00C15FA8" w:rsidP="00C15FA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15FA8" w:rsidRPr="007807AF" w14:paraId="5B98980B" w14:textId="77777777" w:rsidTr="00C15FA8">
        <w:trPr>
          <w:trHeight w:val="134"/>
        </w:trPr>
        <w:tc>
          <w:tcPr>
            <w:tcW w:w="436" w:type="pct"/>
            <w:vMerge/>
            <w:tcBorders>
              <w:right w:val="nil"/>
            </w:tcBorders>
          </w:tcPr>
          <w:p w14:paraId="346FBFF3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E239848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7695D52C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0.15)</w:t>
            </w:r>
          </w:p>
          <w:p w14:paraId="6D200313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022E71E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0.1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56091D13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[0.03 – 33.3]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6AD3E11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F32E413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0.30)</w:t>
            </w:r>
          </w:p>
          <w:p w14:paraId="4E6474D5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EE2F79A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0.28)</w:t>
            </w:r>
          </w:p>
          <w:p w14:paraId="6441C22F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9C36D00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 [0.25 – 1.6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6939705D" w14:textId="77777777" w:rsidR="00C15FA8" w:rsidRPr="00E17981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7981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C15FA8" w:rsidRPr="007807AF" w14:paraId="0BB554E2" w14:textId="77777777" w:rsidTr="00C15FA8">
        <w:trPr>
          <w:trHeight w:val="221"/>
        </w:trPr>
        <w:tc>
          <w:tcPr>
            <w:tcW w:w="436" w:type="pct"/>
            <w:vMerge/>
            <w:tcBorders>
              <w:right w:val="nil"/>
            </w:tcBorders>
          </w:tcPr>
          <w:p w14:paraId="080DCC4B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31B1C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CE0D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02)</w:t>
            </w:r>
          </w:p>
          <w:p w14:paraId="47D48A23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42A25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0)</w:t>
            </w:r>
          </w:p>
          <w:p w14:paraId="6391A794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C64F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 [0.05 – 32.2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B3F7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F00D1" w14:textId="77777777" w:rsidR="00C15FA8" w:rsidRPr="002902E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0.02)</w:t>
            </w:r>
          </w:p>
          <w:p w14:paraId="6C0F35F4" w14:textId="77777777" w:rsidR="00C15FA8" w:rsidRPr="002902E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5BE4A" w14:textId="77777777" w:rsidR="00C15FA8" w:rsidRPr="002902E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0.04)</w:t>
            </w:r>
          </w:p>
          <w:p w14:paraId="71B1DF0B" w14:textId="77777777" w:rsidR="00C15FA8" w:rsidRPr="002902E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691BF" w14:textId="77777777" w:rsidR="00C15FA8" w:rsidRPr="002902E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 [0.04 – 8.17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223D5" w14:textId="77777777" w:rsidR="00C15FA8" w:rsidRPr="00E17981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7981">
              <w:rPr>
                <w:rFonts w:cs="Times New Roman"/>
                <w:sz w:val="20"/>
                <w:szCs w:val="20"/>
              </w:rPr>
              <w:t xml:space="preserve">0.78 </w:t>
            </w:r>
          </w:p>
        </w:tc>
      </w:tr>
      <w:tr w:rsidR="00C15FA8" w:rsidRPr="007807AF" w14:paraId="6C93B5E8" w14:textId="77777777" w:rsidTr="00C15FA8">
        <w:trPr>
          <w:trHeight w:val="221"/>
        </w:trPr>
        <w:tc>
          <w:tcPr>
            <w:tcW w:w="436" w:type="pct"/>
            <w:vMerge/>
            <w:tcBorders>
              <w:right w:val="nil"/>
            </w:tcBorders>
          </w:tcPr>
          <w:p w14:paraId="468625E9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9443F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C166F4">
              <w:rPr>
                <w:rFonts w:cs="Times New Roman"/>
                <w:sz w:val="20"/>
                <w:szCs w:val="20"/>
                <w:lang w:val="en-AU"/>
              </w:rPr>
              <w:t>Neutral</w:t>
            </w:r>
          </w:p>
          <w:p w14:paraId="186BEE3F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C166F4">
              <w:rPr>
                <w:rFonts w:cs="Times New Roman"/>
                <w:sz w:val="20"/>
                <w:szCs w:val="20"/>
                <w:lang w:val="en-AU"/>
              </w:rPr>
              <w:t>(=2)</w:t>
            </w:r>
          </w:p>
          <w:p w14:paraId="7F9F93B1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1DEF8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9 </w:t>
            </w:r>
          </w:p>
          <w:p w14:paraId="050398B4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1)</w:t>
            </w:r>
          </w:p>
          <w:p w14:paraId="7605E53D" w14:textId="77777777" w:rsidR="00C15FA8" w:rsidRPr="0010310F" w:rsidRDefault="00C15FA8" w:rsidP="00C15FA8">
            <w:pPr>
              <w:pStyle w:val="HTMLPreformatted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849AC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 </w:t>
            </w:r>
          </w:p>
          <w:p w14:paraId="196F36B6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9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294D2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46418AD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37D43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9B95A11" w14:textId="77777777" w:rsidR="00C15FA8" w:rsidRPr="0010310F" w:rsidRDefault="00C15FA8" w:rsidP="00C15FA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11924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6 </w:t>
            </w:r>
          </w:p>
          <w:p w14:paraId="08EE4130" w14:textId="77777777" w:rsidR="00C15FA8" w:rsidRPr="002902E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5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79060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6 </w:t>
            </w:r>
          </w:p>
          <w:p w14:paraId="4F7A86B8" w14:textId="77777777" w:rsidR="00C15FA8" w:rsidRPr="002902E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7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F2480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0780C4E" w14:textId="77777777" w:rsidR="00C15FA8" w:rsidRPr="002902E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.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E2F4" w14:textId="77777777" w:rsidR="00C15FA8" w:rsidRPr="00E17981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A1B8394" w14:textId="77777777" w:rsidR="00C15FA8" w:rsidRPr="00E17981" w:rsidRDefault="00C15FA8" w:rsidP="00C15FA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15FA8" w:rsidRPr="007807AF" w14:paraId="616C0ABA" w14:textId="77777777" w:rsidTr="00C15FA8">
        <w:trPr>
          <w:trHeight w:val="221"/>
        </w:trPr>
        <w:tc>
          <w:tcPr>
            <w:tcW w:w="436" w:type="pct"/>
            <w:vMerge/>
            <w:tcBorders>
              <w:bottom w:val="single" w:sz="18" w:space="0" w:color="auto"/>
              <w:right w:val="nil"/>
            </w:tcBorders>
          </w:tcPr>
          <w:p w14:paraId="79B669C2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0427A4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917D01">
              <w:rPr>
                <w:rFonts w:cs="Times New Roman"/>
                <w:sz w:val="20"/>
                <w:szCs w:val="20"/>
                <w:lang w:val="en-AU"/>
              </w:rPr>
              <w:t>Gain</w:t>
            </w:r>
            <w:r>
              <w:rPr>
                <w:rFonts w:cs="Times New Roman"/>
                <w:sz w:val="20"/>
                <w:szCs w:val="20"/>
                <w:lang w:val="en-AU"/>
              </w:rPr>
              <w:t xml:space="preserve"> </w:t>
            </w:r>
          </w:p>
          <w:p w14:paraId="4871BBA2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917D01">
              <w:rPr>
                <w:rFonts w:cs="Times New Roman"/>
                <w:sz w:val="20"/>
                <w:szCs w:val="20"/>
                <w:lang w:val="en-AU"/>
              </w:rPr>
              <w:t>(&gt;2)</w:t>
            </w:r>
          </w:p>
          <w:p w14:paraId="4E3815C2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A7A07F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</w:p>
          <w:p w14:paraId="31C50CFE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17)</w:t>
            </w:r>
          </w:p>
          <w:p w14:paraId="6F90327B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ED7A18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</w:p>
          <w:p w14:paraId="7671A349" w14:textId="77777777" w:rsidR="00C15FA8" w:rsidRPr="0010310F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11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922D0C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2D6CCDA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4 [0.33 – 9.09]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7D701C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842A7E4" w14:textId="77777777" w:rsidR="00C15FA8" w:rsidRPr="0010310F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2FAC7D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2 </w:t>
            </w:r>
          </w:p>
          <w:p w14:paraId="6FF93643" w14:textId="77777777" w:rsidR="00C15FA8" w:rsidRPr="002902E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3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A3961C" w14:textId="77777777" w:rsidR="00C15FA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 </w:t>
            </w:r>
          </w:p>
          <w:p w14:paraId="0CC28E0F" w14:textId="77777777" w:rsidR="00C15FA8" w:rsidRPr="002902E8" w:rsidRDefault="00C15FA8" w:rsidP="00C15FA8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33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D09FC8" w14:textId="77777777" w:rsidR="00C15FA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48E7653" w14:textId="77777777" w:rsidR="00C15FA8" w:rsidRPr="002902E8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 [0.26 – 1.56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5E309C" w14:textId="77777777" w:rsidR="00C15FA8" w:rsidRPr="00E17981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07B9E13" w14:textId="77777777" w:rsidR="00C15FA8" w:rsidRPr="00E17981" w:rsidRDefault="00C15FA8" w:rsidP="00C15FA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7981">
              <w:rPr>
                <w:rFonts w:cs="Times New Roman"/>
                <w:sz w:val="20"/>
                <w:szCs w:val="20"/>
              </w:rPr>
              <w:t>0.33</w:t>
            </w:r>
          </w:p>
        </w:tc>
      </w:tr>
    </w:tbl>
    <w:p w14:paraId="46589045" w14:textId="77777777" w:rsidR="00B56EDD" w:rsidRDefault="00B56EDD" w:rsidP="00B56EDD">
      <w:pPr>
        <w:rPr>
          <w:rFonts w:cs="Times New Roman"/>
          <w:b/>
          <w:bCs/>
          <w:sz w:val="22"/>
          <w:szCs w:val="22"/>
          <w:lang w:val="en-AU"/>
        </w:rPr>
      </w:pPr>
    </w:p>
    <w:p w14:paraId="4EA390B7" w14:textId="77777777" w:rsidR="00B56EDD" w:rsidRPr="00C707D0" w:rsidRDefault="00B56EDD" w:rsidP="00B56EDD">
      <w:pPr>
        <w:jc w:val="both"/>
        <w:rPr>
          <w:rFonts w:eastAsia="Times New Roman" w:cs="Times New Roman"/>
          <w:color w:val="000000"/>
          <w:sz w:val="18"/>
          <w:szCs w:val="18"/>
          <w:lang w:eastAsia="en-GB"/>
        </w:rPr>
      </w:pP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 xml:space="preserve">P-Value: significance level; 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>a</w:t>
      </w: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 xml:space="preserve">OR: 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 xml:space="preserve">adjusted </w:t>
      </w: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>odds ratio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 xml:space="preserve"> [adjusted for age, smoking, aldosterone, diabetes mellitus, dyslipidaemia, diabetic treatment, lipid lowering therapy], </w:t>
      </w:r>
      <w:r w:rsidRPr="000D7A78">
        <w:rPr>
          <w:rFonts w:eastAsia="Times New Roman" w:cs="Times New Roman"/>
          <w:color w:val="000000"/>
          <w:sz w:val="18"/>
          <w:szCs w:val="18"/>
          <w:lang w:eastAsia="en-GB"/>
        </w:rPr>
        <w:t>CI: confidence interval</w:t>
      </w:r>
      <w:r>
        <w:rPr>
          <w:rFonts w:eastAsia="Times New Roman" w:cs="Times New Roman"/>
          <w:color w:val="000000"/>
          <w:sz w:val="18"/>
          <w:szCs w:val="18"/>
          <w:lang w:eastAsia="en-GB"/>
        </w:rPr>
        <w:t>, Ref: reference</w:t>
      </w:r>
    </w:p>
    <w:p w14:paraId="533713E6" w14:textId="77777777" w:rsidR="0092330E" w:rsidRPr="00B56EDD" w:rsidRDefault="0092330E" w:rsidP="00BF0625">
      <w:pPr>
        <w:spacing w:line="360" w:lineRule="auto"/>
        <w:rPr>
          <w:rFonts w:cs="Times New Roman"/>
          <w:b/>
          <w:bCs/>
          <w:sz w:val="22"/>
          <w:szCs w:val="22"/>
        </w:rPr>
      </w:pPr>
    </w:p>
    <w:p w14:paraId="433FDEE2" w14:textId="77777777" w:rsidR="0092330E" w:rsidRDefault="0092330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3F07F7C2" w14:textId="77777777" w:rsidR="0092330E" w:rsidRDefault="0092330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1598F0FE" w14:textId="77777777" w:rsidR="0092330E" w:rsidRDefault="0092330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5C2AC539" w14:textId="77777777" w:rsidR="0092330E" w:rsidRDefault="0092330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</w:pPr>
    </w:p>
    <w:p w14:paraId="7EA76C55" w14:textId="77777777" w:rsidR="0092330E" w:rsidRDefault="0092330E" w:rsidP="00BF0625">
      <w:pPr>
        <w:spacing w:line="360" w:lineRule="auto"/>
        <w:rPr>
          <w:rFonts w:cs="Times New Roman"/>
          <w:b/>
          <w:bCs/>
          <w:sz w:val="22"/>
          <w:szCs w:val="22"/>
          <w:lang w:val="en-AU"/>
        </w:rPr>
        <w:sectPr w:rsidR="0092330E" w:rsidSect="00A81B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48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1830"/>
        <w:gridCol w:w="1830"/>
        <w:gridCol w:w="1401"/>
        <w:gridCol w:w="1825"/>
      </w:tblGrid>
      <w:tr w:rsidR="00A4095E" w:rsidRPr="00A4095E" w14:paraId="084F7192" w14:textId="77777777" w:rsidTr="07BBAABE">
        <w:tc>
          <w:tcPr>
            <w:tcW w:w="118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86D121" w14:textId="604EE9C9" w:rsidR="00A4095E" w:rsidRPr="00A4095E" w:rsidRDefault="49725000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7BBAAB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lastRenderedPageBreak/>
              <w:t xml:space="preserve">NOS 3 </w:t>
            </w:r>
            <w:r w:rsidR="18FB9210" w:rsidRPr="07BBAAB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Diplotype 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11B66E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Cases 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9072D4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Controls </w:t>
            </w:r>
          </w:p>
        </w:tc>
        <w:tc>
          <w:tcPr>
            <w:tcW w:w="77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1D7142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P-value</w:t>
            </w:r>
          </w:p>
        </w:tc>
        <w:tc>
          <w:tcPr>
            <w:tcW w:w="101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8E93F7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</w:p>
          <w:p w14:paraId="35CF6444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aOR </w:t>
            </w:r>
          </w:p>
          <w:p w14:paraId="70465B78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[95% CI]</w:t>
            </w:r>
          </w:p>
          <w:p w14:paraId="562FF178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A4095E" w:rsidRPr="00A4095E" w14:paraId="020B24BB" w14:textId="77777777" w:rsidTr="07BBAABE">
        <w:tc>
          <w:tcPr>
            <w:tcW w:w="5000" w:type="pct"/>
            <w:gridSpan w:val="5"/>
            <w:tcBorders>
              <w:top w:val="single" w:sz="18" w:space="0" w:color="auto"/>
              <w:bottom w:val="nil"/>
            </w:tcBorders>
            <w:vAlign w:val="center"/>
          </w:tcPr>
          <w:p w14:paraId="6AC4B3DF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</w:p>
          <w:p w14:paraId="173556F1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African group</w:t>
            </w:r>
          </w:p>
          <w:p w14:paraId="745528CD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A4095E" w:rsidRPr="00A4095E" w14:paraId="6629B1FF" w14:textId="77777777" w:rsidTr="07BBAABE"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008CCEE9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</w:p>
          <w:p w14:paraId="34EA843C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 xml:space="preserve">G-T-C / G-C-A </w:t>
            </w:r>
            <w:r w:rsidRPr="00A4095E"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  <w:t xml:space="preserve"> α</w:t>
            </w:r>
          </w:p>
          <w:p w14:paraId="23DFB621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85AC97F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10 (0.17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DF0E37E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9 (0.18)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0D542C8C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Ref.</w:t>
            </w:r>
          </w:p>
        </w:tc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713DAD2E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</w:p>
        </w:tc>
      </w:tr>
      <w:tr w:rsidR="00A4095E" w:rsidRPr="00A4095E" w14:paraId="212FEABC" w14:textId="77777777" w:rsidTr="07BBAABE"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689E803E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</w:p>
          <w:p w14:paraId="23AAA6FD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 xml:space="preserve">G-T-A / G-T-C </w:t>
            </w:r>
            <w:r w:rsidRPr="00A4095E"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  <w:t>β</w:t>
            </w:r>
          </w:p>
          <w:p w14:paraId="64D4F0EE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82BBD11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>19 (0.28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21011084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>18 (0.35)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40E35B8A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>0.34</w:t>
            </w:r>
          </w:p>
        </w:tc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6D3B90D3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>0.52 (0.13 – 2.01)</w:t>
            </w:r>
          </w:p>
        </w:tc>
      </w:tr>
      <w:tr w:rsidR="00A4095E" w:rsidRPr="00A4095E" w14:paraId="11E66547" w14:textId="77777777" w:rsidTr="07BBAABE">
        <w:tc>
          <w:tcPr>
            <w:tcW w:w="1185" w:type="pct"/>
            <w:tcBorders>
              <w:top w:val="nil"/>
              <w:bottom w:val="single" w:sz="18" w:space="0" w:color="auto"/>
            </w:tcBorders>
            <w:vAlign w:val="center"/>
          </w:tcPr>
          <w:p w14:paraId="464D0058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</w:p>
          <w:p w14:paraId="131305D7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 xml:space="preserve">G-T-A / G-T-A </w:t>
            </w:r>
          </w:p>
          <w:p w14:paraId="5BD3C2B9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</w:p>
        </w:tc>
        <w:tc>
          <w:tcPr>
            <w:tcW w:w="1014" w:type="pct"/>
            <w:tcBorders>
              <w:top w:val="nil"/>
              <w:bottom w:val="single" w:sz="18" w:space="0" w:color="auto"/>
            </w:tcBorders>
            <w:vAlign w:val="center"/>
          </w:tcPr>
          <w:p w14:paraId="65E22732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29 (0.50)</w:t>
            </w:r>
          </w:p>
        </w:tc>
        <w:tc>
          <w:tcPr>
            <w:tcW w:w="1014" w:type="pct"/>
            <w:tcBorders>
              <w:top w:val="nil"/>
              <w:bottom w:val="single" w:sz="18" w:space="0" w:color="auto"/>
            </w:tcBorders>
            <w:vAlign w:val="center"/>
          </w:tcPr>
          <w:p w14:paraId="300689E6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24 (0.47)</w:t>
            </w:r>
          </w:p>
        </w:tc>
        <w:tc>
          <w:tcPr>
            <w:tcW w:w="776" w:type="pct"/>
            <w:tcBorders>
              <w:top w:val="nil"/>
              <w:bottom w:val="single" w:sz="18" w:space="0" w:color="auto"/>
            </w:tcBorders>
            <w:vAlign w:val="center"/>
          </w:tcPr>
          <w:p w14:paraId="05E50324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0.18</w:t>
            </w:r>
          </w:p>
        </w:tc>
        <w:tc>
          <w:tcPr>
            <w:tcW w:w="1011" w:type="pct"/>
            <w:tcBorders>
              <w:top w:val="nil"/>
              <w:bottom w:val="single" w:sz="18" w:space="0" w:color="auto"/>
            </w:tcBorders>
            <w:vAlign w:val="center"/>
          </w:tcPr>
          <w:p w14:paraId="3DB6339A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0.38 (0.09 – 1.56)</w:t>
            </w:r>
          </w:p>
        </w:tc>
      </w:tr>
      <w:tr w:rsidR="00A4095E" w:rsidRPr="00A4095E" w14:paraId="7008607C" w14:textId="77777777" w:rsidTr="07BBAABE">
        <w:tc>
          <w:tcPr>
            <w:tcW w:w="5000" w:type="pct"/>
            <w:gridSpan w:val="5"/>
            <w:tcBorders>
              <w:top w:val="single" w:sz="18" w:space="0" w:color="auto"/>
              <w:bottom w:val="nil"/>
            </w:tcBorders>
            <w:vAlign w:val="center"/>
          </w:tcPr>
          <w:p w14:paraId="4EC80F76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</w:p>
          <w:p w14:paraId="6C060452" w14:textId="238FEE49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M</w:t>
            </w:r>
            <w:r w:rsidR="00A6746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ixed </w:t>
            </w: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A</w:t>
            </w:r>
            <w:r w:rsidR="00A6746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ncestry</w:t>
            </w:r>
            <w:r w:rsidRPr="00A4095E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 group</w:t>
            </w:r>
          </w:p>
          <w:p w14:paraId="3DE0B18E" w14:textId="77777777" w:rsidR="00A4095E" w:rsidRPr="00A4095E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</w:p>
        </w:tc>
      </w:tr>
      <w:tr w:rsidR="00A4095E" w:rsidRPr="00A4095E" w14:paraId="712BE750" w14:textId="77777777" w:rsidTr="07BBAABE"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0C6A7554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</w:p>
          <w:p w14:paraId="6B23C9CA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 xml:space="preserve">G-T-C / G-C-A </w:t>
            </w:r>
            <w:r w:rsidRPr="00A4095E"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  <w:t>α</w:t>
            </w:r>
          </w:p>
          <w:p w14:paraId="57014603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6E7D633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88 (0.67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67115F0E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79 (0.58)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207897F2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Ref.</w:t>
            </w:r>
          </w:p>
        </w:tc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4D69DC0E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</w:p>
        </w:tc>
      </w:tr>
      <w:tr w:rsidR="00A4095E" w:rsidRPr="00A4095E" w14:paraId="70ECF94A" w14:textId="77777777" w:rsidTr="07BBAABE"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3C55ED49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fr-FR"/>
              </w:rPr>
            </w:pPr>
          </w:p>
          <w:p w14:paraId="477CE1DC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fr-FR"/>
              </w:rPr>
              <w:t xml:space="preserve">G-T-A / G-T-C </w:t>
            </w:r>
            <w:r w:rsidRPr="00A4095E">
              <w:rPr>
                <w:rFonts w:eastAsia="Aptos" w:cs="Times New Roman"/>
                <w:sz w:val="20"/>
                <w:szCs w:val="20"/>
                <w:vertAlign w:val="superscript"/>
                <w:lang w:val="fr-FR"/>
              </w:rPr>
              <w:t>β</w:t>
            </w:r>
          </w:p>
          <w:p w14:paraId="1CF194AF" w14:textId="77777777" w:rsidR="00A4095E" w:rsidRPr="00A4095E" w:rsidRDefault="00A4095E" w:rsidP="005F608E">
            <w:pPr>
              <w:rPr>
                <w:rFonts w:eastAsia="Aptos" w:cs="Times New Roman"/>
                <w:sz w:val="20"/>
                <w:szCs w:val="20"/>
                <w:lang w:val="en-AU"/>
              </w:rPr>
            </w:pP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7AE1B64B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35 (0.28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401B4858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38 (0.28)</w:t>
            </w:r>
          </w:p>
        </w:tc>
        <w:tc>
          <w:tcPr>
            <w:tcW w:w="776" w:type="pct"/>
            <w:tcBorders>
              <w:top w:val="nil"/>
              <w:bottom w:val="nil"/>
            </w:tcBorders>
            <w:vAlign w:val="center"/>
          </w:tcPr>
          <w:p w14:paraId="71B31D6D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0.21</w:t>
            </w:r>
          </w:p>
        </w:tc>
        <w:tc>
          <w:tcPr>
            <w:tcW w:w="1011" w:type="pct"/>
            <w:tcBorders>
              <w:top w:val="nil"/>
              <w:bottom w:val="nil"/>
            </w:tcBorders>
            <w:vAlign w:val="center"/>
          </w:tcPr>
          <w:p w14:paraId="7F7CC70B" w14:textId="77777777" w:rsidR="00A4095E" w:rsidRPr="00A4095E" w:rsidRDefault="00A4095E" w:rsidP="005F608E">
            <w:pPr>
              <w:jc w:val="center"/>
              <w:rPr>
                <w:rFonts w:eastAsia="Aptos" w:cs="Times New Roman"/>
                <w:sz w:val="20"/>
                <w:szCs w:val="20"/>
                <w:lang w:val="en-AU"/>
              </w:rPr>
            </w:pPr>
            <w:r w:rsidRPr="00A4095E">
              <w:rPr>
                <w:rFonts w:eastAsia="Aptos" w:cs="Times New Roman"/>
                <w:sz w:val="20"/>
                <w:szCs w:val="20"/>
                <w:lang w:val="en-AU"/>
              </w:rPr>
              <w:t>0.61 (0.28 – 1.31)</w:t>
            </w:r>
          </w:p>
        </w:tc>
      </w:tr>
      <w:tr w:rsidR="00A4095E" w:rsidRPr="00A4095E" w14:paraId="73A1DCBD" w14:textId="77777777" w:rsidTr="07BBAABE">
        <w:tc>
          <w:tcPr>
            <w:tcW w:w="1185" w:type="pct"/>
            <w:tcBorders>
              <w:top w:val="nil"/>
              <w:bottom w:val="single" w:sz="18" w:space="0" w:color="auto"/>
            </w:tcBorders>
            <w:vAlign w:val="center"/>
          </w:tcPr>
          <w:p w14:paraId="4E24754E" w14:textId="77777777" w:rsidR="00A4095E" w:rsidRPr="00A147E5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fr-FR"/>
              </w:rPr>
            </w:pPr>
            <w:bookmarkStart w:id="1" w:name="_Hlk191404643"/>
          </w:p>
          <w:p w14:paraId="67B5210D" w14:textId="77777777" w:rsidR="00A4095E" w:rsidRPr="00A147E5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A147E5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G-T-A / G-T-A </w:t>
            </w:r>
          </w:p>
          <w:p w14:paraId="2AC1E942" w14:textId="77777777" w:rsidR="00A4095E" w:rsidRPr="00A147E5" w:rsidRDefault="00A4095E" w:rsidP="005F608E">
            <w:pPr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014" w:type="pct"/>
            <w:tcBorders>
              <w:top w:val="nil"/>
              <w:bottom w:val="single" w:sz="18" w:space="0" w:color="auto"/>
            </w:tcBorders>
            <w:vAlign w:val="center"/>
          </w:tcPr>
          <w:p w14:paraId="6C1E5447" w14:textId="77777777" w:rsidR="00A4095E" w:rsidRPr="00A147E5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147E5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8 (0.06)</w:t>
            </w:r>
          </w:p>
        </w:tc>
        <w:tc>
          <w:tcPr>
            <w:tcW w:w="1014" w:type="pct"/>
            <w:tcBorders>
              <w:top w:val="nil"/>
              <w:bottom w:val="single" w:sz="18" w:space="0" w:color="auto"/>
            </w:tcBorders>
            <w:vAlign w:val="center"/>
          </w:tcPr>
          <w:p w14:paraId="629416AF" w14:textId="77777777" w:rsidR="00A4095E" w:rsidRPr="00A147E5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147E5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20 (0.15)</w:t>
            </w:r>
          </w:p>
        </w:tc>
        <w:tc>
          <w:tcPr>
            <w:tcW w:w="776" w:type="pct"/>
            <w:tcBorders>
              <w:top w:val="nil"/>
              <w:bottom w:val="single" w:sz="18" w:space="0" w:color="auto"/>
            </w:tcBorders>
            <w:vAlign w:val="center"/>
          </w:tcPr>
          <w:p w14:paraId="6637312E" w14:textId="77777777" w:rsidR="00A4095E" w:rsidRPr="00A147E5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147E5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0.008</w:t>
            </w:r>
          </w:p>
        </w:tc>
        <w:tc>
          <w:tcPr>
            <w:tcW w:w="1011" w:type="pct"/>
            <w:tcBorders>
              <w:top w:val="nil"/>
              <w:bottom w:val="single" w:sz="18" w:space="0" w:color="auto"/>
            </w:tcBorders>
            <w:vAlign w:val="center"/>
          </w:tcPr>
          <w:p w14:paraId="6E66AA58" w14:textId="7C178934" w:rsidR="00A4095E" w:rsidRPr="00A147E5" w:rsidRDefault="00A4095E" w:rsidP="005F608E">
            <w:pPr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</w:pPr>
            <w:r w:rsidRPr="00A147E5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>0.23 (0.07 -0.64)</w:t>
            </w:r>
            <w:r w:rsidR="00A147E5">
              <w:rPr>
                <w:rFonts w:eastAsia="Aptos" w:cs="Times New Roman"/>
                <w:b/>
                <w:bCs/>
                <w:sz w:val="20"/>
                <w:szCs w:val="20"/>
                <w:lang w:val="en-AU"/>
              </w:rPr>
              <w:t xml:space="preserve"> </w:t>
            </w:r>
          </w:p>
        </w:tc>
      </w:tr>
    </w:tbl>
    <w:bookmarkEnd w:id="1"/>
    <w:p w14:paraId="0F2B7A09" w14:textId="7DAFAC19" w:rsidR="006C3F19" w:rsidRPr="00A6746E" w:rsidRDefault="005F608E" w:rsidP="005F608E">
      <w:pPr>
        <w:rPr>
          <w:rFonts w:cs="Times New Roman"/>
          <w:sz w:val="22"/>
          <w:szCs w:val="22"/>
        </w:rPr>
      </w:pPr>
      <w:r w:rsidRPr="00A6746E">
        <w:rPr>
          <w:rFonts w:cs="Times New Roman"/>
          <w:b/>
          <w:bCs/>
          <w:sz w:val="22"/>
          <w:szCs w:val="22"/>
          <w:lang w:val="en-AU"/>
        </w:rPr>
        <w:t xml:space="preserve">Table </w:t>
      </w:r>
      <w:r w:rsidR="00A6746E" w:rsidRPr="00A6746E">
        <w:rPr>
          <w:rFonts w:cs="Times New Roman"/>
          <w:b/>
          <w:bCs/>
          <w:sz w:val="22"/>
          <w:szCs w:val="22"/>
          <w:lang w:val="en-AU"/>
        </w:rPr>
        <w:t>S</w:t>
      </w:r>
      <w:r w:rsidR="00273CBA">
        <w:rPr>
          <w:rFonts w:cs="Times New Roman"/>
          <w:b/>
          <w:bCs/>
          <w:sz w:val="22"/>
          <w:szCs w:val="22"/>
          <w:lang w:val="en-AU"/>
        </w:rPr>
        <w:t>6</w:t>
      </w:r>
      <w:r w:rsidRPr="00A6746E">
        <w:rPr>
          <w:rFonts w:cs="Times New Roman"/>
          <w:b/>
          <w:bCs/>
          <w:sz w:val="22"/>
          <w:szCs w:val="22"/>
          <w:lang w:val="en-AU"/>
        </w:rPr>
        <w:t>: Diplotype frequency distributions between participants with resistant hypertension (cases) and non-resistant hypertension (controls) and associations with resistant hypertension for African and M</w:t>
      </w:r>
      <w:r w:rsidR="00A6746E">
        <w:rPr>
          <w:rFonts w:cs="Times New Roman"/>
          <w:b/>
          <w:bCs/>
          <w:sz w:val="22"/>
          <w:szCs w:val="22"/>
          <w:lang w:val="en-AU"/>
        </w:rPr>
        <w:t xml:space="preserve">ixed </w:t>
      </w:r>
      <w:r w:rsidRPr="00A6746E">
        <w:rPr>
          <w:rFonts w:cs="Times New Roman"/>
          <w:b/>
          <w:bCs/>
          <w:sz w:val="22"/>
          <w:szCs w:val="22"/>
          <w:lang w:val="en-AU"/>
        </w:rPr>
        <w:t>A</w:t>
      </w:r>
      <w:r w:rsidR="00A6746E">
        <w:rPr>
          <w:rFonts w:cs="Times New Roman"/>
          <w:b/>
          <w:bCs/>
          <w:sz w:val="22"/>
          <w:szCs w:val="22"/>
          <w:lang w:val="en-AU"/>
        </w:rPr>
        <w:t>ncestry</w:t>
      </w:r>
      <w:r w:rsidRPr="00A6746E">
        <w:rPr>
          <w:rFonts w:cs="Times New Roman"/>
          <w:b/>
          <w:bCs/>
          <w:sz w:val="22"/>
          <w:szCs w:val="22"/>
          <w:lang w:val="en-AU"/>
        </w:rPr>
        <w:t xml:space="preserve"> groups.</w:t>
      </w:r>
    </w:p>
    <w:p w14:paraId="12D3CEE8" w14:textId="77777777" w:rsidR="006C3F19" w:rsidRPr="00A6746E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341E916D" w14:textId="77777777" w:rsidR="0023144F" w:rsidRDefault="006C3F19" w:rsidP="0023144F">
      <w:pPr>
        <w:jc w:val="both"/>
        <w:rPr>
          <w:rFonts w:eastAsia="Times New Roman" w:cs="Times New Roman"/>
          <w:color w:val="000000"/>
          <w:sz w:val="18"/>
          <w:szCs w:val="18"/>
          <w:lang w:eastAsia="en-GB"/>
        </w:rPr>
      </w:pPr>
      <w:r w:rsidRPr="00A6746E">
        <w:rPr>
          <w:rFonts w:eastAsia="Times New Roman" w:cs="Times New Roman"/>
          <w:color w:val="000000"/>
          <w:sz w:val="18"/>
          <w:szCs w:val="18"/>
          <w:lang w:eastAsia="en-GB"/>
        </w:rPr>
        <w:t xml:space="preserve">P-Value: significance level; aOR: adjusted odds ratio [adjusted for age, smoking, aldosterone, diabetes mellitus, dyslipidaemia, diabetic treatment, statin or lipid lowering therapy], CI: confidence interval, Ref: reference. </w:t>
      </w:r>
      <w:r w:rsidR="00025396">
        <w:rPr>
          <w:rFonts w:eastAsia="Times New Roman" w:cs="Times New Roman"/>
          <w:color w:val="000000"/>
          <w:sz w:val="18"/>
          <w:szCs w:val="18"/>
          <w:lang w:eastAsia="en-GB"/>
        </w:rPr>
        <w:t xml:space="preserve">Values highlighted in bold indicate statistically significant association with RHTN. </w:t>
      </w:r>
    </w:p>
    <w:p w14:paraId="3BD70E2C" w14:textId="099F020E" w:rsidR="006C3F19" w:rsidRPr="00A6746E" w:rsidRDefault="006C3F19" w:rsidP="0023144F">
      <w:pPr>
        <w:jc w:val="both"/>
        <w:rPr>
          <w:rFonts w:eastAsia="Times New Roman" w:cs="Times New Roman"/>
          <w:color w:val="000000"/>
          <w:sz w:val="18"/>
          <w:szCs w:val="18"/>
          <w:lang w:eastAsia="en-GB"/>
        </w:rPr>
      </w:pPr>
      <w:r w:rsidRPr="00A6746E">
        <w:rPr>
          <w:rFonts w:eastAsia="Times New Roman" w:cs="Times New Roman"/>
          <w:color w:val="000000"/>
          <w:sz w:val="18"/>
          <w:szCs w:val="18"/>
          <w:lang w:eastAsia="en-GB"/>
        </w:rPr>
        <w:t>Minor diplotypes not included in Table, T-C-C/T-C-C (n=1), T-T-C/T-T-C (n=1)</w:t>
      </w:r>
    </w:p>
    <w:p w14:paraId="444793D0" w14:textId="77777777" w:rsidR="006C3F19" w:rsidRPr="00A6746E" w:rsidRDefault="006C3F19" w:rsidP="006C3F19">
      <w:pPr>
        <w:jc w:val="both"/>
        <w:rPr>
          <w:rFonts w:cs="Times New Roman"/>
          <w:sz w:val="20"/>
          <w:szCs w:val="20"/>
          <w:lang w:val="fr-FR"/>
        </w:rPr>
      </w:pPr>
      <w:r w:rsidRPr="00A6746E">
        <w:rPr>
          <w:rFonts w:cs="Times New Roman"/>
          <w:sz w:val="20"/>
          <w:szCs w:val="20"/>
          <w:vertAlign w:val="superscript"/>
          <w:lang w:val="fr-FR"/>
        </w:rPr>
        <w:t xml:space="preserve">α  </w:t>
      </w:r>
      <w:r w:rsidRPr="00A6746E">
        <w:rPr>
          <w:rFonts w:cs="Times New Roman"/>
          <w:sz w:val="20"/>
          <w:szCs w:val="20"/>
          <w:lang w:val="fr-FR"/>
        </w:rPr>
        <w:t>Other diplotypes or haplotype combinations included : G-T-C/ (G-C-C, G-T-C), T-C-C/T-C-C and T-T-C/T-T-C.</w:t>
      </w:r>
    </w:p>
    <w:p w14:paraId="08FE66A3" w14:textId="77777777" w:rsidR="006C3F19" w:rsidRDefault="006C3F19" w:rsidP="006C3F19">
      <w:pPr>
        <w:jc w:val="both"/>
        <w:rPr>
          <w:rFonts w:cs="Times New Roman"/>
          <w:sz w:val="20"/>
          <w:szCs w:val="20"/>
        </w:rPr>
      </w:pPr>
      <w:r w:rsidRPr="00A6746E">
        <w:rPr>
          <w:rFonts w:cs="Times New Roman"/>
          <w:sz w:val="22"/>
          <w:szCs w:val="22"/>
          <w:vertAlign w:val="superscript"/>
          <w:lang w:val="fr-FR"/>
        </w:rPr>
        <w:t>β</w:t>
      </w:r>
      <w:r w:rsidRPr="00A6746E">
        <w:rPr>
          <w:rFonts w:cs="Times New Roman"/>
          <w:sz w:val="22"/>
          <w:szCs w:val="22"/>
          <w:vertAlign w:val="superscript"/>
        </w:rPr>
        <w:t xml:space="preserve"> </w:t>
      </w:r>
      <w:r w:rsidRPr="00A6746E">
        <w:rPr>
          <w:rFonts w:cs="Times New Roman"/>
          <w:sz w:val="20"/>
          <w:szCs w:val="20"/>
        </w:rPr>
        <w:t>Other diplotypes or haplotype combinations included : G-T-A/T-T-C.</w:t>
      </w:r>
    </w:p>
    <w:p w14:paraId="0C9E89DE" w14:textId="0AFE55E3" w:rsidR="00F41277" w:rsidRPr="002902E8" w:rsidRDefault="00F41277" w:rsidP="006C3F19">
      <w:pPr>
        <w:jc w:val="both"/>
        <w:rPr>
          <w:rFonts w:cs="Times New Roman"/>
          <w:sz w:val="22"/>
          <w:szCs w:val="22"/>
        </w:rPr>
      </w:pPr>
    </w:p>
    <w:p w14:paraId="63603B86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70DEC51B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08075D5C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03007639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5382FF61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100B2556" w14:textId="77777777" w:rsid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47137B7E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3B3BAAC3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35D52AB3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07619AD7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51AFAB9A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6B728A99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075C9C6F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309FA842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2EA5EE43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66109462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13CAA8B1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342979E8" w14:textId="77777777" w:rsidR="000444D7" w:rsidRDefault="000444D7" w:rsidP="006C3F19">
      <w:pPr>
        <w:rPr>
          <w:rFonts w:cs="Times New Roman"/>
          <w:sz w:val="22"/>
          <w:szCs w:val="22"/>
          <w:lang w:val="en-AU"/>
        </w:rPr>
      </w:pPr>
    </w:p>
    <w:p w14:paraId="613E8C30" w14:textId="659BBC40" w:rsidR="000444D7" w:rsidRDefault="000444D7" w:rsidP="00A85E93">
      <w:pPr>
        <w:rPr>
          <w:rFonts w:cs="Times New Roman"/>
          <w:b/>
          <w:bCs/>
          <w:sz w:val="22"/>
          <w:szCs w:val="22"/>
          <w:lang w:val="en-AU"/>
        </w:rPr>
      </w:pPr>
      <w:r w:rsidRPr="000444D7">
        <w:rPr>
          <w:rFonts w:cs="Times New Roman"/>
          <w:b/>
          <w:bCs/>
          <w:sz w:val="22"/>
          <w:szCs w:val="22"/>
          <w:lang w:val="en-AU"/>
        </w:rPr>
        <w:t>Table S7</w:t>
      </w:r>
      <w:r w:rsidR="00491C13">
        <w:rPr>
          <w:rFonts w:cs="Times New Roman"/>
          <w:b/>
          <w:bCs/>
          <w:sz w:val="22"/>
          <w:szCs w:val="22"/>
          <w:lang w:val="en-AU"/>
        </w:rPr>
        <w:t xml:space="preserve">: </w:t>
      </w:r>
      <w:r w:rsidR="00E41D7F">
        <w:rPr>
          <w:rFonts w:cs="Times New Roman"/>
          <w:b/>
          <w:bCs/>
          <w:sz w:val="22"/>
          <w:szCs w:val="22"/>
          <w:lang w:val="en-AU"/>
        </w:rPr>
        <w:t xml:space="preserve">Functional annotation of </w:t>
      </w:r>
      <w:r w:rsidR="00A85E93" w:rsidRPr="00A85E93">
        <w:rPr>
          <w:rFonts w:cs="Times New Roman"/>
          <w:b/>
          <w:bCs/>
          <w:i/>
          <w:iCs/>
          <w:sz w:val="22"/>
          <w:szCs w:val="22"/>
          <w:lang w:val="en-AU"/>
        </w:rPr>
        <w:t>NOS3</w:t>
      </w:r>
      <w:r w:rsidR="00A85E93">
        <w:rPr>
          <w:rFonts w:cs="Times New Roman"/>
          <w:b/>
          <w:bCs/>
          <w:sz w:val="22"/>
          <w:szCs w:val="22"/>
          <w:lang w:val="en-AU"/>
        </w:rPr>
        <w:t xml:space="preserve"> </w:t>
      </w:r>
      <w:r w:rsidR="00A85E93" w:rsidRPr="00A85E93">
        <w:rPr>
          <w:rFonts w:cs="Times New Roman"/>
          <w:b/>
          <w:bCs/>
          <w:sz w:val="22"/>
          <w:szCs w:val="22"/>
          <w:lang w:val="en-AU"/>
        </w:rPr>
        <w:t>rs3918188</w:t>
      </w:r>
      <w:r w:rsidR="00A85E93">
        <w:rPr>
          <w:rFonts w:cs="Times New Roman"/>
          <w:b/>
          <w:bCs/>
          <w:sz w:val="22"/>
          <w:szCs w:val="22"/>
          <w:lang w:val="en-AU"/>
        </w:rPr>
        <w:t>C&gt;A using HaploReg</w:t>
      </w:r>
    </w:p>
    <w:p w14:paraId="5808B467" w14:textId="77777777" w:rsidR="000444D7" w:rsidRDefault="000444D7" w:rsidP="006C3F19">
      <w:pPr>
        <w:rPr>
          <w:rFonts w:cs="Times New Roman"/>
          <w:b/>
          <w:bCs/>
          <w:sz w:val="22"/>
          <w:szCs w:val="22"/>
          <w:lang w:val="en-AU"/>
        </w:rPr>
      </w:pP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1486"/>
        <w:gridCol w:w="1300"/>
        <w:gridCol w:w="1307"/>
        <w:gridCol w:w="1177"/>
        <w:gridCol w:w="1446"/>
        <w:gridCol w:w="1127"/>
      </w:tblGrid>
      <w:tr w:rsidR="00491C13" w:rsidRPr="003C56D2" w14:paraId="0A969910" w14:textId="3ECC919B" w:rsidTr="00E41D7F">
        <w:trPr>
          <w:trHeight w:val="653"/>
        </w:trPr>
        <w:tc>
          <w:tcPr>
            <w:tcW w:w="1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C9D00" w14:textId="074ACC6F" w:rsidR="00376895" w:rsidRPr="003C56D2" w:rsidRDefault="00376895" w:rsidP="00F33A90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AU"/>
              </w:rPr>
            </w:pPr>
            <w:r w:rsidRPr="003C56D2">
              <w:rPr>
                <w:rFonts w:cs="Times New Roman"/>
                <w:b/>
                <w:bCs/>
                <w:sz w:val="18"/>
                <w:szCs w:val="18"/>
                <w:lang w:val="en-AU"/>
              </w:rPr>
              <w:t>SNP</w:t>
            </w:r>
            <w:r>
              <w:rPr>
                <w:rFonts w:cs="Times New Roman"/>
                <w:b/>
                <w:bCs/>
                <w:sz w:val="18"/>
                <w:szCs w:val="18"/>
                <w:lang w:val="en-AU"/>
              </w:rPr>
              <w:t xml:space="preserve"> of interest</w:t>
            </w:r>
          </w:p>
        </w:tc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FB176" w14:textId="299D73CC" w:rsidR="00376895" w:rsidRPr="006555AB" w:rsidRDefault="00376895" w:rsidP="00F33A90">
            <w:pPr>
              <w:jc w:val="center"/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AU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AU"/>
              </w:rPr>
              <w:t>Other SNPs in LD</w:t>
            </w:r>
            <w:r w:rsidR="006A0F3F">
              <w:rPr>
                <w:rFonts w:cs="Times New Roman"/>
                <w:b/>
                <w:bCs/>
                <w:sz w:val="18"/>
                <w:szCs w:val="18"/>
                <w:lang w:val="en-AU"/>
              </w:rPr>
              <w:t xml:space="preserve"> </w:t>
            </w:r>
            <w:r w:rsidR="006A0F3F" w:rsidRPr="006A0F3F"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AU"/>
              </w:rPr>
              <w:t>a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07D902" w14:textId="54422616" w:rsidR="00376895" w:rsidRPr="003C56D2" w:rsidRDefault="00376895" w:rsidP="00F33A90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AU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AU"/>
              </w:rPr>
              <w:t>Promoter histone mark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CCCBD" w14:textId="3C88F88F" w:rsidR="00376895" w:rsidRPr="003C56D2" w:rsidRDefault="00376895" w:rsidP="00F33A90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AU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AU"/>
              </w:rPr>
              <w:t>Enhancer histone marks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E72C2D" w14:textId="2BDBCE0E" w:rsidR="00376895" w:rsidRPr="003C56D2" w:rsidRDefault="00376895" w:rsidP="00F33A90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AU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AU"/>
              </w:rPr>
              <w:t>DNAse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E78801" w14:textId="41F314FC" w:rsidR="00376895" w:rsidRDefault="00376895" w:rsidP="00F33A90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AU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AU"/>
              </w:rPr>
              <w:t>Motifs changed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AC498" w14:textId="53F3B7FA" w:rsidR="00376895" w:rsidRDefault="002E71B3" w:rsidP="00F33A90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AU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AU"/>
              </w:rPr>
              <w:t xml:space="preserve">Selected </w:t>
            </w:r>
            <w:r w:rsidR="00602956">
              <w:rPr>
                <w:rFonts w:cs="Times New Roman"/>
                <w:b/>
                <w:bCs/>
                <w:sz w:val="18"/>
                <w:szCs w:val="18"/>
                <w:lang w:val="en-AU"/>
              </w:rPr>
              <w:t xml:space="preserve">eQTL </w:t>
            </w:r>
            <w:r w:rsidR="005346F3">
              <w:rPr>
                <w:rFonts w:cs="Times New Roman"/>
                <w:b/>
                <w:bCs/>
                <w:sz w:val="18"/>
                <w:szCs w:val="18"/>
                <w:lang w:val="en-AU"/>
              </w:rPr>
              <w:t>hits</w:t>
            </w:r>
          </w:p>
        </w:tc>
      </w:tr>
      <w:tr w:rsidR="00491C13" w:rsidRPr="003C56D2" w14:paraId="0A234AFA" w14:textId="3C011AAC" w:rsidTr="00E41D7F">
        <w:trPr>
          <w:trHeight w:val="1084"/>
        </w:trPr>
        <w:tc>
          <w:tcPr>
            <w:tcW w:w="1354" w:type="dxa"/>
            <w:tcBorders>
              <w:top w:val="single" w:sz="12" w:space="0" w:color="auto"/>
            </w:tcBorders>
            <w:vAlign w:val="center"/>
          </w:tcPr>
          <w:p w14:paraId="4E7A9EB4" w14:textId="0226B1C3" w:rsidR="00376895" w:rsidRPr="00556110" w:rsidRDefault="00905CE8" w:rsidP="00DA3021">
            <w:pPr>
              <w:rPr>
                <w:rFonts w:cs="Times New Roman"/>
                <w:sz w:val="18"/>
                <w:szCs w:val="18"/>
                <w:lang w:val="en-AU"/>
              </w:rPr>
            </w:pPr>
            <w:r w:rsidRPr="00556110">
              <w:rPr>
                <w:rFonts w:cs="Times New Roman"/>
                <w:sz w:val="18"/>
                <w:szCs w:val="18"/>
                <w:lang w:val="en-AU"/>
              </w:rPr>
              <w:t>rs3918188C&gt;A</w:t>
            </w:r>
          </w:p>
        </w:tc>
        <w:tc>
          <w:tcPr>
            <w:tcW w:w="1486" w:type="dxa"/>
            <w:tcBorders>
              <w:top w:val="single" w:sz="12" w:space="0" w:color="auto"/>
            </w:tcBorders>
            <w:vAlign w:val="center"/>
          </w:tcPr>
          <w:p w14:paraId="51273974" w14:textId="0D69D186" w:rsidR="00376895" w:rsidRPr="00556110" w:rsidRDefault="00556110" w:rsidP="00DA30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vAlign w:val="center"/>
          </w:tcPr>
          <w:p w14:paraId="68D3FDB7" w14:textId="105E1406" w:rsidR="00376895" w:rsidRPr="00556110" w:rsidRDefault="00052E2A" w:rsidP="00DA30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LIV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27B948DF" w14:textId="2B466F6C" w:rsidR="00376895" w:rsidRPr="00556110" w:rsidRDefault="004821DC" w:rsidP="00DA30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VAS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0A2D625D" w14:textId="78FD5866" w:rsidR="00376895" w:rsidRPr="00556110" w:rsidRDefault="004821DC" w:rsidP="00DA30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IPSC, LIV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448CE001" w14:textId="37E19226" w:rsidR="00376895" w:rsidRPr="00556110" w:rsidRDefault="0060298A" w:rsidP="00DA30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vAlign w:val="center"/>
          </w:tcPr>
          <w:p w14:paraId="7BD2EE19" w14:textId="77777777" w:rsidR="00491C13" w:rsidRDefault="00491C13" w:rsidP="00C44DF3">
            <w:pPr>
              <w:rPr>
                <w:rFonts w:cs="Times New Roman"/>
                <w:sz w:val="18"/>
                <w:szCs w:val="18"/>
                <w:lang w:val="en-AU"/>
              </w:rPr>
            </w:pPr>
          </w:p>
          <w:p w14:paraId="4B5A41C3" w14:textId="77777777" w:rsidR="00376895" w:rsidRPr="006A0F3F" w:rsidRDefault="00016B97" w:rsidP="00C44DF3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AU"/>
              </w:rPr>
            </w:pPr>
            <w:r w:rsidRPr="006A0F3F">
              <w:rPr>
                <w:rFonts w:cs="Times New Roman"/>
                <w:i/>
                <w:iCs/>
                <w:sz w:val="18"/>
                <w:szCs w:val="18"/>
                <w:lang w:val="en-AU"/>
              </w:rPr>
              <w:t>ABP1, KCNH2, TMEM</w:t>
            </w:r>
            <w:r w:rsidR="00491C13" w:rsidRPr="006A0F3F">
              <w:rPr>
                <w:rFonts w:cs="Times New Roman"/>
                <w:i/>
                <w:iCs/>
                <w:sz w:val="18"/>
                <w:szCs w:val="18"/>
                <w:lang w:val="en-AU"/>
              </w:rPr>
              <w:t>176A</w:t>
            </w:r>
          </w:p>
          <w:p w14:paraId="1168FBD9" w14:textId="453776BC" w:rsidR="00C44DF3" w:rsidRPr="00556110" w:rsidRDefault="00C44DF3" w:rsidP="00C44DF3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</w:tc>
      </w:tr>
      <w:tr w:rsidR="005F3FD1" w:rsidRPr="003C56D2" w14:paraId="7EAED00D" w14:textId="64867264" w:rsidTr="00E41D7F">
        <w:trPr>
          <w:trHeight w:val="862"/>
        </w:trPr>
        <w:tc>
          <w:tcPr>
            <w:tcW w:w="1354" w:type="dxa"/>
          </w:tcPr>
          <w:p w14:paraId="07000D59" w14:textId="77777777" w:rsidR="00376895" w:rsidRPr="00556110" w:rsidRDefault="00376895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</w:tc>
        <w:tc>
          <w:tcPr>
            <w:tcW w:w="1486" w:type="dxa"/>
          </w:tcPr>
          <w:p w14:paraId="6512D1D9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5804D877" w14:textId="77777777" w:rsidR="00376895" w:rsidRDefault="00BA1E3D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rs3918181G&gt;A</w:t>
            </w:r>
          </w:p>
          <w:p w14:paraId="4A88A147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280CCF79" w14:textId="252A5BDC" w:rsidR="00DA3021" w:rsidRPr="00556110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</w:tc>
        <w:tc>
          <w:tcPr>
            <w:tcW w:w="1300" w:type="dxa"/>
          </w:tcPr>
          <w:p w14:paraId="33891F75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0E801B05" w14:textId="65C78D6B" w:rsidR="00376895" w:rsidRPr="00556110" w:rsidRDefault="00771673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307" w:type="dxa"/>
          </w:tcPr>
          <w:p w14:paraId="0A9438BD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63993BEC" w14:textId="796AA04A" w:rsidR="00376895" w:rsidRPr="00556110" w:rsidRDefault="00771673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LIV, VAS</w:t>
            </w:r>
          </w:p>
        </w:tc>
        <w:tc>
          <w:tcPr>
            <w:tcW w:w="1177" w:type="dxa"/>
          </w:tcPr>
          <w:p w14:paraId="785DF3FA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089CB3EA" w14:textId="7C12CD61" w:rsidR="00376895" w:rsidRPr="00556110" w:rsidRDefault="004821DC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46" w:type="dxa"/>
          </w:tcPr>
          <w:p w14:paraId="4C4C7008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4F52546E" w14:textId="5115CC53" w:rsidR="00376895" w:rsidRPr="00556110" w:rsidRDefault="00C807E5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GR, HP1-site factor</w:t>
            </w:r>
          </w:p>
        </w:tc>
        <w:tc>
          <w:tcPr>
            <w:tcW w:w="1127" w:type="dxa"/>
          </w:tcPr>
          <w:p w14:paraId="2EAD80A9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14DF46C4" w14:textId="35A5A4BC" w:rsidR="00376895" w:rsidRPr="00556110" w:rsidRDefault="00491C13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</w:tr>
      <w:tr w:rsidR="005F3FD1" w:rsidRPr="003C56D2" w14:paraId="72384825" w14:textId="3257A649" w:rsidTr="00E41D7F">
        <w:trPr>
          <w:trHeight w:val="640"/>
        </w:trPr>
        <w:tc>
          <w:tcPr>
            <w:tcW w:w="1354" w:type="dxa"/>
          </w:tcPr>
          <w:p w14:paraId="13707DD5" w14:textId="77777777" w:rsidR="00376895" w:rsidRPr="00556110" w:rsidRDefault="00376895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</w:tc>
        <w:tc>
          <w:tcPr>
            <w:tcW w:w="1486" w:type="dxa"/>
          </w:tcPr>
          <w:p w14:paraId="655530D0" w14:textId="77777777" w:rsidR="00DA3021" w:rsidRDefault="00DA302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28142B5C" w14:textId="77777777" w:rsidR="00376895" w:rsidRDefault="00BA1E3D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rs3</w:t>
            </w:r>
            <w:r w:rsidR="008F4849">
              <w:rPr>
                <w:rFonts w:cs="Times New Roman"/>
                <w:sz w:val="18"/>
                <w:szCs w:val="18"/>
                <w:lang w:val="en-AU"/>
              </w:rPr>
              <w:t>918182G&gt;A</w:t>
            </w:r>
          </w:p>
          <w:p w14:paraId="5D9818A3" w14:textId="5B5DEE4E" w:rsidR="005F3FD1" w:rsidRPr="00556110" w:rsidRDefault="005F3FD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</w:tc>
        <w:tc>
          <w:tcPr>
            <w:tcW w:w="1300" w:type="dxa"/>
          </w:tcPr>
          <w:p w14:paraId="16CA0CB9" w14:textId="77777777" w:rsidR="005F3FD1" w:rsidRDefault="005F3FD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2EF61143" w14:textId="13113925" w:rsidR="00376895" w:rsidRPr="00556110" w:rsidRDefault="00771673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307" w:type="dxa"/>
          </w:tcPr>
          <w:p w14:paraId="092E75C5" w14:textId="77777777" w:rsidR="005F3FD1" w:rsidRDefault="005F3FD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31010E55" w14:textId="610B4A4E" w:rsidR="00376895" w:rsidRPr="00556110" w:rsidRDefault="00771673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LIV, VAS</w:t>
            </w:r>
          </w:p>
        </w:tc>
        <w:tc>
          <w:tcPr>
            <w:tcW w:w="1177" w:type="dxa"/>
          </w:tcPr>
          <w:p w14:paraId="714C69AA" w14:textId="77777777" w:rsidR="005F3FD1" w:rsidRDefault="005F3FD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108FA84D" w14:textId="33D79A6F" w:rsidR="00376895" w:rsidRPr="00556110" w:rsidRDefault="004821DC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46" w:type="dxa"/>
          </w:tcPr>
          <w:p w14:paraId="79277EA0" w14:textId="77777777" w:rsidR="005F3FD1" w:rsidRDefault="005F3FD1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6820726D" w14:textId="417D25FF" w:rsidR="00376895" w:rsidRPr="00556110" w:rsidRDefault="00B32450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BDP1, LUN-1</w:t>
            </w:r>
          </w:p>
        </w:tc>
        <w:tc>
          <w:tcPr>
            <w:tcW w:w="1127" w:type="dxa"/>
          </w:tcPr>
          <w:p w14:paraId="67930746" w14:textId="6BAC722D" w:rsidR="00376895" w:rsidRPr="00556110" w:rsidRDefault="00491C13" w:rsidP="0060298A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</w:tr>
      <w:tr w:rsidR="00491C13" w:rsidRPr="003C56D2" w14:paraId="23F7450E" w14:textId="3AF1272B" w:rsidTr="00E41D7F">
        <w:trPr>
          <w:trHeight w:val="1737"/>
        </w:trPr>
        <w:tc>
          <w:tcPr>
            <w:tcW w:w="1354" w:type="dxa"/>
            <w:tcBorders>
              <w:bottom w:val="single" w:sz="12" w:space="0" w:color="auto"/>
            </w:tcBorders>
            <w:vAlign w:val="center"/>
          </w:tcPr>
          <w:p w14:paraId="743499CA" w14:textId="77777777" w:rsidR="00376895" w:rsidRPr="00556110" w:rsidRDefault="00376895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</w:tc>
        <w:tc>
          <w:tcPr>
            <w:tcW w:w="1486" w:type="dxa"/>
            <w:tcBorders>
              <w:bottom w:val="single" w:sz="12" w:space="0" w:color="auto"/>
            </w:tcBorders>
            <w:vAlign w:val="center"/>
          </w:tcPr>
          <w:p w14:paraId="2F143DFC" w14:textId="77777777" w:rsidR="005F3FD1" w:rsidRDefault="005F3FD1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20FCDF62" w14:textId="4C9C9BDD" w:rsidR="00376895" w:rsidRPr="00556110" w:rsidRDefault="008F4849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rs391</w:t>
            </w:r>
            <w:r w:rsidR="00052E2A">
              <w:rPr>
                <w:rFonts w:cs="Times New Roman"/>
                <w:sz w:val="18"/>
                <w:szCs w:val="18"/>
                <w:lang w:val="en-AU"/>
              </w:rPr>
              <w:t>8184C&gt;T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14:paraId="03D99CCF" w14:textId="77777777" w:rsidR="005F3FD1" w:rsidRDefault="005F3FD1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201275F7" w14:textId="2625667D" w:rsidR="00376895" w:rsidRPr="00556110" w:rsidRDefault="00771673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14:paraId="23A8FC37" w14:textId="77777777" w:rsidR="005F3FD1" w:rsidRDefault="005F3FD1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7F444384" w14:textId="63147A69" w:rsidR="00376895" w:rsidRPr="00556110" w:rsidRDefault="00771673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LIV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vAlign w:val="center"/>
          </w:tcPr>
          <w:p w14:paraId="6989E666" w14:textId="77777777" w:rsidR="005F3FD1" w:rsidRDefault="005F3FD1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78DF2765" w14:textId="547D649E" w:rsidR="00376895" w:rsidRPr="00556110" w:rsidRDefault="004821DC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4DB33D0F" w14:textId="77777777" w:rsidR="005F3FD1" w:rsidRDefault="005F3FD1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7B0C3299" w14:textId="77777777" w:rsidR="00376895" w:rsidRDefault="00B32450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CACD_</w:t>
            </w:r>
            <w:r w:rsidR="00D32B0D">
              <w:rPr>
                <w:rFonts w:cs="Times New Roman"/>
                <w:sz w:val="18"/>
                <w:szCs w:val="18"/>
                <w:lang w:val="en-AU"/>
              </w:rPr>
              <w:t xml:space="preserve">2, Klf4, </w:t>
            </w:r>
            <w:r w:rsidR="00A35731">
              <w:rPr>
                <w:rFonts w:cs="Times New Roman"/>
                <w:sz w:val="18"/>
                <w:szCs w:val="18"/>
                <w:lang w:val="en-AU"/>
              </w:rPr>
              <w:t xml:space="preserve">Klf7, </w:t>
            </w:r>
            <w:r w:rsidR="0016009B">
              <w:rPr>
                <w:rFonts w:cs="Times New Roman"/>
                <w:sz w:val="18"/>
                <w:szCs w:val="18"/>
                <w:lang w:val="en-AU"/>
              </w:rPr>
              <w:t>NR</w:t>
            </w:r>
            <w:r w:rsidR="00BE24B3">
              <w:rPr>
                <w:rFonts w:cs="Times New Roman"/>
                <w:sz w:val="18"/>
                <w:szCs w:val="18"/>
                <w:lang w:val="en-AU"/>
              </w:rPr>
              <w:t>SF_disc4, NRSF_disc</w:t>
            </w:r>
            <w:r w:rsidR="00106168">
              <w:rPr>
                <w:rFonts w:cs="Times New Roman"/>
                <w:sz w:val="18"/>
                <w:szCs w:val="18"/>
                <w:lang w:val="en-AU"/>
              </w:rPr>
              <w:t>9, SP1_known4, Znf143_disc3</w:t>
            </w:r>
          </w:p>
          <w:p w14:paraId="2DCFF6D8" w14:textId="23D2F23B" w:rsidR="005F3FD1" w:rsidRPr="00556110" w:rsidRDefault="005F3FD1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5AD3308D" w14:textId="77777777" w:rsidR="005F3FD1" w:rsidRDefault="005F3FD1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</w:p>
          <w:p w14:paraId="507865AE" w14:textId="13D7DA02" w:rsidR="00376895" w:rsidRPr="00556110" w:rsidRDefault="00491C13" w:rsidP="005F3FD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-</w:t>
            </w:r>
          </w:p>
        </w:tc>
      </w:tr>
    </w:tbl>
    <w:p w14:paraId="3F62FDF1" w14:textId="77777777" w:rsidR="000444D7" w:rsidRPr="000444D7" w:rsidRDefault="000444D7" w:rsidP="006C3F19">
      <w:pPr>
        <w:rPr>
          <w:rFonts w:cs="Times New Roman"/>
          <w:b/>
          <w:bCs/>
          <w:sz w:val="22"/>
          <w:szCs w:val="22"/>
          <w:lang w:val="en-AU"/>
        </w:rPr>
      </w:pPr>
    </w:p>
    <w:p w14:paraId="7D25D697" w14:textId="65563922" w:rsidR="000444D7" w:rsidRDefault="00192466" w:rsidP="00621294">
      <w:pPr>
        <w:rPr>
          <w:rFonts w:cs="Times New Roman"/>
          <w:sz w:val="18"/>
          <w:szCs w:val="18"/>
        </w:rPr>
      </w:pPr>
      <w:r w:rsidRPr="00192466">
        <w:rPr>
          <w:rFonts w:cs="Times New Roman"/>
          <w:sz w:val="18"/>
          <w:szCs w:val="18"/>
          <w:vertAlign w:val="superscript"/>
          <w:lang w:val="en-AU"/>
        </w:rPr>
        <w:t>a</w:t>
      </w:r>
      <w:r>
        <w:rPr>
          <w:rFonts w:cs="Times New Roman"/>
          <w:sz w:val="18"/>
          <w:szCs w:val="18"/>
          <w:vertAlign w:val="superscript"/>
          <w:lang w:val="en-AU"/>
        </w:rPr>
        <w:t xml:space="preserve"> </w:t>
      </w:r>
      <w:r>
        <w:rPr>
          <w:rFonts w:cs="Times New Roman"/>
          <w:sz w:val="18"/>
          <w:szCs w:val="18"/>
          <w:lang w:val="en-AU"/>
        </w:rPr>
        <w:t xml:space="preserve">Variants </w:t>
      </w:r>
      <w:r w:rsidR="00621294">
        <w:rPr>
          <w:rFonts w:cs="Times New Roman"/>
          <w:sz w:val="18"/>
          <w:szCs w:val="18"/>
          <w:lang w:val="en-AU"/>
        </w:rPr>
        <w:t>with predicted r</w:t>
      </w:r>
      <w:r w:rsidR="00621294" w:rsidRPr="008400D0">
        <w:rPr>
          <w:rFonts w:cs="Times New Roman"/>
          <w:sz w:val="18"/>
          <w:szCs w:val="18"/>
          <w:vertAlign w:val="superscript"/>
          <w:lang w:val="en-AU"/>
        </w:rPr>
        <w:t>2</w:t>
      </w:r>
      <w:r w:rsidR="00621294">
        <w:rPr>
          <w:rFonts w:cs="Times New Roman"/>
          <w:sz w:val="18"/>
          <w:szCs w:val="18"/>
          <w:lang w:val="en-AU"/>
        </w:rPr>
        <w:t xml:space="preserve"> and D</w:t>
      </w:r>
      <w:r w:rsidR="00621294" w:rsidRPr="00621294">
        <w:rPr>
          <w:rFonts w:cs="Times New Roman"/>
          <w:b/>
          <w:bCs/>
          <w:sz w:val="18"/>
          <w:szCs w:val="18"/>
        </w:rPr>
        <w:t>'</w:t>
      </w:r>
      <w:r w:rsidR="00621294">
        <w:rPr>
          <w:rFonts w:cs="Times New Roman"/>
          <w:b/>
          <w:bCs/>
          <w:sz w:val="18"/>
          <w:szCs w:val="18"/>
        </w:rPr>
        <w:t xml:space="preserve"> &gt; </w:t>
      </w:r>
      <w:r w:rsidR="008400D0" w:rsidRPr="008400D0">
        <w:rPr>
          <w:rFonts w:cs="Times New Roman"/>
          <w:sz w:val="18"/>
          <w:szCs w:val="18"/>
        </w:rPr>
        <w:t>0.80 in Africans</w:t>
      </w:r>
    </w:p>
    <w:p w14:paraId="7D901213" w14:textId="77C4F397" w:rsidR="008400D0" w:rsidRPr="00192466" w:rsidRDefault="008400D0" w:rsidP="000D2C6F">
      <w:pPr>
        <w:rPr>
          <w:rFonts w:cs="Times New Roman"/>
          <w:sz w:val="18"/>
          <w:szCs w:val="18"/>
          <w:lang w:val="en-AU"/>
        </w:rPr>
      </w:pPr>
      <w:r>
        <w:rPr>
          <w:rFonts w:cs="Times New Roman"/>
          <w:sz w:val="18"/>
          <w:szCs w:val="18"/>
        </w:rPr>
        <w:t xml:space="preserve">LIV: </w:t>
      </w:r>
      <w:r w:rsidR="002A360C" w:rsidRPr="002A360C">
        <w:rPr>
          <w:rFonts w:cs="Times New Roman"/>
          <w:sz w:val="18"/>
          <w:szCs w:val="18"/>
        </w:rPr>
        <w:t>HepG2 Hepatocellular Carcinoma Cell Line</w:t>
      </w:r>
      <w:r w:rsidR="005B45E0">
        <w:rPr>
          <w:rFonts w:cs="Times New Roman"/>
          <w:sz w:val="18"/>
          <w:szCs w:val="18"/>
        </w:rPr>
        <w:t xml:space="preserve">; </w:t>
      </w:r>
      <w:r w:rsidR="000D2C6F">
        <w:rPr>
          <w:rFonts w:cs="Times New Roman"/>
          <w:sz w:val="18"/>
          <w:szCs w:val="18"/>
        </w:rPr>
        <w:t xml:space="preserve">VAS: </w:t>
      </w:r>
      <w:r w:rsidR="000D2C6F" w:rsidRPr="000D2C6F">
        <w:rPr>
          <w:rFonts w:cs="Times New Roman"/>
          <w:sz w:val="18"/>
          <w:szCs w:val="18"/>
        </w:rPr>
        <w:t>Umbilical Vein Endothelial Primary Cells</w:t>
      </w:r>
      <w:r w:rsidR="000D2C6F">
        <w:rPr>
          <w:rFonts w:cs="Times New Roman"/>
          <w:sz w:val="18"/>
          <w:szCs w:val="18"/>
        </w:rPr>
        <w:t>;</w:t>
      </w:r>
      <w:r w:rsidR="003537E6">
        <w:rPr>
          <w:rFonts w:cs="Times New Roman"/>
          <w:sz w:val="18"/>
          <w:szCs w:val="18"/>
        </w:rPr>
        <w:t xml:space="preserve"> </w:t>
      </w:r>
      <w:r w:rsidR="00A230E2">
        <w:rPr>
          <w:rFonts w:cs="Times New Roman"/>
          <w:sz w:val="18"/>
          <w:szCs w:val="18"/>
        </w:rPr>
        <w:t>IPSC</w:t>
      </w:r>
      <w:r w:rsidR="00AE6E92">
        <w:rPr>
          <w:rFonts w:cs="Times New Roman"/>
          <w:sz w:val="18"/>
          <w:szCs w:val="18"/>
        </w:rPr>
        <w:t xml:space="preserve">: </w:t>
      </w:r>
      <w:r w:rsidR="00692099">
        <w:rPr>
          <w:rFonts w:cs="Times New Roman"/>
          <w:sz w:val="18"/>
          <w:szCs w:val="18"/>
        </w:rPr>
        <w:t>iPS DF 6.9 cells</w:t>
      </w:r>
      <w:r w:rsidR="000D2C6F">
        <w:rPr>
          <w:rFonts w:cs="Times New Roman"/>
          <w:sz w:val="18"/>
          <w:szCs w:val="18"/>
        </w:rPr>
        <w:t xml:space="preserve"> </w:t>
      </w:r>
    </w:p>
    <w:p w14:paraId="2C2B0224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0F240500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066C97D3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6EFB1250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12A8F58B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21A84AF7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3FA7D133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4DA0EC2E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34484E35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268339C2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531D2446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0EC81B83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p w14:paraId="5CCED7F5" w14:textId="77777777" w:rsidR="006C3F19" w:rsidRPr="006C3F19" w:rsidRDefault="006C3F19" w:rsidP="006C3F19">
      <w:pPr>
        <w:rPr>
          <w:rFonts w:cs="Times New Roman"/>
          <w:sz w:val="22"/>
          <w:szCs w:val="22"/>
          <w:lang w:val="en-AU"/>
        </w:rPr>
      </w:pPr>
    </w:p>
    <w:sectPr w:rsidR="006C3F19" w:rsidRPr="006C3F19" w:rsidSect="00A81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BFFC3" w14:textId="77777777" w:rsidR="006B1E9F" w:rsidRDefault="006B1E9F" w:rsidP="00A9069E">
      <w:r>
        <w:separator/>
      </w:r>
    </w:p>
  </w:endnote>
  <w:endnote w:type="continuationSeparator" w:id="0">
    <w:p w14:paraId="6D9D5926" w14:textId="77777777" w:rsidR="006B1E9F" w:rsidRDefault="006B1E9F" w:rsidP="00A90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B15E8" w14:textId="77777777" w:rsidR="006B1E9F" w:rsidRDefault="006B1E9F" w:rsidP="00A9069E">
      <w:r>
        <w:separator/>
      </w:r>
    </w:p>
  </w:footnote>
  <w:footnote w:type="continuationSeparator" w:id="0">
    <w:p w14:paraId="7AD7F120" w14:textId="77777777" w:rsidR="006B1E9F" w:rsidRDefault="006B1E9F" w:rsidP="00A906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C3AB7" w14:textId="3B315A63" w:rsidR="00D4760A" w:rsidRDefault="00D4760A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F655A29" wp14:editId="1E40BAB4">
          <wp:extent cx="1382534" cy="497091"/>
          <wp:effectExtent l="0" t="0" r="0" b="0"/>
          <wp:docPr id="386788410" name="Picture 3867884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625"/>
    <w:rsid w:val="00002FF8"/>
    <w:rsid w:val="00016B97"/>
    <w:rsid w:val="00025396"/>
    <w:rsid w:val="000444D7"/>
    <w:rsid w:val="00052D20"/>
    <w:rsid w:val="00052E2A"/>
    <w:rsid w:val="00087AFF"/>
    <w:rsid w:val="000D2C6F"/>
    <w:rsid w:val="000D327F"/>
    <w:rsid w:val="000E275D"/>
    <w:rsid w:val="000F385E"/>
    <w:rsid w:val="0010053C"/>
    <w:rsid w:val="00106168"/>
    <w:rsid w:val="00114F22"/>
    <w:rsid w:val="00151044"/>
    <w:rsid w:val="0016009B"/>
    <w:rsid w:val="00192466"/>
    <w:rsid w:val="001E3EC0"/>
    <w:rsid w:val="001F34C1"/>
    <w:rsid w:val="00215472"/>
    <w:rsid w:val="0023144F"/>
    <w:rsid w:val="00256B99"/>
    <w:rsid w:val="00260EC5"/>
    <w:rsid w:val="00273CBA"/>
    <w:rsid w:val="00286584"/>
    <w:rsid w:val="002A0FE1"/>
    <w:rsid w:val="002A360C"/>
    <w:rsid w:val="002B4833"/>
    <w:rsid w:val="002C3628"/>
    <w:rsid w:val="002E64E9"/>
    <w:rsid w:val="002E71B3"/>
    <w:rsid w:val="00322DA6"/>
    <w:rsid w:val="00340990"/>
    <w:rsid w:val="00347258"/>
    <w:rsid w:val="003537E6"/>
    <w:rsid w:val="00362FB9"/>
    <w:rsid w:val="00365FFC"/>
    <w:rsid w:val="00376895"/>
    <w:rsid w:val="003A1146"/>
    <w:rsid w:val="003A3662"/>
    <w:rsid w:val="003A7EA6"/>
    <w:rsid w:val="003B4886"/>
    <w:rsid w:val="003C56D2"/>
    <w:rsid w:val="003E343F"/>
    <w:rsid w:val="00466660"/>
    <w:rsid w:val="004821DC"/>
    <w:rsid w:val="00491C13"/>
    <w:rsid w:val="0049771D"/>
    <w:rsid w:val="004A6CEE"/>
    <w:rsid w:val="004B5E09"/>
    <w:rsid w:val="004B7174"/>
    <w:rsid w:val="004C0838"/>
    <w:rsid w:val="004E6730"/>
    <w:rsid w:val="005346F3"/>
    <w:rsid w:val="00540EB3"/>
    <w:rsid w:val="00543306"/>
    <w:rsid w:val="005559FE"/>
    <w:rsid w:val="00556110"/>
    <w:rsid w:val="00595126"/>
    <w:rsid w:val="005B45E0"/>
    <w:rsid w:val="005C4AB8"/>
    <w:rsid w:val="005E5371"/>
    <w:rsid w:val="005F3FD1"/>
    <w:rsid w:val="005F608E"/>
    <w:rsid w:val="00602956"/>
    <w:rsid w:val="0060298A"/>
    <w:rsid w:val="00607F5C"/>
    <w:rsid w:val="00621294"/>
    <w:rsid w:val="00626940"/>
    <w:rsid w:val="00642226"/>
    <w:rsid w:val="0064321A"/>
    <w:rsid w:val="006555AB"/>
    <w:rsid w:val="00692099"/>
    <w:rsid w:val="006A0F3F"/>
    <w:rsid w:val="006A6046"/>
    <w:rsid w:val="006B189C"/>
    <w:rsid w:val="006B1E9F"/>
    <w:rsid w:val="006B2C4D"/>
    <w:rsid w:val="006C3F19"/>
    <w:rsid w:val="006D2AED"/>
    <w:rsid w:val="006E399F"/>
    <w:rsid w:val="007409A8"/>
    <w:rsid w:val="00771673"/>
    <w:rsid w:val="007E0702"/>
    <w:rsid w:val="007F4952"/>
    <w:rsid w:val="00813A27"/>
    <w:rsid w:val="008338A8"/>
    <w:rsid w:val="008400D0"/>
    <w:rsid w:val="008501BE"/>
    <w:rsid w:val="00880B7C"/>
    <w:rsid w:val="008A1FB3"/>
    <w:rsid w:val="008B62E6"/>
    <w:rsid w:val="008C21B0"/>
    <w:rsid w:val="008F1846"/>
    <w:rsid w:val="008F4849"/>
    <w:rsid w:val="00905CE8"/>
    <w:rsid w:val="0092330E"/>
    <w:rsid w:val="009279E4"/>
    <w:rsid w:val="00947534"/>
    <w:rsid w:val="009A7524"/>
    <w:rsid w:val="009C1169"/>
    <w:rsid w:val="009C133D"/>
    <w:rsid w:val="009C4491"/>
    <w:rsid w:val="009C7DA6"/>
    <w:rsid w:val="00A066FA"/>
    <w:rsid w:val="00A14778"/>
    <w:rsid w:val="00A147E5"/>
    <w:rsid w:val="00A230E2"/>
    <w:rsid w:val="00A35731"/>
    <w:rsid w:val="00A4095E"/>
    <w:rsid w:val="00A4263D"/>
    <w:rsid w:val="00A44E23"/>
    <w:rsid w:val="00A547D7"/>
    <w:rsid w:val="00A6746E"/>
    <w:rsid w:val="00A81BAC"/>
    <w:rsid w:val="00A85E93"/>
    <w:rsid w:val="00A9069E"/>
    <w:rsid w:val="00A909A8"/>
    <w:rsid w:val="00A9540B"/>
    <w:rsid w:val="00A957F4"/>
    <w:rsid w:val="00AB02F9"/>
    <w:rsid w:val="00AB2680"/>
    <w:rsid w:val="00AD609F"/>
    <w:rsid w:val="00AE284C"/>
    <w:rsid w:val="00AE3C13"/>
    <w:rsid w:val="00AE6E92"/>
    <w:rsid w:val="00AF0BE1"/>
    <w:rsid w:val="00B15B6C"/>
    <w:rsid w:val="00B16ED9"/>
    <w:rsid w:val="00B17A99"/>
    <w:rsid w:val="00B2164F"/>
    <w:rsid w:val="00B32450"/>
    <w:rsid w:val="00B35580"/>
    <w:rsid w:val="00B54696"/>
    <w:rsid w:val="00B55F0F"/>
    <w:rsid w:val="00B56EDD"/>
    <w:rsid w:val="00B74910"/>
    <w:rsid w:val="00B84828"/>
    <w:rsid w:val="00BA1E3D"/>
    <w:rsid w:val="00BB5861"/>
    <w:rsid w:val="00BC2AE3"/>
    <w:rsid w:val="00BE24B3"/>
    <w:rsid w:val="00BF0625"/>
    <w:rsid w:val="00C15FA8"/>
    <w:rsid w:val="00C304FB"/>
    <w:rsid w:val="00C41B8C"/>
    <w:rsid w:val="00C44DF3"/>
    <w:rsid w:val="00C56C69"/>
    <w:rsid w:val="00C719C0"/>
    <w:rsid w:val="00C807E5"/>
    <w:rsid w:val="00CA0F26"/>
    <w:rsid w:val="00CB5B0E"/>
    <w:rsid w:val="00D26F31"/>
    <w:rsid w:val="00D32B0D"/>
    <w:rsid w:val="00D4760A"/>
    <w:rsid w:val="00D8610F"/>
    <w:rsid w:val="00DA3021"/>
    <w:rsid w:val="00DA6F32"/>
    <w:rsid w:val="00DB199F"/>
    <w:rsid w:val="00DD2DAE"/>
    <w:rsid w:val="00DE28E0"/>
    <w:rsid w:val="00E07882"/>
    <w:rsid w:val="00E12B2B"/>
    <w:rsid w:val="00E41D7F"/>
    <w:rsid w:val="00E82EA1"/>
    <w:rsid w:val="00EB0A17"/>
    <w:rsid w:val="00EB2D0A"/>
    <w:rsid w:val="00EF2F91"/>
    <w:rsid w:val="00EF326D"/>
    <w:rsid w:val="00F01E03"/>
    <w:rsid w:val="00F17FEF"/>
    <w:rsid w:val="00F32159"/>
    <w:rsid w:val="00F33A90"/>
    <w:rsid w:val="00F375BC"/>
    <w:rsid w:val="00F40AB8"/>
    <w:rsid w:val="00F41277"/>
    <w:rsid w:val="00F644CB"/>
    <w:rsid w:val="00F75982"/>
    <w:rsid w:val="00F84083"/>
    <w:rsid w:val="00FA06E5"/>
    <w:rsid w:val="00FC1D8C"/>
    <w:rsid w:val="00FF2B7B"/>
    <w:rsid w:val="07BBAABE"/>
    <w:rsid w:val="18FB9210"/>
    <w:rsid w:val="3787ADBC"/>
    <w:rsid w:val="49725000"/>
    <w:rsid w:val="4A14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C4411B"/>
  <w15:chartTrackingRefBased/>
  <w15:docId w15:val="{BFBE8F87-A2CD-4BE0-BB66-7C391673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B7C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6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6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6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6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6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6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6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6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6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6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6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62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625"/>
    <w:pPr>
      <w:spacing w:after="160" w:line="278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BF0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6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0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625"/>
  </w:style>
  <w:style w:type="paragraph" w:styleId="Header">
    <w:name w:val="header"/>
    <w:basedOn w:val="Normal"/>
    <w:link w:val="HeaderChar"/>
    <w:uiPriority w:val="99"/>
    <w:unhideWhenUsed/>
    <w:rsid w:val="00A906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69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906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69E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21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6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64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64F"/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6E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6EDD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atsukunya</dc:creator>
  <cp:keywords/>
  <dc:description/>
  <cp:lastModifiedBy>jonathan katsukunya</cp:lastModifiedBy>
  <cp:revision>5</cp:revision>
  <dcterms:created xsi:type="dcterms:W3CDTF">2025-05-21T10:15:00Z</dcterms:created>
  <dcterms:modified xsi:type="dcterms:W3CDTF">2025-05-21T11:11:00Z</dcterms:modified>
</cp:coreProperties>
</file>